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C6458" w14:textId="77777777" w:rsidR="00B17BBB" w:rsidRPr="009B48D8" w:rsidRDefault="00B17BBB" w:rsidP="00B17BBB">
      <w:pPr>
        <w:rPr>
          <w:b/>
          <w:bCs/>
        </w:rPr>
      </w:pPr>
      <w:r w:rsidRPr="009B48D8">
        <w:rPr>
          <w:b/>
          <w:bCs/>
        </w:rPr>
        <w:t>Supporting materials</w:t>
      </w:r>
    </w:p>
    <w:p w14:paraId="55B27509" w14:textId="77777777" w:rsidR="00B17BBB" w:rsidRPr="009B48D8" w:rsidRDefault="00B17BBB" w:rsidP="00B17BBB"/>
    <w:p w14:paraId="3A40B7C8" w14:textId="77777777" w:rsidR="00B17BBB" w:rsidRPr="009B48D8" w:rsidRDefault="00B17BBB" w:rsidP="00B17BBB"/>
    <w:p w14:paraId="5FD74181" w14:textId="77777777" w:rsidR="00B17BBB" w:rsidRPr="009B48D8" w:rsidRDefault="00B17BBB" w:rsidP="00B17BBB">
      <w:pPr>
        <w:contextualSpacing/>
        <w:rPr>
          <w:szCs w:val="22"/>
        </w:rPr>
      </w:pPr>
      <w:r w:rsidRPr="009B48D8">
        <w:rPr>
          <w:b/>
          <w:bCs/>
        </w:rPr>
        <w:t xml:space="preserve">Supplementary </w:t>
      </w:r>
      <w:r w:rsidRPr="009B48D8">
        <w:rPr>
          <w:b/>
          <w:bCs/>
          <w:szCs w:val="22"/>
        </w:rPr>
        <w:t>Table 1.</w:t>
      </w:r>
      <w:r w:rsidRPr="009B48D8">
        <w:rPr>
          <w:szCs w:val="22"/>
        </w:rPr>
        <w:t xml:space="preserve"> Sample characteristics.</w:t>
      </w:r>
    </w:p>
    <w:p w14:paraId="5FF8E780" w14:textId="77777777" w:rsidR="00B17BBB" w:rsidRPr="009B48D8" w:rsidRDefault="00B17BBB" w:rsidP="00B17BBB">
      <w:pPr>
        <w:contextualSpacing/>
        <w:rPr>
          <w:szCs w:val="22"/>
        </w:rPr>
      </w:pPr>
    </w:p>
    <w:tbl>
      <w:tblPr>
        <w:tblStyle w:val="TableGrid"/>
        <w:tblW w:w="914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1878"/>
        <w:gridCol w:w="2117"/>
        <w:gridCol w:w="2113"/>
      </w:tblGrid>
      <w:tr w:rsidR="00B17BBB" w:rsidRPr="009B48D8" w14:paraId="2197D317" w14:textId="77777777" w:rsidTr="00827E17">
        <w:trPr>
          <w:trHeight w:val="622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D5FA15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Variable/</w:t>
            </w:r>
            <w:r w:rsidRPr="009B48D8">
              <w:rPr>
                <w:bCs/>
                <w:i/>
                <w:szCs w:val="22"/>
              </w:rPr>
              <w:t>N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7D6A4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 xml:space="preserve">Men </w:t>
            </w:r>
          </w:p>
          <w:p w14:paraId="32221158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(</w:t>
            </w:r>
            <w:r w:rsidRPr="009B48D8">
              <w:rPr>
                <w:bCs/>
                <w:i/>
                <w:szCs w:val="22"/>
              </w:rPr>
              <w:t>N</w:t>
            </w:r>
            <w:r w:rsidRPr="009B48D8">
              <w:rPr>
                <w:bCs/>
                <w:szCs w:val="22"/>
              </w:rPr>
              <w:t xml:space="preserve"> = 7)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0268C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 xml:space="preserve">Women </w:t>
            </w:r>
          </w:p>
          <w:p w14:paraId="00D3B0F0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(</w:t>
            </w:r>
            <w:r w:rsidRPr="009B48D8">
              <w:rPr>
                <w:bCs/>
                <w:i/>
                <w:szCs w:val="22"/>
              </w:rPr>
              <w:t>N</w:t>
            </w:r>
            <w:r w:rsidRPr="009B48D8">
              <w:rPr>
                <w:bCs/>
                <w:szCs w:val="22"/>
              </w:rPr>
              <w:t xml:space="preserve"> = 15)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7A620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 xml:space="preserve">Overall sample </w:t>
            </w:r>
          </w:p>
          <w:p w14:paraId="75ED09A4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(</w:t>
            </w:r>
            <w:r w:rsidRPr="009B48D8">
              <w:rPr>
                <w:bCs/>
                <w:i/>
                <w:szCs w:val="22"/>
              </w:rPr>
              <w:t>N</w:t>
            </w:r>
            <w:r w:rsidRPr="009B48D8">
              <w:rPr>
                <w:bCs/>
                <w:szCs w:val="22"/>
              </w:rPr>
              <w:t xml:space="preserve"> = 22)</w:t>
            </w:r>
          </w:p>
        </w:tc>
      </w:tr>
      <w:tr w:rsidR="00B17BBB" w:rsidRPr="009B48D8" w14:paraId="225780A4" w14:textId="77777777" w:rsidTr="00827E17">
        <w:trPr>
          <w:trHeight w:val="250"/>
        </w:trPr>
        <w:tc>
          <w:tcPr>
            <w:tcW w:w="304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889CC3B" w14:textId="77777777" w:rsidR="00B17BBB" w:rsidRPr="009B48D8" w:rsidRDefault="00B17BBB" w:rsidP="00827E17">
            <w:pPr>
              <w:spacing w:line="276" w:lineRule="auto"/>
              <w:contextualSpacing/>
              <w:rPr>
                <w:b/>
                <w:bCs/>
                <w:szCs w:val="22"/>
              </w:rPr>
            </w:pPr>
            <w:r w:rsidRPr="009B48D8">
              <w:rPr>
                <w:b/>
                <w:bCs/>
                <w:szCs w:val="22"/>
              </w:rPr>
              <w:t xml:space="preserve">Age </w:t>
            </w:r>
            <w:r w:rsidRPr="009B48D8">
              <w:rPr>
                <w:szCs w:val="22"/>
              </w:rPr>
              <w:t>(Mean [</w:t>
            </w:r>
            <w:r w:rsidRPr="009B48D8">
              <w:rPr>
                <w:rFonts w:ascii="Symbol" w:hAnsi="Symbol"/>
                <w:szCs w:val="22"/>
              </w:rPr>
              <w:sym w:font="Symbol" w:char="F0B1"/>
            </w:r>
            <w:r w:rsidRPr="009B48D8">
              <w:rPr>
                <w:i/>
                <w:szCs w:val="22"/>
              </w:rPr>
              <w:t>SD</w:t>
            </w:r>
            <w:r w:rsidRPr="009B48D8">
              <w:rPr>
                <w:szCs w:val="22"/>
              </w:rPr>
              <w:t>]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CDA16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27.14 (3.17)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751FD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22.73 (.69)</w:t>
            </w:r>
          </w:p>
        </w:tc>
        <w:tc>
          <w:tcPr>
            <w:tcW w:w="2113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E112223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24.13 (5.40)</w:t>
            </w:r>
          </w:p>
        </w:tc>
      </w:tr>
      <w:tr w:rsidR="00B17BBB" w:rsidRPr="009B48D8" w14:paraId="7CAF443E" w14:textId="77777777" w:rsidTr="00827E17">
        <w:trPr>
          <w:trHeight w:val="397"/>
        </w:trPr>
        <w:tc>
          <w:tcPr>
            <w:tcW w:w="3040" w:type="dxa"/>
            <w:tcBorders>
              <w:left w:val="nil"/>
            </w:tcBorders>
            <w:shd w:val="clear" w:color="auto" w:fill="auto"/>
          </w:tcPr>
          <w:p w14:paraId="11EEEB06" w14:textId="77777777" w:rsidR="00B17BBB" w:rsidRPr="009B48D8" w:rsidRDefault="00B17BBB" w:rsidP="00827E17">
            <w:pPr>
              <w:spacing w:line="276" w:lineRule="auto"/>
              <w:contextualSpacing/>
              <w:rPr>
                <w:b/>
                <w:bCs/>
                <w:szCs w:val="22"/>
              </w:rPr>
            </w:pPr>
            <w:r w:rsidRPr="009B48D8">
              <w:rPr>
                <w:b/>
                <w:bCs/>
                <w:szCs w:val="22"/>
              </w:rPr>
              <w:t xml:space="preserve">Language </w:t>
            </w:r>
            <w:r w:rsidRPr="009B48D8">
              <w:rPr>
                <w:szCs w:val="22"/>
              </w:rPr>
              <w:t>(Number [%])</w:t>
            </w:r>
          </w:p>
        </w:tc>
        <w:tc>
          <w:tcPr>
            <w:tcW w:w="1878" w:type="dxa"/>
            <w:shd w:val="clear" w:color="auto" w:fill="auto"/>
          </w:tcPr>
          <w:p w14:paraId="15BAF7AF" w14:textId="77777777" w:rsidR="00B17BBB" w:rsidRPr="009B48D8" w:rsidRDefault="00B17BBB" w:rsidP="00827E17">
            <w:pPr>
              <w:spacing w:line="276" w:lineRule="auto"/>
              <w:contextualSpacing/>
              <w:rPr>
                <w:szCs w:val="22"/>
              </w:rPr>
            </w:pPr>
          </w:p>
        </w:tc>
        <w:tc>
          <w:tcPr>
            <w:tcW w:w="2117" w:type="dxa"/>
            <w:shd w:val="clear" w:color="auto" w:fill="auto"/>
          </w:tcPr>
          <w:p w14:paraId="40BCB862" w14:textId="77777777" w:rsidR="00B17BBB" w:rsidRPr="009B48D8" w:rsidRDefault="00B17BBB" w:rsidP="00827E17">
            <w:pPr>
              <w:spacing w:line="276" w:lineRule="auto"/>
              <w:contextualSpacing/>
              <w:rPr>
                <w:szCs w:val="22"/>
              </w:rPr>
            </w:pPr>
          </w:p>
        </w:tc>
        <w:tc>
          <w:tcPr>
            <w:tcW w:w="2113" w:type="dxa"/>
            <w:tcBorders>
              <w:right w:val="nil"/>
            </w:tcBorders>
            <w:shd w:val="clear" w:color="auto" w:fill="auto"/>
          </w:tcPr>
          <w:p w14:paraId="22FA7034" w14:textId="77777777" w:rsidR="00B17BBB" w:rsidRPr="009B48D8" w:rsidRDefault="00B17BBB" w:rsidP="00827E17">
            <w:pPr>
              <w:spacing w:line="276" w:lineRule="auto"/>
              <w:contextualSpacing/>
              <w:rPr>
                <w:szCs w:val="22"/>
              </w:rPr>
            </w:pPr>
          </w:p>
        </w:tc>
      </w:tr>
      <w:tr w:rsidR="00B17BBB" w:rsidRPr="009B48D8" w14:paraId="5CFE4501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6AD9F80E" w14:textId="77777777" w:rsidR="00B17BBB" w:rsidRPr="009B48D8" w:rsidRDefault="00B17BBB" w:rsidP="00827E17">
            <w:pPr>
              <w:spacing w:line="276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English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470E22E7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 (14.3%)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045DCE77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0 (66.7%)</w:t>
            </w: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1DC656D7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1 (50%)</w:t>
            </w:r>
          </w:p>
        </w:tc>
      </w:tr>
      <w:tr w:rsidR="00B17BBB" w:rsidRPr="009B48D8" w14:paraId="35AB87B4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21AA1B78" w14:textId="77777777" w:rsidR="00B17BBB" w:rsidRPr="009B48D8" w:rsidRDefault="00B17BBB" w:rsidP="00827E17">
            <w:pPr>
              <w:spacing w:line="276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Other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5EC97D9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6 (85.7%)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308A1DB9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5 (33.3%)</w:t>
            </w: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3DA31D65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1 (50%)</w:t>
            </w:r>
          </w:p>
        </w:tc>
      </w:tr>
      <w:tr w:rsidR="00B17BBB" w:rsidRPr="009B48D8" w14:paraId="013C0834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1081E055" w14:textId="77777777" w:rsidR="00B17BBB" w:rsidRPr="009B48D8" w:rsidRDefault="00B17BBB" w:rsidP="00827E17">
            <w:pPr>
              <w:spacing w:line="276" w:lineRule="auto"/>
              <w:contextualSpacing/>
              <w:rPr>
                <w:b/>
                <w:bCs/>
                <w:szCs w:val="22"/>
              </w:rPr>
            </w:pPr>
            <w:r w:rsidRPr="009B48D8">
              <w:rPr>
                <w:b/>
                <w:bCs/>
                <w:szCs w:val="22"/>
              </w:rPr>
              <w:t xml:space="preserve">Ethnicity </w:t>
            </w:r>
            <w:r w:rsidRPr="009B48D8">
              <w:rPr>
                <w:szCs w:val="22"/>
              </w:rPr>
              <w:t>(Number [%])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187CB7C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</w:p>
        </w:tc>
        <w:tc>
          <w:tcPr>
            <w:tcW w:w="2117" w:type="dxa"/>
            <w:shd w:val="clear" w:color="auto" w:fill="auto"/>
            <w:vAlign w:val="center"/>
          </w:tcPr>
          <w:p w14:paraId="31962D23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694E706E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</w:p>
        </w:tc>
      </w:tr>
      <w:tr w:rsidR="00B17BBB" w:rsidRPr="009B48D8" w14:paraId="65F059D9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77135701" w14:textId="77777777" w:rsidR="00B17BBB" w:rsidRPr="009B48D8" w:rsidRDefault="00B17BBB" w:rsidP="00827E17">
            <w:pPr>
              <w:spacing w:line="276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White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3BFDB055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3 (42.9%)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0E6292B6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1 (73.3%)</w:t>
            </w: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76A2FDD2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4 (63.6%)</w:t>
            </w:r>
          </w:p>
        </w:tc>
      </w:tr>
      <w:tr w:rsidR="00B17BBB" w:rsidRPr="009B48D8" w14:paraId="3404ED91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50B3BDB6" w14:textId="77777777" w:rsidR="00B17BBB" w:rsidRPr="009B48D8" w:rsidRDefault="00B17BBB" w:rsidP="00827E17">
            <w:pPr>
              <w:spacing w:line="276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Asian/Pacific Islander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A81CDD4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2 (28.6%)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00C20846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3 (20%)</w:t>
            </w: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2EC41922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5 (22.7%)</w:t>
            </w:r>
          </w:p>
        </w:tc>
      </w:tr>
      <w:tr w:rsidR="00B17BBB" w:rsidRPr="009B48D8" w14:paraId="03908F75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3C1AAC34" w14:textId="77777777" w:rsidR="00B17BBB" w:rsidRPr="009B48D8" w:rsidRDefault="00B17BBB" w:rsidP="00827E17">
            <w:pPr>
              <w:spacing w:line="276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Black/African American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64D24E3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 (14.3%)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388D0077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0</w:t>
            </w: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1457B391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 (4.5%)</w:t>
            </w:r>
          </w:p>
        </w:tc>
      </w:tr>
      <w:tr w:rsidR="00B17BBB" w:rsidRPr="009B48D8" w14:paraId="0BD8CA46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5BDC1D72" w14:textId="77777777" w:rsidR="00B17BBB" w:rsidRPr="009B48D8" w:rsidRDefault="00B17BBB" w:rsidP="00827E17">
            <w:pPr>
              <w:spacing w:line="276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Hispanic/Latino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662831F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0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C4CF489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 (6.7%)</w:t>
            </w: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1F4DEF0F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 (4.5%)</w:t>
            </w:r>
          </w:p>
        </w:tc>
      </w:tr>
      <w:tr w:rsidR="00B17BBB" w:rsidRPr="009B48D8" w14:paraId="21AC25BB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16D49F45" w14:textId="77777777" w:rsidR="00B17BBB" w:rsidRPr="009B48D8" w:rsidRDefault="00B17BBB" w:rsidP="00827E17">
            <w:pPr>
              <w:spacing w:line="276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Other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5EEEA9D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 (14.3%)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69AB6CFD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0</w:t>
            </w: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70810BBC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 (4.5%)</w:t>
            </w:r>
          </w:p>
        </w:tc>
      </w:tr>
      <w:tr w:rsidR="00B17BBB" w:rsidRPr="009B48D8" w14:paraId="5131C972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64304947" w14:textId="77777777" w:rsidR="00B17BBB" w:rsidRPr="009B48D8" w:rsidRDefault="00B17BBB" w:rsidP="00827E17">
            <w:pPr>
              <w:spacing w:line="276" w:lineRule="auto"/>
              <w:contextualSpacing/>
              <w:rPr>
                <w:b/>
                <w:bCs/>
                <w:szCs w:val="22"/>
              </w:rPr>
            </w:pPr>
            <w:r w:rsidRPr="009B48D8">
              <w:rPr>
                <w:b/>
                <w:bCs/>
                <w:szCs w:val="22"/>
              </w:rPr>
              <w:t xml:space="preserve">Education </w:t>
            </w:r>
            <w:r w:rsidRPr="009B48D8">
              <w:rPr>
                <w:szCs w:val="22"/>
              </w:rPr>
              <w:t>(Number [%])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B781A89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</w:p>
        </w:tc>
        <w:tc>
          <w:tcPr>
            <w:tcW w:w="2117" w:type="dxa"/>
            <w:shd w:val="clear" w:color="auto" w:fill="auto"/>
            <w:vAlign w:val="center"/>
          </w:tcPr>
          <w:p w14:paraId="399EC945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1B9C2B31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</w:p>
        </w:tc>
      </w:tr>
      <w:tr w:rsidR="00B17BBB" w:rsidRPr="009B48D8" w14:paraId="5917DFB4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7E0A01A9" w14:textId="77777777" w:rsidR="00B17BBB" w:rsidRPr="009B48D8" w:rsidRDefault="00B17BBB" w:rsidP="00827E17">
            <w:pPr>
              <w:spacing w:line="276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Higher Degree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0EEBC22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5 (71.4%)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1B45B6A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6 (40.0%)</w:t>
            </w: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3F23BD09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1 (50%)</w:t>
            </w:r>
          </w:p>
        </w:tc>
      </w:tr>
      <w:tr w:rsidR="00B17BBB" w:rsidRPr="009B48D8" w14:paraId="284BD670" w14:textId="77777777" w:rsidTr="00827E17">
        <w:trPr>
          <w:trHeight w:val="250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03EDE9A4" w14:textId="77777777" w:rsidR="00B17BBB" w:rsidRPr="009B48D8" w:rsidRDefault="00B17BBB" w:rsidP="00827E17">
            <w:pPr>
              <w:spacing w:line="276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First Degree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5928E59C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 (14.3%)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10FD71E2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8 (53.3%)</w:t>
            </w: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6606A744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9 (40.9%)</w:t>
            </w:r>
          </w:p>
        </w:tc>
      </w:tr>
      <w:tr w:rsidR="00B17BBB" w:rsidRPr="009B48D8" w14:paraId="1D5512C4" w14:textId="77777777" w:rsidTr="00827E17">
        <w:trPr>
          <w:trHeight w:val="347"/>
        </w:trPr>
        <w:tc>
          <w:tcPr>
            <w:tcW w:w="3040" w:type="dxa"/>
            <w:tcBorders>
              <w:left w:val="nil"/>
            </w:tcBorders>
            <w:shd w:val="clear" w:color="auto" w:fill="auto"/>
            <w:vAlign w:val="center"/>
          </w:tcPr>
          <w:p w14:paraId="006E4E66" w14:textId="77777777" w:rsidR="00B17BBB" w:rsidRPr="009B48D8" w:rsidRDefault="00B17BBB" w:rsidP="00827E17">
            <w:pPr>
              <w:spacing w:line="276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GCE A Level in 2+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2C24C04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 (14.3%)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12EAE855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1 (6.7%)</w:t>
            </w:r>
          </w:p>
        </w:tc>
        <w:tc>
          <w:tcPr>
            <w:tcW w:w="2113" w:type="dxa"/>
            <w:tcBorders>
              <w:right w:val="nil"/>
            </w:tcBorders>
            <w:shd w:val="clear" w:color="auto" w:fill="auto"/>
            <w:vAlign w:val="center"/>
          </w:tcPr>
          <w:p w14:paraId="58DFD0AB" w14:textId="77777777" w:rsidR="00B17BBB" w:rsidRPr="009B48D8" w:rsidRDefault="00B17BBB" w:rsidP="00827E17">
            <w:pPr>
              <w:spacing w:line="276" w:lineRule="auto"/>
              <w:contextualSpacing/>
              <w:jc w:val="center"/>
              <w:rPr>
                <w:szCs w:val="22"/>
              </w:rPr>
            </w:pPr>
            <w:r w:rsidRPr="009B48D8">
              <w:rPr>
                <w:szCs w:val="22"/>
              </w:rPr>
              <w:t>2 (9.1%)</w:t>
            </w:r>
          </w:p>
        </w:tc>
      </w:tr>
    </w:tbl>
    <w:p w14:paraId="63BDB4E1" w14:textId="77777777" w:rsidR="00B17BBB" w:rsidRPr="009B48D8" w:rsidRDefault="00B17BBB" w:rsidP="00B17BBB">
      <w:pPr>
        <w:contextualSpacing/>
      </w:pPr>
    </w:p>
    <w:p w14:paraId="7FD1071B" w14:textId="77777777" w:rsidR="00B17BBB" w:rsidRPr="009B48D8" w:rsidRDefault="00B17BBB" w:rsidP="00B17BBB">
      <w:pPr>
        <w:contextualSpacing/>
        <w:rPr>
          <w:b/>
          <w:bCs/>
          <w:szCs w:val="22"/>
        </w:rPr>
      </w:pPr>
    </w:p>
    <w:p w14:paraId="110AA22E" w14:textId="77777777" w:rsidR="00B17BBB" w:rsidRPr="009B48D8" w:rsidRDefault="00B17BBB" w:rsidP="00B17BBB">
      <w:pPr>
        <w:spacing w:line="240" w:lineRule="auto"/>
        <w:jc w:val="left"/>
        <w:rPr>
          <w:b/>
          <w:bCs/>
          <w:szCs w:val="22"/>
        </w:rPr>
      </w:pPr>
      <w:r w:rsidRPr="009B48D8">
        <w:rPr>
          <w:b/>
          <w:bCs/>
          <w:szCs w:val="22"/>
        </w:rPr>
        <w:br w:type="page"/>
      </w:r>
    </w:p>
    <w:p w14:paraId="5FFC6C7E" w14:textId="77777777" w:rsidR="00B17BBB" w:rsidRPr="009B48D8" w:rsidRDefault="00B17BBB" w:rsidP="00B17BBB">
      <w:pPr>
        <w:spacing w:line="240" w:lineRule="auto"/>
        <w:contextualSpacing/>
        <w:rPr>
          <w:szCs w:val="22"/>
        </w:rPr>
      </w:pPr>
      <w:r w:rsidRPr="009B48D8">
        <w:rPr>
          <w:b/>
          <w:bCs/>
          <w:szCs w:val="22"/>
        </w:rPr>
        <w:lastRenderedPageBreak/>
        <w:t>Supplementary Table 2.</w:t>
      </w:r>
      <w:r w:rsidRPr="009B48D8">
        <w:rPr>
          <w:szCs w:val="22"/>
        </w:rPr>
        <w:t xml:space="preserve"> Task-related activations (T-contrasts) across the entire sample (</w:t>
      </w:r>
      <w:r w:rsidRPr="009B48D8">
        <w:rPr>
          <w:i/>
          <w:iCs/>
          <w:szCs w:val="22"/>
        </w:rPr>
        <w:t>n</w:t>
      </w:r>
      <w:r w:rsidRPr="009B48D8">
        <w:rPr>
          <w:szCs w:val="22"/>
        </w:rPr>
        <w:t xml:space="preserve"> = 22) [height threshold family wise error (FWE) corrected </w:t>
      </w:r>
      <w:r w:rsidRPr="009B48D8">
        <w:rPr>
          <w:i/>
          <w:szCs w:val="22"/>
        </w:rPr>
        <w:t>p</w:t>
      </w:r>
      <w:r w:rsidRPr="009B48D8">
        <w:rPr>
          <w:szCs w:val="22"/>
        </w:rPr>
        <w:t xml:space="preserve"> &lt; .05; extent threshold = 2 voxels].</w:t>
      </w:r>
    </w:p>
    <w:p w14:paraId="71DAF6EF" w14:textId="77777777" w:rsidR="00B17BBB" w:rsidRPr="009B48D8" w:rsidRDefault="00B17BBB" w:rsidP="00B17BBB">
      <w:pPr>
        <w:spacing w:line="240" w:lineRule="auto"/>
        <w:contextualSpacing/>
      </w:pPr>
    </w:p>
    <w:tbl>
      <w:tblPr>
        <w:tblStyle w:val="TableGrid"/>
        <w:tblW w:w="9923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709"/>
        <w:gridCol w:w="850"/>
        <w:gridCol w:w="851"/>
        <w:gridCol w:w="957"/>
        <w:gridCol w:w="846"/>
        <w:gridCol w:w="714"/>
        <w:gridCol w:w="6"/>
        <w:gridCol w:w="103"/>
        <w:gridCol w:w="570"/>
        <w:gridCol w:w="547"/>
        <w:gridCol w:w="651"/>
      </w:tblGrid>
      <w:tr w:rsidR="00B17BBB" w:rsidRPr="009B48D8" w14:paraId="6249F640" w14:textId="77777777" w:rsidTr="00827E17">
        <w:trPr>
          <w:trHeight w:val="18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034D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i/>
                <w:iCs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9273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1C7C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A5850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szCs w:val="22"/>
              </w:rPr>
            </w:pPr>
          </w:p>
        </w:tc>
        <w:tc>
          <w:tcPr>
            <w:tcW w:w="15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ADD4A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szCs w:val="22"/>
              </w:rPr>
            </w:pPr>
          </w:p>
        </w:tc>
        <w:tc>
          <w:tcPr>
            <w:tcW w:w="18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82CC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</w:tr>
      <w:tr w:rsidR="00B17BBB" w:rsidRPr="009B48D8" w14:paraId="6394DEBF" w14:textId="77777777" w:rsidTr="00827E17">
        <w:trPr>
          <w:trHeight w:val="18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8E50B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bCs/>
                <w:i/>
                <w:iCs/>
                <w:szCs w:val="22"/>
              </w:rPr>
            </w:pPr>
            <w:r w:rsidRPr="009B48D8">
              <w:rPr>
                <w:bCs/>
                <w:i/>
                <w:iCs/>
                <w:szCs w:val="22"/>
              </w:rPr>
              <w:t>Contra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7B123" w14:textId="77777777" w:rsidR="00B17BBB" w:rsidRPr="009B48D8" w:rsidRDefault="00B17BBB" w:rsidP="00827E17">
            <w:pPr>
              <w:spacing w:line="240" w:lineRule="auto"/>
              <w:contextualSpacing/>
              <w:rPr>
                <w:bCs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5352E6" w14:textId="77777777" w:rsidR="00B17BBB" w:rsidRPr="009B48D8" w:rsidRDefault="00B17BBB" w:rsidP="00827E17">
            <w:pPr>
              <w:spacing w:line="240" w:lineRule="auto"/>
              <w:contextualSpacing/>
              <w:rPr>
                <w:bCs/>
                <w:szCs w:val="22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A00A76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Cluster level</w:t>
            </w:r>
          </w:p>
        </w:tc>
        <w:tc>
          <w:tcPr>
            <w:tcW w:w="156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4BE2098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Peak level</w:t>
            </w:r>
          </w:p>
        </w:tc>
        <w:tc>
          <w:tcPr>
            <w:tcW w:w="1871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CF524E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MNI coordinates</w:t>
            </w:r>
          </w:p>
        </w:tc>
      </w:tr>
      <w:tr w:rsidR="00B17BBB" w:rsidRPr="009B48D8" w14:paraId="61334846" w14:textId="77777777" w:rsidTr="00827E17">
        <w:trPr>
          <w:trHeight w:val="49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322DE9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Area n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182C65" w14:textId="77777777" w:rsidR="00B17BBB" w:rsidRPr="009B48D8" w:rsidRDefault="00B17BBB" w:rsidP="00827E17">
            <w:pPr>
              <w:spacing w:line="240" w:lineRule="auto"/>
              <w:contextualSpacing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B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6BF5FD" w14:textId="77777777" w:rsidR="00B17BBB" w:rsidRPr="009B48D8" w:rsidRDefault="00B17BBB" w:rsidP="00827E17">
            <w:pPr>
              <w:spacing w:line="240" w:lineRule="auto"/>
              <w:contextualSpacing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S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C88F79" w14:textId="77777777" w:rsidR="00B17BBB" w:rsidRPr="009B48D8" w:rsidRDefault="00B17BBB" w:rsidP="00827E17">
            <w:pPr>
              <w:spacing w:line="240" w:lineRule="auto"/>
              <w:contextualSpacing/>
              <w:rPr>
                <w:bCs/>
                <w:i/>
                <w:iCs/>
                <w:szCs w:val="22"/>
              </w:rPr>
            </w:pPr>
            <w:r w:rsidRPr="009B48D8">
              <w:rPr>
                <w:bCs/>
                <w:i/>
                <w:iCs/>
                <w:szCs w:val="22"/>
              </w:rPr>
              <w:t>P</w:t>
            </w:r>
            <w:r w:rsidRPr="009B48D8">
              <w:rPr>
                <w:bCs/>
                <w:i/>
                <w:iCs/>
                <w:szCs w:val="22"/>
                <w:vertAlign w:val="subscript"/>
              </w:rPr>
              <w:t>FW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350760" w14:textId="77777777" w:rsidR="00B17BBB" w:rsidRPr="009B48D8" w:rsidRDefault="00B17BBB" w:rsidP="00827E17">
            <w:pPr>
              <w:spacing w:line="240" w:lineRule="auto"/>
              <w:contextualSpacing/>
              <w:rPr>
                <w:bCs/>
                <w:i/>
                <w:iCs/>
                <w:szCs w:val="22"/>
              </w:rPr>
            </w:pPr>
            <w:r w:rsidRPr="009B48D8">
              <w:rPr>
                <w:bCs/>
                <w:i/>
                <w:iCs/>
                <w:szCs w:val="22"/>
              </w:rPr>
              <w:t>K</w:t>
            </w:r>
            <w:r w:rsidRPr="009B48D8">
              <w:rPr>
                <w:bCs/>
                <w:i/>
                <w:iCs/>
                <w:szCs w:val="22"/>
                <w:vertAlign w:val="subscript"/>
              </w:rPr>
              <w:t>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68AF5E" w14:textId="77777777" w:rsidR="00B17BBB" w:rsidRPr="009B48D8" w:rsidRDefault="00B17BBB" w:rsidP="00827E17">
            <w:pPr>
              <w:spacing w:line="240" w:lineRule="auto"/>
              <w:contextualSpacing/>
              <w:rPr>
                <w:bCs/>
                <w:i/>
                <w:iCs/>
                <w:szCs w:val="22"/>
              </w:rPr>
            </w:pPr>
            <w:r w:rsidRPr="009B48D8">
              <w:rPr>
                <w:bCs/>
                <w:i/>
                <w:iCs/>
                <w:szCs w:val="22"/>
              </w:rPr>
              <w:t>P</w:t>
            </w:r>
            <w:r w:rsidRPr="009B48D8">
              <w:rPr>
                <w:bCs/>
                <w:i/>
                <w:iCs/>
                <w:szCs w:val="22"/>
                <w:vertAlign w:val="subscript"/>
              </w:rPr>
              <w:t>FW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C5330" w14:textId="77777777" w:rsidR="00B17BBB" w:rsidRPr="009B48D8" w:rsidRDefault="00B17BBB" w:rsidP="00827E17">
            <w:pPr>
              <w:spacing w:line="240" w:lineRule="auto"/>
              <w:contextualSpacing/>
              <w:rPr>
                <w:bCs/>
                <w:i/>
                <w:iCs/>
                <w:szCs w:val="22"/>
              </w:rPr>
            </w:pPr>
            <w:r w:rsidRPr="009B48D8">
              <w:rPr>
                <w:bCs/>
                <w:i/>
                <w:iCs/>
                <w:szCs w:val="22"/>
              </w:rPr>
              <w:t>T</w:t>
            </w:r>
          </w:p>
        </w:tc>
        <w:tc>
          <w:tcPr>
            <w:tcW w:w="18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B0081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bCs/>
                <w:szCs w:val="22"/>
              </w:rPr>
            </w:pPr>
            <w:r w:rsidRPr="009B48D8">
              <w:rPr>
                <w:bCs/>
                <w:szCs w:val="22"/>
              </w:rPr>
              <w:t>x y z (mm)</w:t>
            </w:r>
          </w:p>
        </w:tc>
      </w:tr>
      <w:tr w:rsidR="00B17BBB" w:rsidRPr="009B48D8" w14:paraId="51964CD4" w14:textId="77777777" w:rsidTr="00827E17">
        <w:trPr>
          <w:trHeight w:val="419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68912E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Correct high-frequency words &gt; rest</w:t>
            </w:r>
          </w:p>
        </w:tc>
      </w:tr>
      <w:tr w:rsidR="00B17BBB" w:rsidRPr="009B48D8" w14:paraId="470B5A02" w14:textId="77777777" w:rsidTr="00827E17">
        <w:trPr>
          <w:trHeight w:val="1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E46EC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3806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20A3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EEA8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EAF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E398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22FA6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9.7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ECA74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4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9CCD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45EF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</w:t>
            </w:r>
          </w:p>
        </w:tc>
      </w:tr>
      <w:tr w:rsidR="00B17BBB" w:rsidRPr="009B48D8" w14:paraId="32682737" w14:textId="77777777" w:rsidTr="00827E17">
        <w:trPr>
          <w:trHeight w:val="3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88CE6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215F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F0629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322D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55D09E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163F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74E98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8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30928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10EE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8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52B3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</w:t>
            </w:r>
          </w:p>
        </w:tc>
      </w:tr>
      <w:tr w:rsidR="00B17BBB" w:rsidRPr="009B48D8" w14:paraId="728104F9" w14:textId="77777777" w:rsidTr="00827E17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525F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E95C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3CDD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CFBA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E751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9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E6A7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B6335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9.2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DD471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DCC3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0726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56</w:t>
            </w:r>
          </w:p>
        </w:tc>
      </w:tr>
      <w:tr w:rsidR="00B17BBB" w:rsidRPr="009B48D8" w14:paraId="2A5793D1" w14:textId="77777777" w:rsidTr="00827E17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A8A976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79E80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C6944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32614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6CB78B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3426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7814A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9.2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BE432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4322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5A27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42</w:t>
            </w:r>
          </w:p>
        </w:tc>
      </w:tr>
      <w:tr w:rsidR="00B17BBB" w:rsidRPr="009B48D8" w14:paraId="1DA87019" w14:textId="77777777" w:rsidTr="00827E17">
        <w:trPr>
          <w:trHeight w:val="3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CE7CC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9700C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054AD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64DE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4B6E77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B811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F3878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.0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A20BE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02F1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B041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</w:tr>
      <w:tr w:rsidR="00B17BBB" w:rsidRPr="009B48D8" w14:paraId="08AB606C" w14:textId="77777777" w:rsidTr="00827E17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13A1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E310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B23D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 xml:space="preserve">Lef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A000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1384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A080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48B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.8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CC3DF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304E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EE9C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0</w:t>
            </w:r>
          </w:p>
        </w:tc>
      </w:tr>
      <w:tr w:rsidR="00B17BBB" w:rsidRPr="009B48D8" w14:paraId="33798025" w14:textId="77777777" w:rsidTr="00827E17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EBCA4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7BC4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BE4AA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41D8B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C245A7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F93F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CB896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.0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62E9C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EEAA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C07F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10</w:t>
            </w:r>
          </w:p>
        </w:tc>
      </w:tr>
      <w:tr w:rsidR="00B17BBB" w:rsidRPr="009B48D8" w14:paraId="7101DABB" w14:textId="77777777" w:rsidTr="00827E17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5CBE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iddle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B58A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E5817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A4C14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897446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77F6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4E77E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8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378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E290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9F75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</w:t>
            </w:r>
          </w:p>
        </w:tc>
      </w:tr>
      <w:tr w:rsidR="00B17BBB" w:rsidRPr="009B48D8" w14:paraId="03340DA9" w14:textId="77777777" w:rsidTr="00827E17">
        <w:trPr>
          <w:trHeight w:val="3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11EF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D93E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05C0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7B1E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1466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5F87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3AB9E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.8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FB0C1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AC71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55C5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8</w:t>
            </w:r>
          </w:p>
        </w:tc>
      </w:tr>
      <w:tr w:rsidR="00B17BBB" w:rsidRPr="009B48D8" w14:paraId="77082466" w14:textId="77777777" w:rsidTr="00827E17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CCBA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Cerebel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CEB6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EDDC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FDB1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4BE2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E910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DE138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.0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04F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8D53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9C7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6</w:t>
            </w:r>
          </w:p>
        </w:tc>
      </w:tr>
      <w:tr w:rsidR="00B17BBB" w:rsidRPr="009B48D8" w14:paraId="7860B8AC" w14:textId="77777777" w:rsidTr="00827E17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957D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Cul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C880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DB977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4D795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8347CF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A9CF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559BE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8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FE4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AC4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D1A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0</w:t>
            </w:r>
          </w:p>
        </w:tc>
      </w:tr>
      <w:tr w:rsidR="00B17BBB" w:rsidRPr="009B48D8" w14:paraId="7C697027" w14:textId="77777777" w:rsidTr="00827E17">
        <w:trPr>
          <w:trHeight w:val="4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9A9D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5E45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5B6C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A1836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73AC61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EE2C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DEFEE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3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E6B5F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0C0B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D23F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4</w:t>
            </w:r>
          </w:p>
        </w:tc>
      </w:tr>
      <w:tr w:rsidR="00B17BBB" w:rsidRPr="009B48D8" w14:paraId="47C92D8A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075A3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Rolandic operc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DD69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E39B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A148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2451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1C9E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CBFD3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3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BCD27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3B3C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536E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22</w:t>
            </w:r>
          </w:p>
        </w:tc>
      </w:tr>
      <w:tr w:rsidR="00B17BBB" w:rsidRPr="009B48D8" w14:paraId="2C50D513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4E240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85FE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50D8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 xml:space="preserve">Lef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47BE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2764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F88E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B5133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0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ADF48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A9B9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F9A5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26</w:t>
            </w:r>
          </w:p>
        </w:tc>
      </w:tr>
      <w:tr w:rsidR="00B17BBB" w:rsidRPr="009B48D8" w14:paraId="612DE933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AFFBD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1B43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BE23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3682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03F4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8FBE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03EC9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9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97138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4D2E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B858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8</w:t>
            </w:r>
          </w:p>
        </w:tc>
      </w:tr>
      <w:tr w:rsidR="00B17BBB" w:rsidRPr="009B48D8" w14:paraId="5FF57A73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837F9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81B4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A779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B843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B5AE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B9A4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4B46F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8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EEB7D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F96D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A608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10</w:t>
            </w:r>
          </w:p>
        </w:tc>
      </w:tr>
      <w:tr w:rsidR="00B17BBB" w:rsidRPr="009B48D8" w14:paraId="52D05599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76717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ACAF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9A8B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9804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A951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715F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A1459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8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F7B4E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3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3F63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9257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8</w:t>
            </w:r>
          </w:p>
        </w:tc>
      </w:tr>
      <w:tr w:rsidR="00B17BBB" w:rsidRPr="009B48D8" w14:paraId="37154F9A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0AE1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opercu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47F1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BF55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0B51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132E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B0DE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F0468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7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CEA86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008F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5658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18</w:t>
            </w:r>
          </w:p>
        </w:tc>
      </w:tr>
      <w:tr w:rsidR="00B17BBB" w:rsidRPr="009B48D8" w14:paraId="542B6496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B9313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6085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B7DB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2126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97D4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7973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40AF9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7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9DC7F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5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D4CD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97C1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</w:tr>
      <w:tr w:rsidR="00B17BBB" w:rsidRPr="009B48D8" w14:paraId="27114F21" w14:textId="77777777" w:rsidTr="00827E17">
        <w:trPr>
          <w:trHeight w:val="5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BEB89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temporal gyrus</w:t>
            </w:r>
          </w:p>
          <w:p w14:paraId="72BC5A7C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83AE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7E96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23DE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DC25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4CA3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3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1E4E5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5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B109F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8542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1F71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</w:t>
            </w:r>
          </w:p>
        </w:tc>
      </w:tr>
      <w:tr w:rsidR="00B17BBB" w:rsidRPr="009B48D8" w14:paraId="74E11409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55EC2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Correct low-frequency words &gt; rest</w:t>
            </w:r>
          </w:p>
        </w:tc>
      </w:tr>
      <w:tr w:rsidR="00B17BBB" w:rsidRPr="009B48D8" w14:paraId="68BBD98D" w14:textId="77777777" w:rsidTr="00827E17">
        <w:trPr>
          <w:trHeight w:val="1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9C1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Rolandic operc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43F0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2F3C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F7D2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102C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6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5772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49A0C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2.6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A9212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96D2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D031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6</w:t>
            </w:r>
          </w:p>
        </w:tc>
      </w:tr>
      <w:tr w:rsidR="00B17BBB" w:rsidRPr="009B48D8" w14:paraId="50E35BEF" w14:textId="77777777" w:rsidTr="00827E1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5D469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027FF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F4B71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20F7A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4CA675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A3C2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11B68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6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94FCA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DDD8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745F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</w:tr>
      <w:tr w:rsidR="00B17BBB" w:rsidRPr="009B48D8" w14:paraId="5BD0554B" w14:textId="77777777" w:rsidTr="00827E17">
        <w:trPr>
          <w:trHeight w:val="40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AC5CD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uta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32B7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F7D7A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186CD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714722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B704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F2D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2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75F70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346E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3C09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</w:t>
            </w:r>
          </w:p>
        </w:tc>
      </w:tr>
      <w:tr w:rsidR="00B17BBB" w:rsidRPr="009B48D8" w14:paraId="00AE2B9E" w14:textId="77777777" w:rsidTr="00827E17">
        <w:trPr>
          <w:trHeight w:val="2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5026C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AE3D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2A91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C800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7CB9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6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9DA8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E1979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1.8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80F27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38A9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7986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2</w:t>
            </w:r>
          </w:p>
        </w:tc>
      </w:tr>
      <w:tr w:rsidR="00B17BBB" w:rsidRPr="009B48D8" w14:paraId="720AB1DF" w14:textId="77777777" w:rsidTr="00827E17">
        <w:trPr>
          <w:trHeight w:val="2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C067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Supplementary motor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0FAA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3D45A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A508F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155DB4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96E4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99A5C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.7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7A0F2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4EE3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2942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2</w:t>
            </w:r>
          </w:p>
        </w:tc>
      </w:tr>
      <w:tr w:rsidR="00B17BBB" w:rsidRPr="009B48D8" w14:paraId="7FF4C66C" w14:textId="77777777" w:rsidTr="00827E17">
        <w:trPr>
          <w:trHeight w:val="44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6B512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D2D2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6A4B8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E00E0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187CF4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8C15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8F31C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.4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75781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CA0D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2F81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8</w:t>
            </w:r>
          </w:p>
        </w:tc>
      </w:tr>
      <w:tr w:rsidR="00B17BBB" w:rsidRPr="009B48D8" w14:paraId="43EE15FE" w14:textId="77777777" w:rsidTr="00827E17"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D1A4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668D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1DA5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2700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0CBB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8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4A33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7BF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.6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E1CBF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A614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3A50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</w:t>
            </w:r>
          </w:p>
        </w:tc>
      </w:tr>
      <w:tr w:rsidR="00B17BBB" w:rsidRPr="009B48D8" w14:paraId="291C52D9" w14:textId="77777777" w:rsidTr="00827E17">
        <w:trPr>
          <w:trHeight w:val="2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E8A1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iddle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36B0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D652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9F385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F40C53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A622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F4ABE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.6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7414F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4085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1B51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</w:t>
            </w:r>
          </w:p>
        </w:tc>
      </w:tr>
      <w:tr w:rsidR="00B17BBB" w:rsidRPr="009B48D8" w14:paraId="7C80D86F" w14:textId="77777777" w:rsidTr="00827E17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32A7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A11D0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E4654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0EEBD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379E7F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5321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1EA49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.4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9E379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653F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F537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10</w:t>
            </w:r>
          </w:p>
        </w:tc>
      </w:tr>
      <w:tr w:rsidR="00B17BBB" w:rsidRPr="009B48D8" w14:paraId="5A13987A" w14:textId="77777777" w:rsidTr="00827E1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C17F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0C32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CDB8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EDB1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8677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5ECB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67E47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6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B40F3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9232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6450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8</w:t>
            </w:r>
          </w:p>
        </w:tc>
      </w:tr>
      <w:tr w:rsidR="00B17BBB" w:rsidRPr="009B48D8" w14:paraId="38152AA4" w14:textId="77777777" w:rsidTr="00827E17">
        <w:trPr>
          <w:trHeight w:val="3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D6639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opercu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773B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0347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69770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008DB9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C9CE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7BFF1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7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F6FA6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095A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A4B3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8</w:t>
            </w:r>
          </w:p>
        </w:tc>
      </w:tr>
      <w:tr w:rsidR="00B17BBB" w:rsidRPr="009B48D8" w14:paraId="05407FEA" w14:textId="77777777" w:rsidTr="00827E17">
        <w:trPr>
          <w:trHeight w:val="2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1BA82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Thalam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CDA6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37EB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09EB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514A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6B43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1CA8D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9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868B3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8670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6009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2</w:t>
            </w:r>
          </w:p>
        </w:tc>
      </w:tr>
      <w:tr w:rsidR="00B17BBB" w:rsidRPr="009B48D8" w14:paraId="53FF68FA" w14:textId="77777777" w:rsidTr="00827E17">
        <w:trPr>
          <w:trHeight w:val="29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7E13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Ventral anterior nuc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06DC9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491A6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874FF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71483E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65EB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3D363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6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571AE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0E2A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49B8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</w:t>
            </w:r>
          </w:p>
        </w:tc>
      </w:tr>
      <w:tr w:rsidR="00B17BBB" w:rsidRPr="009B48D8" w14:paraId="4B8E8297" w14:textId="77777777" w:rsidTr="00827E17">
        <w:trPr>
          <w:trHeight w:val="4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6B1DFC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69F3E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BE0CC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FDFD4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EEB2AD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873D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E00BB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5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2E4FC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89A5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66CF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</w:t>
            </w:r>
          </w:p>
        </w:tc>
      </w:tr>
      <w:tr w:rsidR="00B17BBB" w:rsidRPr="009B48D8" w14:paraId="1F367A7B" w14:textId="77777777" w:rsidTr="00827E17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4AC4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07D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FFB2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3B8C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66F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AF68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D178A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7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0F95E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6D84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4AE7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0</w:t>
            </w:r>
          </w:p>
        </w:tc>
      </w:tr>
      <w:tr w:rsidR="00B17BBB" w:rsidRPr="009B48D8" w14:paraId="6C460795" w14:textId="77777777" w:rsidTr="00827E17">
        <w:trPr>
          <w:trHeight w:val="4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57357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lastRenderedPageBreak/>
              <w:t>Supramargin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67BF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6F794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C162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73B621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FBAF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256E8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9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0EED9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8A6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19B7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2</w:t>
            </w:r>
          </w:p>
        </w:tc>
      </w:tr>
      <w:tr w:rsidR="00B17BBB" w:rsidRPr="009B48D8" w14:paraId="01DDA5BA" w14:textId="77777777" w:rsidTr="00827E17">
        <w:trPr>
          <w:trHeight w:val="41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DD9C9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8DB3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DEB9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33B2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0E4F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DA2F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429F0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6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DB7E3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630C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9A3C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8</w:t>
            </w:r>
          </w:p>
        </w:tc>
      </w:tr>
      <w:tr w:rsidR="00B17BBB" w:rsidRPr="009B48D8" w14:paraId="3734F45D" w14:textId="77777777" w:rsidTr="00827E17">
        <w:trPr>
          <w:trHeight w:val="4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B712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132A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FF0D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7B50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8EBF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0561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138C8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4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028DF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D8A7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688A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</w:t>
            </w:r>
          </w:p>
        </w:tc>
      </w:tr>
      <w:tr w:rsidR="00B17BBB" w:rsidRPr="009B48D8" w14:paraId="70775CD8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F6623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DF1B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F626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00B7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40D6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3CF7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EBAD6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0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68FF3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3F24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1FC4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8</w:t>
            </w:r>
          </w:p>
        </w:tc>
      </w:tr>
      <w:tr w:rsidR="00B17BBB" w:rsidRPr="009B48D8" w14:paraId="63BE2024" w14:textId="77777777" w:rsidTr="00827E17">
        <w:trPr>
          <w:trHeight w:val="9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1C7C0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8DF3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7883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0590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529B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EB4E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E4D0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D898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1587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C441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B17BBB" w:rsidRPr="009B48D8" w14:paraId="38B437F3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E3FED7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Correct real nonwords &gt; rest</w:t>
            </w:r>
          </w:p>
        </w:tc>
      </w:tr>
      <w:tr w:rsidR="00B17BBB" w:rsidRPr="009B48D8" w14:paraId="141511B9" w14:textId="77777777" w:rsidTr="00827E17">
        <w:trPr>
          <w:trHeight w:val="1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347C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6A49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43CE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0FE7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E52C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3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A5D5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CFB52D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1.5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57DC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6729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7C38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0</w:t>
            </w:r>
          </w:p>
        </w:tc>
      </w:tr>
      <w:tr w:rsidR="00B17BBB" w:rsidRPr="009B48D8" w14:paraId="655B522A" w14:textId="77777777" w:rsidTr="00827E17">
        <w:trPr>
          <w:trHeight w:val="1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5AD7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C7E1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E9D6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D9A9A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94D28D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5293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CAAB35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1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DF4D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65F6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6CBF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2</w:t>
            </w:r>
          </w:p>
        </w:tc>
      </w:tr>
      <w:tr w:rsidR="00B17BBB" w:rsidRPr="009B48D8" w14:paraId="50C5EBA2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BFF2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parie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7881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9C411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7A7A8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2BC7A0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1E2E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1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48A0CD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9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B369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96E2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3DCA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2</w:t>
            </w:r>
          </w:p>
        </w:tc>
      </w:tr>
      <w:tr w:rsidR="00B17BBB" w:rsidRPr="009B48D8" w14:paraId="06D3E366" w14:textId="77777777" w:rsidTr="00827E17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D796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705D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7BD0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BB10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31A3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133C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238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1.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7D23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89DA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3FA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</w:t>
            </w:r>
          </w:p>
        </w:tc>
      </w:tr>
      <w:tr w:rsidR="00B17BBB" w:rsidRPr="009B48D8" w14:paraId="437675EE" w14:textId="77777777" w:rsidTr="00827E17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786B7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7D8F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B8EA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BCF12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17CB73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CB1F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3F83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90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FA64B9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FCCF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7983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</w:t>
            </w:r>
          </w:p>
        </w:tc>
      </w:tr>
      <w:tr w:rsidR="00B17BBB" w:rsidRPr="009B48D8" w14:paraId="7D9AA1E5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6F50B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iddle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368B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14CD1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0B821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A8B0E7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7B2B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0FAF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51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2B99F3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CE82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1FED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</w:t>
            </w:r>
          </w:p>
        </w:tc>
      </w:tr>
      <w:tr w:rsidR="00B17BBB" w:rsidRPr="009B48D8" w14:paraId="36362FB0" w14:textId="77777777" w:rsidTr="00827E17">
        <w:trPr>
          <w:trHeight w:val="23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1D0F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9860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81B5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D3C5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15CE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5EEB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3084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.24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0B0FE3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5FBF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1221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</w:t>
            </w:r>
          </w:p>
        </w:tc>
      </w:tr>
      <w:tr w:rsidR="00B17BBB" w:rsidRPr="009B48D8" w14:paraId="67A534FC" w14:textId="77777777" w:rsidTr="00827E17">
        <w:trPr>
          <w:trHeight w:val="1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D05086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ADF97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496EA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26DDB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013FE7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6A87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90F9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77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7E8804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D1A6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9C0C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</w:t>
            </w:r>
          </w:p>
        </w:tc>
      </w:tr>
      <w:tr w:rsidR="00B17BBB" w:rsidRPr="009B48D8" w14:paraId="294A10C2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E853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91E0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82530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B814E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805AD5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7C5E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0.0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F62C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22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B0DCA9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2736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1064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</w:t>
            </w:r>
          </w:p>
        </w:tc>
      </w:tr>
      <w:tr w:rsidR="00B17BBB" w:rsidRPr="009B48D8" w14:paraId="68F314D7" w14:textId="77777777" w:rsidTr="00827E17">
        <w:trPr>
          <w:trHeight w:val="27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1A2D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Rolandic operc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0ED1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392A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DAC3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59A5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FEBC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607A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.2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A0FF53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E581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6CEA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6</w:t>
            </w:r>
          </w:p>
        </w:tc>
      </w:tr>
      <w:tr w:rsidR="00B17BBB" w:rsidRPr="009B48D8" w14:paraId="35D01181" w14:textId="77777777" w:rsidTr="00827E17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36814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6C974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F4CB6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2CCA7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1604E6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DE74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F027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3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15E370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17F9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9070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</w:t>
            </w:r>
          </w:p>
        </w:tc>
      </w:tr>
      <w:tr w:rsidR="00B17BBB" w:rsidRPr="009B48D8" w14:paraId="4C834B63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C59E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1DD2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9E83D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34213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5EC67C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6C4E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C391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06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B8090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EC57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AD03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8</w:t>
            </w:r>
          </w:p>
        </w:tc>
      </w:tr>
      <w:tr w:rsidR="00B17BBB" w:rsidRPr="009B48D8" w14:paraId="36AF6741" w14:textId="77777777" w:rsidTr="00827E17">
        <w:trPr>
          <w:trHeight w:val="22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FFAC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511D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9512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9F61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1C1E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922B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6D33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86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62229D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B174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915A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0</w:t>
            </w:r>
          </w:p>
        </w:tc>
      </w:tr>
      <w:tr w:rsidR="00B17BBB" w:rsidRPr="009B48D8" w14:paraId="5462DE33" w14:textId="77777777" w:rsidTr="00827E17"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18F113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50BD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03275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084FD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0EB461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CC48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C8FF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2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86CBD0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D2A8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6889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6</w:t>
            </w:r>
          </w:p>
        </w:tc>
      </w:tr>
      <w:tr w:rsidR="00B17BBB" w:rsidRPr="009B48D8" w14:paraId="7A33A283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F3202B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26031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5056F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2495D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D94888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7A5A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B9B8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00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379DD3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92F2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385E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6</w:t>
            </w:r>
          </w:p>
        </w:tc>
      </w:tr>
      <w:tr w:rsidR="00B17BBB" w:rsidRPr="009B48D8" w14:paraId="3E7A851B" w14:textId="77777777" w:rsidTr="00827E17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E6803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opercu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90EA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34AF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0F2E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4434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65BE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F931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76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16AB6B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070C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299F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8</w:t>
            </w:r>
          </w:p>
        </w:tc>
      </w:tr>
      <w:tr w:rsidR="00B17BBB" w:rsidRPr="009B48D8" w14:paraId="0345418F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5142DC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EDAE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A06F7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0EDC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B0E414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A5EA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D6F2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6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DDE003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AF7C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F5C4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2</w:t>
            </w:r>
          </w:p>
        </w:tc>
      </w:tr>
      <w:tr w:rsidR="00B17BBB" w:rsidRPr="009B48D8" w14:paraId="2DEAE8F8" w14:textId="77777777" w:rsidTr="00827E17">
        <w:trPr>
          <w:trHeight w:val="199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2F0ABF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Supplementary motor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30D1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9DF5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A822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FA85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A2F2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0D12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41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F85808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11C2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0EA5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2</w:t>
            </w:r>
          </w:p>
        </w:tc>
      </w:tr>
      <w:tr w:rsidR="00B17BBB" w:rsidRPr="009B48D8" w14:paraId="40EC337A" w14:textId="77777777" w:rsidTr="00827E17">
        <w:trPr>
          <w:trHeight w:val="23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83202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A34E3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FD805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32092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097400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FC1A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5FD1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1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F3B1CC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B7AF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A62C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0</w:t>
            </w:r>
          </w:p>
        </w:tc>
      </w:tr>
      <w:tr w:rsidR="00B17BBB" w:rsidRPr="009B48D8" w14:paraId="6DAA70ED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983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iddle cing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FB8C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127C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3FC3A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D41A6A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304F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38A8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91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1E6E38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323C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1828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2</w:t>
            </w:r>
          </w:p>
        </w:tc>
      </w:tr>
      <w:tr w:rsidR="00B17BBB" w:rsidRPr="009B48D8" w14:paraId="2FA564D2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B3127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9852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5F6C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9AA7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DF74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3C9B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F300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9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7014FC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DA49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EEF0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2</w:t>
            </w:r>
          </w:p>
        </w:tc>
      </w:tr>
      <w:tr w:rsidR="00B17BBB" w:rsidRPr="009B48D8" w14:paraId="57397039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98E5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Thalamus (Ventral lateral nucleu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7DAA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C3A8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DD1D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7F08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4746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2F7D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8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CC1F6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D496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6850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</w:t>
            </w:r>
          </w:p>
        </w:tc>
      </w:tr>
      <w:tr w:rsidR="00B17BBB" w:rsidRPr="009B48D8" w14:paraId="2D3B45EB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3140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triangu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3F17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2259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7D0E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6856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8F64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C88D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6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2EA569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847A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0D07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2</w:t>
            </w:r>
          </w:p>
        </w:tc>
      </w:tr>
      <w:tr w:rsidR="00B17BBB" w:rsidRPr="009B48D8" w14:paraId="5B1EF9BE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F62189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71647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278E4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8944D4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C22647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E74EEFE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7013DE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AF654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4CE649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color w:val="000000"/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CF6978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color w:val="000000"/>
                <w:szCs w:val="22"/>
              </w:rPr>
            </w:pPr>
          </w:p>
        </w:tc>
      </w:tr>
      <w:tr w:rsidR="00B17BBB" w:rsidRPr="009B48D8" w14:paraId="4C12F47E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5FCB9C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Correct pseudohomophones &gt; rest</w:t>
            </w:r>
          </w:p>
        </w:tc>
      </w:tr>
      <w:tr w:rsidR="00B17BBB" w:rsidRPr="009B48D8" w14:paraId="634E10F3" w14:textId="77777777" w:rsidTr="00827E17">
        <w:trPr>
          <w:trHeight w:val="1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A50E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F750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A759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D59F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2846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EF59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30208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.7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BEAB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8B0B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F6F5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6</w:t>
            </w:r>
          </w:p>
        </w:tc>
      </w:tr>
      <w:tr w:rsidR="00B17BBB" w:rsidRPr="009B48D8" w14:paraId="2DD8ED61" w14:textId="77777777" w:rsidTr="00827E17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D36A9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6B8F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022E0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AC7DA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B5DA24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818A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746666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8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27B9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B4BD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9024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4</w:t>
            </w:r>
          </w:p>
        </w:tc>
      </w:tr>
      <w:tr w:rsidR="00B17BBB" w:rsidRPr="009B48D8" w14:paraId="643EB2DE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773A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parie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DEB6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FD68F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B0F11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F1E215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2484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2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6CC53D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93CD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FE6D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86F3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4</w:t>
            </w:r>
          </w:p>
        </w:tc>
      </w:tr>
      <w:tr w:rsidR="00B17BBB" w:rsidRPr="009B48D8" w14:paraId="1CB35DC3" w14:textId="77777777" w:rsidTr="00827E17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0E97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9132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1B83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4A3B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8A05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CA1D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9ACB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9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412D83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EA97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876D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</w:t>
            </w:r>
          </w:p>
        </w:tc>
      </w:tr>
      <w:tr w:rsidR="00B17BBB" w:rsidRPr="009B48D8" w14:paraId="42A7B363" w14:textId="77777777" w:rsidTr="00827E17">
        <w:trPr>
          <w:trHeight w:val="2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0C4E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iddle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2EB23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7380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AD34C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DCF17E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4CFB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0537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6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7FE4BA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A111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DEF0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12</w:t>
            </w:r>
          </w:p>
        </w:tc>
      </w:tr>
      <w:tr w:rsidR="00B17BBB" w:rsidRPr="009B48D8" w14:paraId="1A7BCE31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9C09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7F5D9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355A4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D5C83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16DA43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1B67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1AD9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31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6D7A1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0632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78CA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0</w:t>
            </w:r>
          </w:p>
        </w:tc>
      </w:tr>
      <w:tr w:rsidR="00B17BBB" w:rsidRPr="009B48D8" w14:paraId="2F7EF8E8" w14:textId="77777777" w:rsidTr="00827E17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1FA6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Rolandic operc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272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D69F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80DE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A9F4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D356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62BE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67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9BFDA7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D106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BEF7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6</w:t>
            </w:r>
          </w:p>
        </w:tc>
      </w:tr>
      <w:tr w:rsidR="00B17BBB" w:rsidRPr="009B48D8" w14:paraId="497C1F24" w14:textId="77777777" w:rsidTr="00827E17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FB11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9FD9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2B78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A8049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0C6194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4D0F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1B6E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8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236D1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D517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B25F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0</w:t>
            </w:r>
          </w:p>
        </w:tc>
      </w:tr>
      <w:tr w:rsidR="00B17BBB" w:rsidRPr="009B48D8" w14:paraId="4105929F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37A93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4232B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A0841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F8A95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3847A6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832B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F190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77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891283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0C90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D05D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8</w:t>
            </w:r>
          </w:p>
        </w:tc>
      </w:tr>
      <w:tr w:rsidR="00B17BBB" w:rsidRPr="009B48D8" w14:paraId="69564181" w14:textId="77777777" w:rsidTr="00827E17">
        <w:trPr>
          <w:trHeight w:val="1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6BA3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2FC1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DE0F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C18B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B25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2A49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1582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6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DDE959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DD7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69BD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</w:t>
            </w:r>
          </w:p>
        </w:tc>
      </w:tr>
      <w:tr w:rsidR="00B17BBB" w:rsidRPr="009B48D8" w14:paraId="37A75F51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BD1F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3FF3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72200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43272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041B3A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5AEC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F39C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50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0393B2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FEEA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4986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</w:tr>
      <w:tr w:rsidR="00B17BBB" w:rsidRPr="009B48D8" w14:paraId="3592F6F3" w14:textId="77777777" w:rsidTr="00827E17">
        <w:trPr>
          <w:trHeight w:val="2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06D3C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Supplementary motor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B633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A660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9496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2B27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641B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427A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51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021C8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CCEB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234D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4</w:t>
            </w:r>
          </w:p>
        </w:tc>
      </w:tr>
      <w:tr w:rsidR="00B17BBB" w:rsidRPr="009B48D8" w14:paraId="22625290" w14:textId="77777777" w:rsidTr="00827E17">
        <w:trPr>
          <w:trHeight w:val="4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189AF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F16D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1CB0D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B812E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CBACF2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93EA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5EE8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9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22B902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6C27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06C2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6</w:t>
            </w:r>
          </w:p>
        </w:tc>
      </w:tr>
      <w:tr w:rsidR="00B17BBB" w:rsidRPr="009B48D8" w14:paraId="3EF0DEC9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626D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lastRenderedPageBreak/>
              <w:t>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CFFB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AE1C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36D8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D814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635B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7D07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41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224A83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70B8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2B61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0</w:t>
            </w:r>
          </w:p>
        </w:tc>
      </w:tr>
      <w:tr w:rsidR="00B17BBB" w:rsidRPr="009B48D8" w14:paraId="1EF9C411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F889B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8760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3DA1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229A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5A7B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FF77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55DD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32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ADE7B4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CB2D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54D0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</w:t>
            </w:r>
          </w:p>
        </w:tc>
      </w:tr>
      <w:tr w:rsidR="00B17BBB" w:rsidRPr="009B48D8" w14:paraId="182FAF34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379A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opercu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E94F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6BD6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CC5D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E0C5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C338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1BEA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1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B7BC2C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BB8B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AF4D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8</w:t>
            </w:r>
          </w:p>
        </w:tc>
      </w:tr>
      <w:tr w:rsidR="00B17BBB" w:rsidRPr="009B48D8" w14:paraId="4ACA985A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12239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AD7B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2A72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35FE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4025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B2F2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DD48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16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C6FDAB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6B95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1C33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</w:t>
            </w:r>
          </w:p>
        </w:tc>
      </w:tr>
      <w:tr w:rsidR="00B17BBB" w:rsidRPr="009B48D8" w14:paraId="516F5DFB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39534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FC3E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C6BB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CEE5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FAB6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EC88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F115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0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6A43F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DA45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62FA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6</w:t>
            </w:r>
          </w:p>
        </w:tc>
      </w:tr>
      <w:tr w:rsidR="00B17BBB" w:rsidRPr="009B48D8" w14:paraId="5E4ED7C6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3C2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Supplementary motor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07E9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4BD4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DE12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43E6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B0B8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500A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8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26791C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0BAF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2562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4</w:t>
            </w:r>
          </w:p>
        </w:tc>
      </w:tr>
      <w:tr w:rsidR="00B17BBB" w:rsidRPr="009B48D8" w14:paraId="778ED4D0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8B21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4795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0C54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DA64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128C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5D6C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D2F2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64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5731C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E73B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92EA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</w:t>
            </w:r>
          </w:p>
        </w:tc>
      </w:tr>
      <w:tr w:rsidR="00B17BBB" w:rsidRPr="009B48D8" w14:paraId="52EE897A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7393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Superior 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A73A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3BFD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42DD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07A6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4E30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6C8C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57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09070F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9F62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4911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8</w:t>
            </w:r>
          </w:p>
        </w:tc>
      </w:tr>
      <w:tr w:rsidR="00B17BBB" w:rsidRPr="009B48D8" w14:paraId="1B3F11AF" w14:textId="77777777" w:rsidTr="00827E17">
        <w:trPr>
          <w:trHeight w:val="7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CE5A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3642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60B4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A835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DB2C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0D7D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4E82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B485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1C94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2923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B17BBB" w:rsidRPr="009B48D8" w14:paraId="62D6D1DE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61CAC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Incorrect real nonwords &gt; rest (n = 18)</w:t>
            </w:r>
          </w:p>
        </w:tc>
      </w:tr>
      <w:tr w:rsidR="00B17BBB" w:rsidRPr="009B48D8" w14:paraId="656D9280" w14:textId="77777777" w:rsidTr="00827E17">
        <w:trPr>
          <w:trHeight w:val="211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63E144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 xml:space="preserve">Supplementary motor are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BDCF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8403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4C4E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328A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BCB9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D2A0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.1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181484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E6C1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56CD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4</w:t>
            </w:r>
          </w:p>
        </w:tc>
      </w:tr>
      <w:tr w:rsidR="00B17BBB" w:rsidRPr="009B48D8" w14:paraId="5ECD53D8" w14:textId="77777777" w:rsidTr="00827E17">
        <w:trPr>
          <w:trHeight w:val="2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384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CE3D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6D7AD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F15E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AC7F97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9123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C5C5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52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E701ED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C342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AE8B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8</w:t>
            </w:r>
          </w:p>
        </w:tc>
      </w:tr>
      <w:tr w:rsidR="00B17BBB" w:rsidRPr="009B48D8" w14:paraId="4384F2A1" w14:textId="77777777" w:rsidTr="00827E17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703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CCE2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DD303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8E9DF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C4F089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9460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F29D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26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86088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13B6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149B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0</w:t>
            </w:r>
          </w:p>
        </w:tc>
      </w:tr>
      <w:tr w:rsidR="00B17BBB" w:rsidRPr="009B48D8" w14:paraId="57FE107A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CD07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67E7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E39C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C4B8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9927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5C4B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86B4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6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957A77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FFD3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2B67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0</w:t>
            </w:r>
          </w:p>
        </w:tc>
      </w:tr>
      <w:tr w:rsidR="00B17BBB" w:rsidRPr="009B48D8" w14:paraId="6A57A645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F9B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 xml:space="preserve">Supplementary motor are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B338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3BB0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AA2E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7797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AA68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2CDD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0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5FFEB0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751C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996B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4</w:t>
            </w:r>
          </w:p>
        </w:tc>
      </w:tr>
      <w:tr w:rsidR="00B17BBB" w:rsidRPr="009B48D8" w14:paraId="6191D5ED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92A352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905D1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507FE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4738C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E58FF6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74A2014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1BD721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CD9EA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A4BB05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color w:val="000000"/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4B93E2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color w:val="000000"/>
                <w:szCs w:val="22"/>
              </w:rPr>
            </w:pPr>
          </w:p>
        </w:tc>
      </w:tr>
      <w:tr w:rsidR="00B17BBB" w:rsidRPr="009B48D8" w14:paraId="5A6E8D91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C8BFB0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Incorrect pseudohomophones &gt; rest (n = 18)</w:t>
            </w:r>
          </w:p>
        </w:tc>
      </w:tr>
      <w:tr w:rsidR="00B17BBB" w:rsidRPr="009B48D8" w14:paraId="133B4473" w14:textId="77777777" w:rsidTr="00827E17">
        <w:trPr>
          <w:trHeight w:val="263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9CA37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Supplementary motor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F985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32A5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B964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02F3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0A85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6537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1.6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A6DCC5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5B91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B899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6</w:t>
            </w:r>
          </w:p>
        </w:tc>
      </w:tr>
      <w:tr w:rsidR="00B17BBB" w:rsidRPr="009B48D8" w14:paraId="0F58862D" w14:textId="77777777" w:rsidTr="00827E17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D9F4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46D2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2BCBB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2991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C29273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1FA2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6016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3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20D3D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AB50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F4E3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6</w:t>
            </w:r>
          </w:p>
        </w:tc>
      </w:tr>
      <w:tr w:rsidR="00B17BBB" w:rsidRPr="009B48D8" w14:paraId="763FE7B8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018E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iddle cing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93F3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B429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6E01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36EC90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2540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E658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0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9892BA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D8AE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7825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4</w:t>
            </w:r>
          </w:p>
        </w:tc>
      </w:tr>
      <w:tr w:rsidR="00B17BBB" w:rsidRPr="009B48D8" w14:paraId="5873BCA2" w14:textId="77777777" w:rsidTr="00827E17">
        <w:trPr>
          <w:trHeight w:val="2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96CD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041D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B1D5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06D1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5DBD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F312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D768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9.7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B49700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B01C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0DFB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4</w:t>
            </w:r>
          </w:p>
        </w:tc>
      </w:tr>
      <w:tr w:rsidR="00B17BBB" w:rsidRPr="009B48D8" w14:paraId="1104FD7B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18796D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73DF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11E24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21E58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06F46E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0FEF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20FC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0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6648BD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6115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547E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6</w:t>
            </w:r>
          </w:p>
        </w:tc>
      </w:tr>
      <w:tr w:rsidR="00B17BBB" w:rsidRPr="009B48D8" w14:paraId="35975206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D1BD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triangu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2F8B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CD2A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B589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3857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3AE1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AD1B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52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CB60A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68E2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73DB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8</w:t>
            </w:r>
          </w:p>
        </w:tc>
      </w:tr>
      <w:tr w:rsidR="00B17BBB" w:rsidRPr="009B48D8" w14:paraId="0C569A14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2810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frontal opercu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CC30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1F8E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73D7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CEB6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E74C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1D06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14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74D36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F54B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2983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2</w:t>
            </w:r>
          </w:p>
        </w:tc>
      </w:tr>
      <w:tr w:rsidR="00B17BBB" w:rsidRPr="009B48D8" w14:paraId="692195D4" w14:textId="77777777" w:rsidTr="00827E17">
        <w:trPr>
          <w:trHeight w:val="8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19CCC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92C6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953A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AADD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B12B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94CD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4EE6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BD02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D01A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4E77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B17BBB" w:rsidRPr="009B48D8" w14:paraId="1BC89FA3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7DC3AD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Correct high-frequency words &gt; correct real nonwords</w:t>
            </w:r>
          </w:p>
        </w:tc>
      </w:tr>
      <w:tr w:rsidR="00B17BBB" w:rsidRPr="009B48D8" w14:paraId="289055D6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0F73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Angular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A0D3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9F56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79AD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C666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142A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6D43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76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04809C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B582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0BF1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30</w:t>
            </w:r>
          </w:p>
        </w:tc>
      </w:tr>
      <w:tr w:rsidR="00B17BBB" w:rsidRPr="009B48D8" w14:paraId="75047673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39C337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2F1F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097A8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E792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D6B1E3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1731BA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7F83F7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A8813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072FCD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65BA63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</w:tr>
      <w:tr w:rsidR="00B17BBB" w:rsidRPr="009B48D8" w14:paraId="28325C7C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411E40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Correct high-frequency words &gt; correct pseudohomophones</w:t>
            </w:r>
          </w:p>
        </w:tc>
      </w:tr>
      <w:tr w:rsidR="00B17BBB" w:rsidRPr="009B48D8" w14:paraId="354AE7AC" w14:textId="77777777" w:rsidTr="00827E17">
        <w:trPr>
          <w:trHeight w:val="2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2D5B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re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DB11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E75A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43C0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0560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110D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F572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6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F0421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4908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93D8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0</w:t>
            </w:r>
          </w:p>
        </w:tc>
      </w:tr>
      <w:tr w:rsidR="00B17BBB" w:rsidRPr="009B48D8" w14:paraId="1ACFE232" w14:textId="77777777" w:rsidTr="00827E17">
        <w:trPr>
          <w:trHeight w:val="14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673B9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iddle cingu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2499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BCEC7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C91C5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351713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1915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0A2B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2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DCE887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5219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706E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2</w:t>
            </w:r>
          </w:p>
        </w:tc>
      </w:tr>
      <w:tr w:rsidR="00B17BBB" w:rsidRPr="009B48D8" w14:paraId="0E99407A" w14:textId="77777777" w:rsidTr="00827E17">
        <w:trPr>
          <w:trHeight w:val="4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2566B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1559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9C572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C8EF0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385BFD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EA4E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A0CE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1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BE274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69AF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33E4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0</w:t>
            </w:r>
          </w:p>
        </w:tc>
      </w:tr>
      <w:tr w:rsidR="00B17BBB" w:rsidRPr="009B48D8" w14:paraId="0EB104C2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B4683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Angular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CE04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5426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1939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7820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3807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4F55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.1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54810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646B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32F7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2</w:t>
            </w:r>
          </w:p>
        </w:tc>
      </w:tr>
      <w:tr w:rsidR="00B17BBB" w:rsidRPr="009B48D8" w14:paraId="23310A7A" w14:textId="77777777" w:rsidTr="00827E17">
        <w:trPr>
          <w:trHeight w:val="48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104B1D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1E59B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3EA6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24BBC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345727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5855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93E5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9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B793A0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37DF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3AC9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6</w:t>
            </w:r>
          </w:p>
        </w:tc>
      </w:tr>
      <w:tr w:rsidR="00B17BBB" w:rsidRPr="009B48D8" w14:paraId="67554434" w14:textId="77777777" w:rsidTr="00827E17">
        <w:trPr>
          <w:trHeight w:val="43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BBA32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Sup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2DBC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5D29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D6D6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C0F1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BE86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FABC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4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1ADF4D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7C0F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389A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4</w:t>
            </w:r>
          </w:p>
        </w:tc>
      </w:tr>
      <w:tr w:rsidR="00B17BBB" w:rsidRPr="009B48D8" w14:paraId="4561C3FE" w14:textId="77777777" w:rsidTr="00827E17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66C10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Sup. medio-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C6E3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DFE7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8E39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F099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EDBF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A4A5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4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9C36FE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8F1D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3C2B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</w:t>
            </w:r>
          </w:p>
        </w:tc>
      </w:tr>
      <w:tr w:rsidR="00B17BBB" w:rsidRPr="009B48D8" w14:paraId="574C459E" w14:textId="77777777" w:rsidTr="00827E17">
        <w:trPr>
          <w:trHeight w:val="44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8B520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edio-frontal orb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95BE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87672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8C88B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766075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37D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E5B5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0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F13E41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2100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D0BD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</w:t>
            </w:r>
          </w:p>
        </w:tc>
      </w:tr>
      <w:tr w:rsidR="00B17BBB" w:rsidRPr="009B48D8" w14:paraId="7BAB22A8" w14:textId="77777777" w:rsidTr="00827E17">
        <w:trPr>
          <w:trHeight w:val="4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7AAD2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aracentral lob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010DC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9B2A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78F1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8C70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7824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DB38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1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5FC7AA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9951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9269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0</w:t>
            </w:r>
          </w:p>
        </w:tc>
      </w:tr>
      <w:tr w:rsidR="00B17BBB" w:rsidRPr="009B48D8" w14:paraId="2F869806" w14:textId="77777777" w:rsidTr="00827E17"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D8E20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Angular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24EA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FF4E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1DC4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BDA9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D48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0358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8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3A29C7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956F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97A5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4</w:t>
            </w:r>
          </w:p>
        </w:tc>
      </w:tr>
      <w:tr w:rsidR="00B17BBB" w:rsidRPr="009B48D8" w14:paraId="0E2B6820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982E62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C5884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0987D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AC6B7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7A2941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8C9B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F5FA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.6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04579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0125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D7EF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26</w:t>
            </w:r>
          </w:p>
        </w:tc>
      </w:tr>
      <w:tr w:rsidR="00B17BBB" w:rsidRPr="009B48D8" w14:paraId="459D63C1" w14:textId="77777777" w:rsidTr="00827E17">
        <w:trPr>
          <w:trHeight w:val="14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64A2D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85CD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D87C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FC76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24F0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F973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9E01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7BA6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6397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83BD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B17BBB" w:rsidRPr="009B48D8" w14:paraId="620C87EB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08AE1E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lastRenderedPageBreak/>
              <w:t>Correct low-frequency words &gt; correct high-frequency words</w:t>
            </w:r>
          </w:p>
        </w:tc>
      </w:tr>
      <w:tr w:rsidR="00B17BBB" w:rsidRPr="009B48D8" w14:paraId="5EEB53FF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7261B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 xml:space="preserve">Inferior frontal triangular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D843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62AD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6536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B1D7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73AA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1BDE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87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0F51C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06F9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503B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</w:t>
            </w:r>
          </w:p>
        </w:tc>
      </w:tr>
      <w:tr w:rsidR="00B17BBB" w:rsidRPr="009B48D8" w14:paraId="7D319DEE" w14:textId="77777777" w:rsidTr="00827E17">
        <w:trPr>
          <w:trHeight w:val="1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24E68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f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6AD6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7C03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57F0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71E5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4A21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A163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12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892B34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4F50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8CA9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14</w:t>
            </w:r>
          </w:p>
        </w:tc>
      </w:tr>
      <w:tr w:rsidR="00B17BBB" w:rsidRPr="009B48D8" w14:paraId="523C76BC" w14:textId="77777777" w:rsidTr="00827E17">
        <w:trPr>
          <w:trHeight w:val="12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4BCCD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C02B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175F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7106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DBF9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C2B8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F60F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7CC0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B22B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1036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B17BBB" w:rsidRPr="009B48D8" w14:paraId="500EF1E4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A3EED9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Correct low-frequency words &gt; correct pseudohomophones</w:t>
            </w:r>
          </w:p>
        </w:tc>
      </w:tr>
      <w:tr w:rsidR="00B17BBB" w:rsidRPr="009B48D8" w14:paraId="46772ED2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2A9CB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8B52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A5BE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58D3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7ED1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08C2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EE3A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4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73166A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CB3D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D2E5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68</w:t>
            </w:r>
          </w:p>
        </w:tc>
      </w:tr>
      <w:tr w:rsidR="00B17BBB" w:rsidRPr="009B48D8" w14:paraId="7F39945A" w14:textId="77777777" w:rsidTr="00827E17">
        <w:trPr>
          <w:trHeight w:val="2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C141D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Hippocamp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C96F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87A4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84CB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2D3A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F889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.0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7BC2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7.40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2FB1AC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058D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CB0D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color w:val="000000"/>
                <w:szCs w:val="22"/>
              </w:rPr>
              <w:t>-12</w:t>
            </w:r>
          </w:p>
        </w:tc>
      </w:tr>
      <w:tr w:rsidR="00B17BBB" w:rsidRPr="009B48D8" w14:paraId="78E11C1E" w14:textId="77777777" w:rsidTr="00827E17">
        <w:trPr>
          <w:trHeight w:val="8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D35F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BDC2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ACB4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5DC6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450C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CA0F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7EB2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47B8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3AD6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02D9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B17BBB" w:rsidRPr="009B48D8" w14:paraId="065AC583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00A22F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Correct pseudohomophones &gt; incorrect pseudohomophones (n = 18)</w:t>
            </w:r>
          </w:p>
        </w:tc>
      </w:tr>
      <w:tr w:rsidR="00B17BBB" w:rsidRPr="009B48D8" w14:paraId="162824D6" w14:textId="77777777" w:rsidTr="00827E17">
        <w:trPr>
          <w:trHeight w:val="2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7DD5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47AD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9C1E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0AA6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662C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1D9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43E2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.0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E90B07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E805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EBC3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64</w:t>
            </w:r>
          </w:p>
        </w:tc>
      </w:tr>
      <w:tr w:rsidR="00B17BBB" w:rsidRPr="009B48D8" w14:paraId="3982CF5B" w14:textId="77777777" w:rsidTr="00827E17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19F3D2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B7D1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EB490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D71A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CDED56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DF5A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535A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9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1D6F29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3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4B4C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781F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68</w:t>
            </w:r>
          </w:p>
        </w:tc>
      </w:tr>
      <w:tr w:rsidR="00B17BBB" w:rsidRPr="009B48D8" w14:paraId="49028A03" w14:textId="77777777" w:rsidTr="00827E17">
        <w:trPr>
          <w:trHeight w:val="8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9A6FB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7CB9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B3D7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212F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E568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B9B1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8C36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D135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CEBE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2758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B17BBB" w:rsidRPr="009B48D8" w14:paraId="139A5634" w14:textId="77777777" w:rsidTr="00827E17">
        <w:trPr>
          <w:trHeight w:val="342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757F1E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Cs w:val="22"/>
              </w:rPr>
            </w:pPr>
            <w:r w:rsidRPr="009B48D8">
              <w:rPr>
                <w:b/>
                <w:bCs/>
                <w:i/>
                <w:iCs/>
                <w:szCs w:val="22"/>
              </w:rPr>
              <w:t>Incorrect real nonwords &gt; correct real nonwords (n = 18)</w:t>
            </w:r>
          </w:p>
        </w:tc>
      </w:tr>
      <w:tr w:rsidR="00B17BBB" w:rsidRPr="009B48D8" w14:paraId="2EF12714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9B42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00D8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494D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F617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C5C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2624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1D2E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9.0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B63D05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C61D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2C7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</w:t>
            </w:r>
          </w:p>
        </w:tc>
      </w:tr>
      <w:tr w:rsidR="00B17BBB" w:rsidRPr="009B48D8" w14:paraId="1C0CDE61" w14:textId="77777777" w:rsidTr="00827E17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4ED2C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iddle cing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BB90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7228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8A1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216F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85C5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C838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8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2F864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FF5C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5319C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32</w:t>
            </w:r>
          </w:p>
        </w:tc>
      </w:tr>
      <w:tr w:rsidR="00B17BBB" w:rsidRPr="009B48D8" w14:paraId="5B2B673E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BE543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713C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DB9D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F481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CA1A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21F3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5615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54DC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6BF0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AB48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</w:tr>
      <w:tr w:rsidR="00B17BBB" w:rsidRPr="009B48D8" w14:paraId="371DB79E" w14:textId="77777777" w:rsidTr="00827E17">
        <w:trPr>
          <w:trHeight w:val="117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4A013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i/>
                <w:szCs w:val="22"/>
              </w:rPr>
            </w:pPr>
            <w:r w:rsidRPr="009B48D8">
              <w:rPr>
                <w:b/>
                <w:bCs/>
                <w:i/>
                <w:szCs w:val="22"/>
              </w:rPr>
              <w:t>Rest &gt; correct real nonwords</w:t>
            </w:r>
          </w:p>
        </w:tc>
      </w:tr>
      <w:tr w:rsidR="00B17BBB" w:rsidRPr="009B48D8" w14:paraId="3B0F05F7" w14:textId="77777777" w:rsidTr="00827E1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1A0384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edial superior 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058DA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175FE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7423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544FAC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25544E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C4092D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4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4DAB1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-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2A9E75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B1D388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16</w:t>
            </w:r>
          </w:p>
        </w:tc>
      </w:tr>
      <w:tr w:rsidR="00B17BBB" w:rsidRPr="009B48D8" w14:paraId="13C5A615" w14:textId="77777777" w:rsidTr="00827E17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649A90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Angular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8A6B3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40F6B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450E5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042F25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359022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8B44B4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5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B832E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086123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275FF0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44</w:t>
            </w:r>
          </w:p>
        </w:tc>
      </w:tr>
      <w:tr w:rsidR="00B17BBB" w:rsidRPr="009B48D8" w14:paraId="2D443D08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08134B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Angular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D130F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4F782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C21C0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FBA35E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5B28DF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DFD65F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54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3EA7A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7B1839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012D36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32</w:t>
            </w:r>
          </w:p>
        </w:tc>
      </w:tr>
      <w:tr w:rsidR="00B17BBB" w:rsidRPr="009B48D8" w14:paraId="06CDAB8F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E61AFF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A6803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9217D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AA7F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9F9B1E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B2AAD3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F4480D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0F417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E4F8D7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CF38F4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</w:p>
        </w:tc>
      </w:tr>
      <w:tr w:rsidR="00B17BBB" w:rsidRPr="009B48D8" w14:paraId="4C6B1887" w14:textId="77777777" w:rsidTr="00827E17">
        <w:trPr>
          <w:trHeight w:val="117"/>
        </w:trPr>
        <w:tc>
          <w:tcPr>
            <w:tcW w:w="9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B48F8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/>
                <w:bCs/>
                <w:i/>
                <w:szCs w:val="22"/>
              </w:rPr>
            </w:pPr>
            <w:r w:rsidRPr="009B48D8">
              <w:rPr>
                <w:b/>
                <w:bCs/>
                <w:i/>
                <w:szCs w:val="22"/>
              </w:rPr>
              <w:t>Rest &gt; correct pseudohomophones</w:t>
            </w:r>
          </w:p>
        </w:tc>
      </w:tr>
      <w:tr w:rsidR="00B17BBB" w:rsidRPr="009B48D8" w14:paraId="10158EB0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98C2F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iddle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D5CD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5FAAC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26714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CD3748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7291A9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EED95E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9.94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9D902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5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6B0B13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38A6A1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6</w:t>
            </w:r>
          </w:p>
        </w:tc>
      </w:tr>
      <w:tr w:rsidR="00B17BBB" w:rsidRPr="009B48D8" w14:paraId="47227EA4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0FB99A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4FFD3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B32B7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98067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A3CFBF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09A17E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294D4F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.20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BAB07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F11A46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-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2DD841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2</w:t>
            </w:r>
          </w:p>
        </w:tc>
      </w:tr>
      <w:tr w:rsidR="00B17BBB" w:rsidRPr="009B48D8" w14:paraId="702C2EF7" w14:textId="77777777" w:rsidTr="00827E17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612A34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9CD17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C0A5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C54BB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7F7DBA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AB2FD9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FB6AAB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81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BF54A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01EF99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 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F59B97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2</w:t>
            </w:r>
          </w:p>
        </w:tc>
      </w:tr>
      <w:tr w:rsidR="00B17BBB" w:rsidRPr="009B48D8" w14:paraId="3AB24DED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12BF2D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edial superior 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3D0E8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62D0B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EEED5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31477E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4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3499DF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A3D983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.8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0487F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 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0E1B5E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E0B185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10</w:t>
            </w:r>
          </w:p>
        </w:tc>
      </w:tr>
      <w:tr w:rsidR="00B17BBB" w:rsidRPr="009B48D8" w14:paraId="62F1A683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644DA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0396E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C0B4D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E7952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65186E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0B048C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5E5728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0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679CA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 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7F0A26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5943CE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-4</w:t>
            </w:r>
          </w:p>
        </w:tc>
      </w:tr>
      <w:tr w:rsidR="00B17BBB" w:rsidRPr="009B48D8" w14:paraId="3E22D238" w14:textId="77777777" w:rsidTr="00827E17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8DD0B2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8C261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9E09B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E75E4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119083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85BE1F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7F8BA5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77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16DE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-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3B1152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B85267F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22</w:t>
            </w:r>
          </w:p>
        </w:tc>
      </w:tr>
      <w:tr w:rsidR="00B17BBB" w:rsidRPr="009B48D8" w14:paraId="21EA9A7A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E78064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Angular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35523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F282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D4076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12DE7B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91E5E3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D1274C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8.7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169A4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628B702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301AA2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34</w:t>
            </w:r>
          </w:p>
        </w:tc>
      </w:tr>
      <w:tr w:rsidR="00B17BBB" w:rsidRPr="009B48D8" w14:paraId="6094CF82" w14:textId="77777777" w:rsidTr="00827E17">
        <w:trPr>
          <w:trHeight w:val="30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350639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3C929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1B66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4F62B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789C88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BDF1E5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99CB38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56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9FD81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E3113D0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BD1F44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34</w:t>
            </w:r>
          </w:p>
        </w:tc>
      </w:tr>
      <w:tr w:rsidR="00B17BBB" w:rsidRPr="009B48D8" w14:paraId="09903232" w14:textId="77777777" w:rsidTr="00827E17">
        <w:trPr>
          <w:trHeight w:val="29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E9A344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936E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2C158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42E58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46C9E99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60D27A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1B703D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8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C1918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1FB5F1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9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37C107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14</w:t>
            </w:r>
          </w:p>
        </w:tc>
      </w:tr>
      <w:tr w:rsidR="00B17BBB" w:rsidRPr="009B48D8" w14:paraId="01BAE53D" w14:textId="77777777" w:rsidTr="00827E17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E26BE5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Middle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52383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4256F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1001A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A1D148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8AA42B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6CEF42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7.3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79251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6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E9050D9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17A73D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16</w:t>
            </w:r>
          </w:p>
        </w:tc>
      </w:tr>
      <w:tr w:rsidR="00B17BBB" w:rsidRPr="009B48D8" w14:paraId="2933EF19" w14:textId="77777777" w:rsidTr="00827E17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F8F873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 xml:space="preserve">Posterior cingulat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6042D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F06A8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346B2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&lt; 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9FF9F6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E92B29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CD94C7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93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56C79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-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733062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B80D9E4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36</w:t>
            </w:r>
          </w:p>
        </w:tc>
      </w:tr>
      <w:tr w:rsidR="00B17BBB" w:rsidRPr="009B48D8" w14:paraId="49F4A2CE" w14:textId="77777777" w:rsidTr="00827E17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6861CE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 xml:space="preserve">Anterior cingulat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7CFFD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70ADE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CD6BD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5AECB8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DC3E61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F5FFD7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89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8AAB2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 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2D4952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06A52BB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-8</w:t>
            </w:r>
          </w:p>
        </w:tc>
      </w:tr>
      <w:tr w:rsidR="00B17BBB" w:rsidRPr="009B48D8" w14:paraId="4ECAE374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168EA1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Superior 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6A8F8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10199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B3560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EF8468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5B75A4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61015F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78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275E0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B4FF0D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4D732F7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12</w:t>
            </w:r>
          </w:p>
        </w:tc>
      </w:tr>
      <w:tr w:rsidR="00B17BBB" w:rsidRPr="009B48D8" w14:paraId="7061605F" w14:textId="77777777" w:rsidTr="00827E17">
        <w:trPr>
          <w:trHeight w:val="3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84BC0B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Angular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EE93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B56FB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8BBB3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F98F60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A226ED6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602E5D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6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38BB6E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37B3FA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A44E711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34</w:t>
            </w:r>
          </w:p>
        </w:tc>
      </w:tr>
      <w:tr w:rsidR="00B17BBB" w:rsidRPr="009B48D8" w14:paraId="563096D0" w14:textId="77777777" w:rsidTr="00827E1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BB1D9D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 xml:space="preserve">Anterior cingulat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BE8A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CA0A1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F2EF80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0DAC9B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479E8A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3DFCAF4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44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79BC85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 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84217E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A9BCDBD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14</w:t>
            </w:r>
          </w:p>
        </w:tc>
      </w:tr>
      <w:tr w:rsidR="00B17BBB" w:rsidRPr="009B48D8" w14:paraId="174039B9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168A86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  <w:r w:rsidRPr="009B48D8">
              <w:rPr>
                <w:szCs w:val="22"/>
              </w:rPr>
              <w:t>Gyrus rec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CCEBC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7F0F5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7D07D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0A3F2D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CA8139F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0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7059BC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6.42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369D33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 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339A14A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 xml:space="preserve"> 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4ED8626" w14:textId="77777777" w:rsidR="00B17BBB" w:rsidRPr="009B48D8" w:rsidRDefault="00B17BBB" w:rsidP="00827E17">
            <w:pPr>
              <w:spacing w:line="240" w:lineRule="auto"/>
              <w:contextualSpacing/>
              <w:jc w:val="right"/>
              <w:rPr>
                <w:szCs w:val="22"/>
              </w:rPr>
            </w:pPr>
            <w:r w:rsidRPr="009B48D8">
              <w:rPr>
                <w:szCs w:val="22"/>
              </w:rPr>
              <w:t>-24</w:t>
            </w:r>
          </w:p>
        </w:tc>
      </w:tr>
      <w:tr w:rsidR="00B17BBB" w:rsidRPr="009B48D8" w14:paraId="146DEB6D" w14:textId="77777777" w:rsidTr="00827E17">
        <w:trPr>
          <w:trHeight w:val="11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3207D" w14:textId="77777777" w:rsidR="00B17BBB" w:rsidRPr="009B48D8" w:rsidRDefault="00B17BBB" w:rsidP="00827E17">
            <w:pPr>
              <w:spacing w:line="240" w:lineRule="auto"/>
              <w:contextualSpacing/>
              <w:jc w:val="left"/>
              <w:rPr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20A51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29407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598C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2C1A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C7998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15FB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28CE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38EEC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EBEE3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</w:tr>
    </w:tbl>
    <w:p w14:paraId="57ED69B8" w14:textId="77777777" w:rsidR="00B17BBB" w:rsidRPr="009B48D8" w:rsidRDefault="00B17BBB" w:rsidP="00B17BBB">
      <w:pPr>
        <w:spacing w:line="240" w:lineRule="auto"/>
        <w:contextualSpacing/>
      </w:pPr>
    </w:p>
    <w:p w14:paraId="112AD5F0" w14:textId="753BB04C" w:rsidR="00B17BBB" w:rsidRDefault="00B17BBB" w:rsidP="00B17BBB">
      <w:pPr>
        <w:spacing w:after="160" w:line="240" w:lineRule="auto"/>
        <w:contextualSpacing/>
        <w:rPr>
          <w:szCs w:val="22"/>
        </w:rPr>
        <w:sectPr w:rsidR="00B17BBB" w:rsidSect="00B17BBB">
          <w:type w:val="continuous"/>
          <w:pgSz w:w="11900" w:h="16840"/>
          <w:pgMar w:top="1440" w:right="1440" w:bottom="1440" w:left="1440" w:header="708" w:footer="454" w:gutter="0"/>
          <w:cols w:space="720"/>
          <w:docGrid w:linePitch="326"/>
        </w:sectPr>
      </w:pPr>
      <w:r w:rsidRPr="009B48D8">
        <w:rPr>
          <w:i/>
          <w:iCs/>
          <w:szCs w:val="22"/>
        </w:rPr>
        <w:t xml:space="preserve">Note. </w:t>
      </w:r>
      <w:r w:rsidRPr="009B48D8">
        <w:rPr>
          <w:szCs w:val="22"/>
        </w:rPr>
        <w:t xml:space="preserve">BA = Brodmann area; FWE = Family-wise Error; </w:t>
      </w:r>
      <w:proofErr w:type="spellStart"/>
      <w:r w:rsidRPr="009B48D8">
        <w:rPr>
          <w:szCs w:val="22"/>
        </w:rPr>
        <w:t>uncor</w:t>
      </w:r>
      <w:proofErr w:type="spellEnd"/>
      <w:r w:rsidRPr="009B48D8">
        <w:rPr>
          <w:szCs w:val="22"/>
        </w:rPr>
        <w:t>. = uncorrected; MNI = Montreal Neurological Institute coordinate system; O-LIFE = Oxford-Liverpool Inventory of Feelings and Experiences; TriPM = Triarchic Psychopathy Measure; BIS-11 = Barratt Impulsiveness Sc</w:t>
      </w:r>
    </w:p>
    <w:p w14:paraId="7B7C2747" w14:textId="77777777" w:rsidR="00B17BBB" w:rsidRDefault="00B17BBB" w:rsidP="00B17BBB">
      <w:pPr>
        <w:spacing w:after="160" w:line="240" w:lineRule="auto"/>
        <w:contextualSpacing/>
        <w:rPr>
          <w:szCs w:val="22"/>
        </w:rPr>
      </w:pPr>
    </w:p>
    <w:p w14:paraId="49FDAFBB" w14:textId="0DE73F82" w:rsidR="00B17BBB" w:rsidRPr="009B48D8" w:rsidRDefault="00B17BBB" w:rsidP="00B17BBB">
      <w:pPr>
        <w:spacing w:after="160" w:line="240" w:lineRule="auto"/>
        <w:contextualSpacing/>
        <w:rPr>
          <w:szCs w:val="22"/>
        </w:rPr>
        <w:sectPr w:rsidR="00B17BBB" w:rsidRPr="009B48D8" w:rsidSect="00B17BBB">
          <w:type w:val="continuous"/>
          <w:pgSz w:w="11900" w:h="16840"/>
          <w:pgMar w:top="1440" w:right="1440" w:bottom="1440" w:left="1440" w:header="708" w:footer="454" w:gutter="0"/>
          <w:cols w:space="720"/>
          <w:docGrid w:linePitch="326"/>
        </w:sectPr>
      </w:pPr>
    </w:p>
    <w:p w14:paraId="2BD377DD" w14:textId="02346E1C" w:rsidR="00B17BBB" w:rsidRDefault="00B17BBB" w:rsidP="00B17BBB">
      <w:pPr>
        <w:spacing w:line="240" w:lineRule="auto"/>
        <w:contextualSpacing/>
        <w:rPr>
          <w:b/>
          <w:bCs/>
        </w:rPr>
      </w:pPr>
    </w:p>
    <w:p w14:paraId="3070DE0C" w14:textId="75033CD6" w:rsidR="00B17BBB" w:rsidRDefault="00B17BBB" w:rsidP="00B17BBB">
      <w:pPr>
        <w:spacing w:line="240" w:lineRule="auto"/>
        <w:contextualSpacing/>
        <w:rPr>
          <w:b/>
          <w:bCs/>
        </w:rPr>
      </w:pPr>
    </w:p>
    <w:p w14:paraId="53B86D54" w14:textId="6AAA2E40" w:rsidR="00B17BBB" w:rsidRPr="009B48D8" w:rsidRDefault="00B17BBB" w:rsidP="00B17BBB">
      <w:pPr>
        <w:spacing w:line="240" w:lineRule="auto"/>
        <w:contextualSpacing/>
        <w:rPr>
          <w:szCs w:val="22"/>
        </w:rPr>
      </w:pPr>
      <w:r w:rsidRPr="009B48D8">
        <w:rPr>
          <w:b/>
          <w:bCs/>
        </w:rPr>
        <w:t>Supplementary Table 3.</w:t>
      </w:r>
      <w:r w:rsidRPr="009B48D8">
        <w:t xml:space="preserve"> </w:t>
      </w:r>
      <w:r w:rsidRPr="009B48D8">
        <w:rPr>
          <w:szCs w:val="22"/>
        </w:rPr>
        <w:t xml:space="preserve"> Correlations between participant-specific activation contrast image values (for peaks negatively associated with psychopathology-related traits) and LDT performance variables. </w:t>
      </w:r>
    </w:p>
    <w:p w14:paraId="6547029C" w14:textId="77777777" w:rsidR="00B17BBB" w:rsidRPr="009B48D8" w:rsidRDefault="00B17BBB" w:rsidP="00B17BBB">
      <w:pPr>
        <w:spacing w:line="240" w:lineRule="auto"/>
        <w:contextualSpacing/>
        <w:rPr>
          <w:szCs w:val="22"/>
        </w:rPr>
      </w:pPr>
    </w:p>
    <w:p w14:paraId="703C055E" w14:textId="77777777" w:rsidR="00B17BBB" w:rsidRPr="009B48D8" w:rsidRDefault="00B17BBB" w:rsidP="00B17BBB">
      <w:pPr>
        <w:spacing w:line="240" w:lineRule="auto"/>
        <w:contextualSpacing/>
      </w:pPr>
    </w:p>
    <w:tbl>
      <w:tblPr>
        <w:tblW w:w="15055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2"/>
        <w:gridCol w:w="1304"/>
        <w:gridCol w:w="1391"/>
        <w:gridCol w:w="1418"/>
        <w:gridCol w:w="53"/>
        <w:gridCol w:w="1251"/>
        <w:gridCol w:w="1164"/>
        <w:gridCol w:w="140"/>
        <w:gridCol w:w="1136"/>
        <w:gridCol w:w="168"/>
        <w:gridCol w:w="1474"/>
        <w:gridCol w:w="1304"/>
      </w:tblGrid>
      <w:tr w:rsidR="00B17BBB" w:rsidRPr="009B48D8" w14:paraId="5058B28B" w14:textId="77777777" w:rsidTr="00827E17">
        <w:trPr>
          <w:trHeight w:val="464"/>
        </w:trPr>
        <w:tc>
          <w:tcPr>
            <w:tcW w:w="425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9A6DA2A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szCs w:val="22"/>
              </w:rPr>
            </w:pPr>
            <w:r w:rsidRPr="009B48D8">
              <w:rPr>
                <w:i/>
                <w:szCs w:val="22"/>
              </w:rPr>
              <w:t>Contrast</w:t>
            </w:r>
          </w:p>
          <w:p w14:paraId="210C503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Area of activation (BA equiv.)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06DB7A6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color w:val="000000"/>
                <w:szCs w:val="22"/>
              </w:rPr>
              <w:t>high-frequency</w:t>
            </w:r>
            <w:proofErr w:type="gramEnd"/>
          </w:p>
        </w:tc>
        <w:tc>
          <w:tcPr>
            <w:tcW w:w="139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C2B5690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color w:val="000000"/>
                <w:szCs w:val="22"/>
              </w:rPr>
              <w:t>low-frequency</w:t>
            </w:r>
            <w:proofErr w:type="gramEnd"/>
          </w:p>
        </w:tc>
        <w:tc>
          <w:tcPr>
            <w:tcW w:w="1471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65A4A482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pseudo-homophones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47F307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real nonwords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B4351A5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high-frequency RT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60A01BC1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low-frequency RT</w:t>
            </w:r>
          </w:p>
        </w:tc>
        <w:tc>
          <w:tcPr>
            <w:tcW w:w="1642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79559BD8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pseudo-homophones RT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4489A6A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real nonwords RT</w:t>
            </w:r>
          </w:p>
        </w:tc>
      </w:tr>
      <w:tr w:rsidR="00B17BBB" w:rsidRPr="009B48D8" w14:paraId="0416E5E9" w14:textId="77777777" w:rsidTr="00827E17">
        <w:trPr>
          <w:trHeight w:val="119"/>
        </w:trPr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C656C2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B4FA1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>r</w:t>
            </w:r>
            <w:r w:rsidRPr="009B48D8">
              <w:rPr>
                <w:color w:val="000000"/>
                <w:szCs w:val="22"/>
              </w:rPr>
              <w:t xml:space="preserve"> (</w:t>
            </w:r>
            <w:r w:rsidRPr="009B48D8">
              <w:rPr>
                <w:i/>
                <w:color w:val="000000"/>
                <w:szCs w:val="22"/>
              </w:rPr>
              <w:t>p</w:t>
            </w:r>
            <w:r w:rsidRPr="009B48D8">
              <w:rPr>
                <w:color w:val="000000"/>
                <w:szCs w:val="22"/>
              </w:rPr>
              <w:t>)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AB6C5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>r</w:t>
            </w:r>
            <w:r w:rsidRPr="009B48D8">
              <w:rPr>
                <w:color w:val="000000"/>
                <w:szCs w:val="22"/>
              </w:rPr>
              <w:t xml:space="preserve"> (</w:t>
            </w:r>
            <w:r w:rsidRPr="009B48D8">
              <w:rPr>
                <w:i/>
                <w:color w:val="000000"/>
                <w:szCs w:val="22"/>
              </w:rPr>
              <w:t>p</w:t>
            </w:r>
            <w:r w:rsidRPr="009B48D8">
              <w:rPr>
                <w:color w:val="000000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270E5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>r</w:t>
            </w:r>
            <w:r w:rsidRPr="009B48D8">
              <w:rPr>
                <w:color w:val="000000"/>
                <w:szCs w:val="22"/>
              </w:rPr>
              <w:t xml:space="preserve"> (</w:t>
            </w:r>
            <w:r w:rsidRPr="009B48D8">
              <w:rPr>
                <w:i/>
                <w:color w:val="000000"/>
                <w:szCs w:val="22"/>
              </w:rPr>
              <w:t>p</w:t>
            </w:r>
            <w:r w:rsidRPr="009B48D8">
              <w:rPr>
                <w:color w:val="000000"/>
                <w:szCs w:val="22"/>
              </w:rPr>
              <w:t>)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1C60D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>r</w:t>
            </w:r>
            <w:r w:rsidRPr="009B48D8">
              <w:rPr>
                <w:color w:val="000000"/>
                <w:szCs w:val="22"/>
              </w:rPr>
              <w:t xml:space="preserve"> (</w:t>
            </w:r>
            <w:r w:rsidRPr="009B48D8">
              <w:rPr>
                <w:i/>
                <w:color w:val="000000"/>
                <w:szCs w:val="22"/>
              </w:rPr>
              <w:t>p</w:t>
            </w:r>
            <w:r w:rsidRPr="009B48D8">
              <w:rPr>
                <w:color w:val="000000"/>
                <w:szCs w:val="22"/>
              </w:rPr>
              <w:t>)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7B7CB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>r</w:t>
            </w:r>
            <w:r w:rsidRPr="009B48D8">
              <w:rPr>
                <w:color w:val="000000"/>
                <w:szCs w:val="22"/>
              </w:rPr>
              <w:t xml:space="preserve"> (</w:t>
            </w:r>
            <w:r w:rsidRPr="009B48D8">
              <w:rPr>
                <w:i/>
                <w:color w:val="000000"/>
                <w:szCs w:val="22"/>
              </w:rPr>
              <w:t>p</w:t>
            </w:r>
            <w:r w:rsidRPr="009B48D8">
              <w:rPr>
                <w:color w:val="000000"/>
                <w:szCs w:val="22"/>
              </w:rPr>
              <w:t>)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29CC5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>r</w:t>
            </w:r>
            <w:r w:rsidRPr="009B48D8">
              <w:rPr>
                <w:color w:val="000000"/>
                <w:szCs w:val="22"/>
              </w:rPr>
              <w:t xml:space="preserve"> (</w:t>
            </w:r>
            <w:r w:rsidRPr="009B48D8">
              <w:rPr>
                <w:i/>
                <w:color w:val="000000"/>
                <w:szCs w:val="22"/>
              </w:rPr>
              <w:t>p</w:t>
            </w:r>
            <w:r w:rsidRPr="009B48D8">
              <w:rPr>
                <w:color w:val="000000"/>
                <w:szCs w:val="22"/>
              </w:rPr>
              <w:t>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509FC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>r</w:t>
            </w:r>
            <w:r w:rsidRPr="009B48D8">
              <w:rPr>
                <w:color w:val="000000"/>
                <w:szCs w:val="22"/>
              </w:rPr>
              <w:t xml:space="preserve"> (</w:t>
            </w:r>
            <w:r w:rsidRPr="009B48D8">
              <w:rPr>
                <w:i/>
                <w:color w:val="000000"/>
                <w:szCs w:val="22"/>
              </w:rPr>
              <w:t>p</w:t>
            </w:r>
            <w:r w:rsidRPr="009B48D8">
              <w:rPr>
                <w:color w:val="000000"/>
                <w:szCs w:val="22"/>
              </w:rPr>
              <w:t>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CDFE9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>r</w:t>
            </w:r>
            <w:r w:rsidRPr="009B48D8">
              <w:rPr>
                <w:color w:val="000000"/>
                <w:szCs w:val="22"/>
              </w:rPr>
              <w:t xml:space="preserve"> (</w:t>
            </w:r>
            <w:r w:rsidRPr="009B48D8">
              <w:rPr>
                <w:i/>
                <w:color w:val="000000"/>
                <w:szCs w:val="22"/>
              </w:rPr>
              <w:t>p</w:t>
            </w:r>
            <w:r w:rsidRPr="009B48D8">
              <w:rPr>
                <w:color w:val="000000"/>
                <w:szCs w:val="22"/>
              </w:rPr>
              <w:t>)</w:t>
            </w:r>
          </w:p>
        </w:tc>
      </w:tr>
      <w:tr w:rsidR="00B17BBB" w:rsidRPr="009B48D8" w14:paraId="023088B8" w14:textId="77777777" w:rsidTr="00827E17">
        <w:trPr>
          <w:trHeight w:val="359"/>
        </w:trPr>
        <w:tc>
          <w:tcPr>
            <w:tcW w:w="15055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7EBD49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B48D8">
              <w:rPr>
                <w:b/>
                <w:i/>
                <w:color w:val="000000"/>
                <w:szCs w:val="22"/>
              </w:rPr>
              <w:t>BIS-11 Motor</w:t>
            </w:r>
          </w:p>
        </w:tc>
      </w:tr>
      <w:tr w:rsidR="00B17BBB" w:rsidRPr="009B48D8" w14:paraId="59DFEF13" w14:textId="77777777" w:rsidTr="00827E17">
        <w:trPr>
          <w:trHeight w:val="273"/>
        </w:trPr>
        <w:tc>
          <w:tcPr>
            <w:tcW w:w="4252" w:type="dxa"/>
            <w:vMerge w:val="restart"/>
            <w:shd w:val="clear" w:color="auto" w:fill="auto"/>
            <w:vAlign w:val="center"/>
            <w:hideMark/>
          </w:tcPr>
          <w:p w14:paraId="1AF99D3D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i/>
                <w:color w:val="000000"/>
                <w:szCs w:val="22"/>
              </w:rPr>
              <w:t>high-frequency</w:t>
            </w:r>
            <w:proofErr w:type="gramEnd"/>
            <w:r w:rsidRPr="009B48D8">
              <w:rPr>
                <w:i/>
                <w:color w:val="000000"/>
                <w:szCs w:val="22"/>
              </w:rPr>
              <w:t xml:space="preserve"> &gt; rest </w:t>
            </w:r>
          </w:p>
          <w:p w14:paraId="7511EEF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Left fusiform gyrus (BA 37)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4C08BD3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68 (.456)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064EBD4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FC9F3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79B3267F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8D8D151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046 (.841)</w:t>
            </w: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60E301F1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FCE5B81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9965B7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36099FBE" w14:textId="77777777" w:rsidTr="00827E17">
        <w:trPr>
          <w:trHeight w:val="273"/>
        </w:trPr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7EE3A4AF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  <w:hideMark/>
          </w:tcPr>
          <w:p w14:paraId="7E31C64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690A9F9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D58C01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4968ADF9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shd w:val="clear" w:color="auto" w:fill="auto"/>
            <w:vAlign w:val="center"/>
            <w:hideMark/>
          </w:tcPr>
          <w:p w14:paraId="4FE6F85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6AD29F29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D30DB83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61EE8E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440CD31A" w14:textId="77777777" w:rsidTr="00827E17">
        <w:trPr>
          <w:trHeight w:val="273"/>
        </w:trPr>
        <w:tc>
          <w:tcPr>
            <w:tcW w:w="4252" w:type="dxa"/>
            <w:vMerge w:val="restart"/>
            <w:shd w:val="clear" w:color="auto" w:fill="auto"/>
            <w:vAlign w:val="center"/>
            <w:hideMark/>
          </w:tcPr>
          <w:p w14:paraId="2A4213EA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i/>
                <w:color w:val="000000"/>
                <w:szCs w:val="22"/>
              </w:rPr>
              <w:t>high-frequency</w:t>
            </w:r>
            <w:proofErr w:type="gramEnd"/>
            <w:r w:rsidRPr="009B48D8">
              <w:rPr>
                <w:i/>
                <w:color w:val="000000"/>
                <w:szCs w:val="22"/>
              </w:rPr>
              <w:t xml:space="preserve"> &gt; rest </w:t>
            </w:r>
          </w:p>
          <w:p w14:paraId="4402D45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Left s</w:t>
            </w:r>
            <w:r w:rsidRPr="009B48D8">
              <w:rPr>
                <w:szCs w:val="22"/>
              </w:rPr>
              <w:t>uperior temporal gyrus</w:t>
            </w:r>
            <w:r w:rsidRPr="009B48D8">
              <w:rPr>
                <w:color w:val="000000"/>
                <w:szCs w:val="22"/>
              </w:rPr>
              <w:t xml:space="preserve"> (BA 22) 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3B981F3D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-.067 (.766)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5F32BA5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DE3387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236BB309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5C036CF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04 (.644)</w:t>
            </w: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6A039B8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772A5D2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5034F7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37E3F372" w14:textId="77777777" w:rsidTr="00827E17">
        <w:trPr>
          <w:trHeight w:val="273"/>
        </w:trPr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3B0B718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  <w:hideMark/>
          </w:tcPr>
          <w:p w14:paraId="410EFCC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704CCC9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14172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12A860C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shd w:val="clear" w:color="auto" w:fill="auto"/>
            <w:vAlign w:val="center"/>
            <w:hideMark/>
          </w:tcPr>
          <w:p w14:paraId="6096364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7DADC052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DB80B45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9504BF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6CD06070" w14:textId="77777777" w:rsidTr="00827E17">
        <w:trPr>
          <w:trHeight w:val="273"/>
        </w:trPr>
        <w:tc>
          <w:tcPr>
            <w:tcW w:w="4252" w:type="dxa"/>
            <w:vMerge w:val="restart"/>
            <w:shd w:val="clear" w:color="auto" w:fill="auto"/>
            <w:vAlign w:val="center"/>
            <w:hideMark/>
          </w:tcPr>
          <w:p w14:paraId="3EFF3102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i/>
                <w:color w:val="000000"/>
                <w:szCs w:val="22"/>
              </w:rPr>
              <w:t>high-frequency</w:t>
            </w:r>
            <w:proofErr w:type="gramEnd"/>
            <w:r w:rsidRPr="009B48D8">
              <w:rPr>
                <w:i/>
                <w:color w:val="000000"/>
                <w:szCs w:val="22"/>
              </w:rPr>
              <w:t xml:space="preserve"> &gt; rest </w:t>
            </w:r>
          </w:p>
          <w:p w14:paraId="5F07F65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Right i</w:t>
            </w:r>
            <w:r w:rsidRPr="009B48D8">
              <w:rPr>
                <w:szCs w:val="22"/>
              </w:rPr>
              <w:t>nferior frontal triangularis</w:t>
            </w:r>
            <w:r w:rsidRPr="009B48D8">
              <w:rPr>
                <w:color w:val="000000"/>
                <w:szCs w:val="22"/>
              </w:rPr>
              <w:t xml:space="preserve"> (BA 45)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4F822E9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075 (.742)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04124AD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28DCEF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30B09FBB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2EC99C9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00 (.657)</w:t>
            </w: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49D4671F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484E574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639824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0080E2F6" w14:textId="77777777" w:rsidTr="00827E17">
        <w:trPr>
          <w:trHeight w:val="273"/>
        </w:trPr>
        <w:tc>
          <w:tcPr>
            <w:tcW w:w="4252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11108DD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431E535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D6FE919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94E62A3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F2AD91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09D7F57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CF0BE75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AC75B61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D098003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6D65699E" w14:textId="77777777" w:rsidTr="00827E17">
        <w:trPr>
          <w:trHeight w:val="273"/>
        </w:trPr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FB21C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i/>
                <w:color w:val="000000"/>
                <w:szCs w:val="22"/>
              </w:rPr>
              <w:t>low-frequency</w:t>
            </w:r>
            <w:proofErr w:type="gramEnd"/>
            <w:r w:rsidRPr="009B48D8">
              <w:rPr>
                <w:i/>
                <w:color w:val="000000"/>
                <w:szCs w:val="22"/>
              </w:rPr>
              <w:t xml:space="preserve"> &gt; rest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0C59A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9537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B48D8">
              <w:rPr>
                <w:color w:val="000000"/>
                <w:szCs w:val="22"/>
              </w:rPr>
              <w:t>.265 (.23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44171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F7FE5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A209F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268F3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B48D8">
              <w:rPr>
                <w:color w:val="000000"/>
                <w:szCs w:val="22"/>
              </w:rPr>
              <w:t>-.035 (.87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10F6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926E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  <w:tr w:rsidR="00B17BBB" w:rsidRPr="009B48D8" w14:paraId="7BDB11AB" w14:textId="77777777" w:rsidTr="00827E17">
        <w:trPr>
          <w:trHeight w:val="273"/>
        </w:trPr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1B11B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color w:val="000000"/>
                <w:szCs w:val="22"/>
              </w:rPr>
            </w:pPr>
            <w:r w:rsidRPr="009B48D8">
              <w:rPr>
                <w:iCs/>
                <w:color w:val="000000"/>
                <w:szCs w:val="22"/>
              </w:rPr>
              <w:t>Left fusiform gyrus (BA 37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4496C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1B4A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C9E1F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AE63A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F062E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CD4A5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6B826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36D75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  <w:tr w:rsidR="00B17BBB" w:rsidRPr="009B48D8" w14:paraId="5F45F7A4" w14:textId="77777777" w:rsidTr="00827E17">
        <w:trPr>
          <w:trHeight w:val="273"/>
        </w:trPr>
        <w:tc>
          <w:tcPr>
            <w:tcW w:w="425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41CA1B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i/>
                <w:color w:val="000000"/>
                <w:szCs w:val="22"/>
              </w:rPr>
              <w:t>low-frequency</w:t>
            </w:r>
            <w:proofErr w:type="gramEnd"/>
            <w:r w:rsidRPr="009B48D8">
              <w:rPr>
                <w:i/>
                <w:color w:val="000000"/>
                <w:szCs w:val="22"/>
              </w:rPr>
              <w:t xml:space="preserve"> &gt; rest </w:t>
            </w:r>
          </w:p>
          <w:p w14:paraId="5CF3206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Right fusiform gyrus (BA 4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E40BE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69D8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324 (.14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527A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FA1BD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CA89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CE6B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03 (.64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C2BAF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4C8BF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4001EA88" w14:textId="77777777" w:rsidTr="00827E17">
        <w:trPr>
          <w:trHeight w:val="273"/>
        </w:trPr>
        <w:tc>
          <w:tcPr>
            <w:tcW w:w="425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A3A2785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AE418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0DD513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80DB41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8429F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D0D143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AF8C8C9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3BB1DE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36C63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086F0D1E" w14:textId="77777777" w:rsidTr="00827E17">
        <w:trPr>
          <w:trHeight w:val="101"/>
        </w:trPr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248F31B5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72BF7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91" w:type="dxa"/>
            <w:vMerge/>
            <w:shd w:val="clear" w:color="auto" w:fill="auto"/>
            <w:vAlign w:val="center"/>
            <w:hideMark/>
          </w:tcPr>
          <w:p w14:paraId="6128732D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D7669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4D88194E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793FACB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shd w:val="clear" w:color="auto" w:fill="auto"/>
            <w:vAlign w:val="center"/>
            <w:hideMark/>
          </w:tcPr>
          <w:p w14:paraId="1AD29B9D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CA89E7E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D5140E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3FA26C0D" w14:textId="77777777" w:rsidTr="00827E17">
        <w:trPr>
          <w:trHeight w:val="273"/>
        </w:trPr>
        <w:tc>
          <w:tcPr>
            <w:tcW w:w="4252" w:type="dxa"/>
            <w:vMerge w:val="restart"/>
            <w:shd w:val="clear" w:color="auto" w:fill="auto"/>
            <w:vAlign w:val="center"/>
            <w:hideMark/>
          </w:tcPr>
          <w:p w14:paraId="2756FBEF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i/>
                <w:color w:val="000000"/>
                <w:szCs w:val="22"/>
              </w:rPr>
              <w:t>low-frequency</w:t>
            </w:r>
            <w:proofErr w:type="gramEnd"/>
            <w:r w:rsidRPr="009B48D8">
              <w:rPr>
                <w:i/>
                <w:color w:val="000000"/>
                <w:szCs w:val="22"/>
              </w:rPr>
              <w:t xml:space="preserve"> &gt; rest </w:t>
            </w:r>
          </w:p>
          <w:p w14:paraId="4F0BD6F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Right inferior frontal triangularis (BA 4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42A51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vMerge w:val="restart"/>
            <w:shd w:val="clear" w:color="auto" w:fill="auto"/>
            <w:noWrap/>
            <w:vAlign w:val="center"/>
            <w:hideMark/>
          </w:tcPr>
          <w:p w14:paraId="5BC41149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56 (.48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D804A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79361F33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2C57E6C2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33C647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281 (.206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EE5ECD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BC9B66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09B62228" w14:textId="77777777" w:rsidTr="00827E17">
        <w:trPr>
          <w:trHeight w:val="273"/>
        </w:trPr>
        <w:tc>
          <w:tcPr>
            <w:tcW w:w="4252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5517F9F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DCC735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17D2ED4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E4CEE0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E12F4F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E0AB91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7422803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9C9936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AE9C7D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2BEE8936" w14:textId="77777777" w:rsidTr="00827E17">
        <w:trPr>
          <w:trHeight w:val="273"/>
        </w:trPr>
        <w:tc>
          <w:tcPr>
            <w:tcW w:w="4252" w:type="dxa"/>
            <w:shd w:val="clear" w:color="auto" w:fill="auto"/>
            <w:vAlign w:val="center"/>
            <w:hideMark/>
          </w:tcPr>
          <w:p w14:paraId="2B491B98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i/>
                <w:color w:val="000000"/>
                <w:szCs w:val="22"/>
              </w:rPr>
              <w:t>low-frequency</w:t>
            </w:r>
            <w:proofErr w:type="gramEnd"/>
            <w:r w:rsidRPr="009B48D8">
              <w:rPr>
                <w:i/>
                <w:color w:val="000000"/>
                <w:szCs w:val="22"/>
              </w:rPr>
              <w:t xml:space="preserve"> &gt; rest </w:t>
            </w:r>
          </w:p>
          <w:p w14:paraId="2EB45F8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Right inferior temporal gyrus (BA 3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C07DB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BA331D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-.101 (.65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BAE714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133FE779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159FD484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2FA8915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03 (.648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0DC71B9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03AC1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7BBB" w:rsidRPr="009B48D8" w14:paraId="4ED87FA9" w14:textId="77777777" w:rsidTr="00827E17">
        <w:trPr>
          <w:trHeight w:val="273"/>
        </w:trPr>
        <w:tc>
          <w:tcPr>
            <w:tcW w:w="4252" w:type="dxa"/>
            <w:vMerge w:val="restart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vAlign w:val="center"/>
            <w:hideMark/>
          </w:tcPr>
          <w:p w14:paraId="7912AAB0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real nonwords &gt; rest </w:t>
            </w:r>
          </w:p>
          <w:p w14:paraId="5C2B2C7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Right inferior temporal gyrus (BA  36)</w:t>
            </w:r>
          </w:p>
        </w:tc>
        <w:tc>
          <w:tcPr>
            <w:tcW w:w="1304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  <w:hideMark/>
          </w:tcPr>
          <w:p w14:paraId="7F563EF9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  <w:hideMark/>
          </w:tcPr>
          <w:p w14:paraId="2ABAE3E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  <w:hideMark/>
          </w:tcPr>
          <w:p w14:paraId="5EC6AC2D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 w:val="restart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  <w:hideMark/>
          </w:tcPr>
          <w:p w14:paraId="06C81337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color w:val="000000"/>
                <w:szCs w:val="22"/>
              </w:rPr>
            </w:pPr>
            <w:r w:rsidRPr="009B48D8">
              <w:rPr>
                <w:iCs/>
                <w:color w:val="000000"/>
                <w:szCs w:val="22"/>
              </w:rPr>
              <w:t>.393 (.071)</w:t>
            </w:r>
          </w:p>
        </w:tc>
        <w:tc>
          <w:tcPr>
            <w:tcW w:w="1304" w:type="dxa"/>
            <w:gridSpan w:val="2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  <w:hideMark/>
          </w:tcPr>
          <w:p w14:paraId="4495E8CA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  <w:hideMark/>
          </w:tcPr>
          <w:p w14:paraId="461075F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  <w:hideMark/>
          </w:tcPr>
          <w:p w14:paraId="008B0DE8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vMerge w:val="restart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  <w:hideMark/>
          </w:tcPr>
          <w:p w14:paraId="71A12A1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14 (.614)</w:t>
            </w:r>
          </w:p>
        </w:tc>
      </w:tr>
      <w:tr w:rsidR="00B17BBB" w:rsidRPr="009B48D8" w14:paraId="6F4A6DD7" w14:textId="77777777" w:rsidTr="00827E17">
        <w:trPr>
          <w:trHeight w:val="273"/>
        </w:trPr>
        <w:tc>
          <w:tcPr>
            <w:tcW w:w="425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2A64A8A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6694D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82684B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7DD5D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22403A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C6FA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4925D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FF02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99DA18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  <w:tr w:rsidR="00B17BBB" w:rsidRPr="009B48D8" w14:paraId="17A951E3" w14:textId="77777777" w:rsidTr="00827E17">
        <w:trPr>
          <w:trHeight w:val="273"/>
        </w:trPr>
        <w:tc>
          <w:tcPr>
            <w:tcW w:w="4252" w:type="dxa"/>
            <w:vMerge w:val="restart"/>
            <w:shd w:val="clear" w:color="auto" w:fill="auto"/>
            <w:vAlign w:val="center"/>
            <w:hideMark/>
          </w:tcPr>
          <w:p w14:paraId="1564BAFB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real nonwords &gt; rest </w:t>
            </w:r>
          </w:p>
          <w:p w14:paraId="5465FBFC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Left fusiform gyrus (BA  3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80D35A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439179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4B9570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7B0B464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253 (.256)</w:t>
            </w: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61053DD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21222EF5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7703C47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67C5506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032 (.886)</w:t>
            </w:r>
          </w:p>
        </w:tc>
      </w:tr>
      <w:tr w:rsidR="00B17BBB" w:rsidRPr="009B48D8" w14:paraId="2E7C1458" w14:textId="77777777" w:rsidTr="00827E17">
        <w:trPr>
          <w:trHeight w:val="273"/>
        </w:trPr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55B7313A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E86E0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42D1512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239DA2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shd w:val="clear" w:color="auto" w:fill="auto"/>
            <w:vAlign w:val="center"/>
            <w:hideMark/>
          </w:tcPr>
          <w:p w14:paraId="386346D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53A16AA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7285DD50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48832F0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  <w:hideMark/>
          </w:tcPr>
          <w:p w14:paraId="4816D1D1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  <w:tr w:rsidR="00B17BBB" w:rsidRPr="009B48D8" w14:paraId="7EBAB8A0" w14:textId="77777777" w:rsidTr="00827E17">
        <w:trPr>
          <w:trHeight w:val="273"/>
        </w:trPr>
        <w:tc>
          <w:tcPr>
            <w:tcW w:w="4252" w:type="dxa"/>
            <w:shd w:val="clear" w:color="auto" w:fill="auto"/>
            <w:vAlign w:val="center"/>
            <w:hideMark/>
          </w:tcPr>
          <w:p w14:paraId="69255081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real nonwords &gt; rest </w:t>
            </w:r>
          </w:p>
          <w:p w14:paraId="578E4B3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Right Cerebellum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E85B7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509BFF1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1566F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3A1C6A4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01 (.654)</w:t>
            </w: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6F25D72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19BC815D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FBB8042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345C04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-.061 (.788)</w:t>
            </w:r>
          </w:p>
        </w:tc>
      </w:tr>
      <w:tr w:rsidR="00B17BBB" w:rsidRPr="009B48D8" w14:paraId="3E5FAB6E" w14:textId="77777777" w:rsidTr="00827E17">
        <w:trPr>
          <w:trHeight w:val="539"/>
        </w:trPr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49D4A6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szCs w:val="22"/>
              </w:rPr>
            </w:pPr>
            <w:r w:rsidRPr="009B48D8">
              <w:rPr>
                <w:i/>
                <w:szCs w:val="22"/>
              </w:rPr>
              <w:t>Contrast</w:t>
            </w:r>
          </w:p>
          <w:p w14:paraId="176FCE55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B48D8">
              <w:rPr>
                <w:szCs w:val="22"/>
              </w:rPr>
              <w:t>Area of activation (BA equiv.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4B472E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color w:val="000000"/>
                <w:szCs w:val="22"/>
              </w:rPr>
              <w:t>high-frequency</w:t>
            </w:r>
            <w:proofErr w:type="gramEnd"/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F6814E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low- frequenc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CB861F" w14:textId="77777777" w:rsidR="00B17BBB" w:rsidRPr="009B48D8" w:rsidRDefault="00B17BBB" w:rsidP="00827E17">
            <w:pPr>
              <w:spacing w:line="240" w:lineRule="auto"/>
              <w:ind w:right="-221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pseudo-homophones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E5259C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real nonwords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E09D0C" w14:textId="77777777" w:rsidR="00B17BBB" w:rsidRPr="009B48D8" w:rsidRDefault="00B17BBB" w:rsidP="00827E17">
            <w:pPr>
              <w:spacing w:line="240" w:lineRule="auto"/>
              <w:ind w:left="120" w:hanging="120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high- frequency RT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F5CB38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low- frequency RT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68218D6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pseudo-homophones RT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FF7607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Correct real nonwords RT</w:t>
            </w:r>
          </w:p>
        </w:tc>
      </w:tr>
      <w:tr w:rsidR="00B17BBB" w:rsidRPr="009B48D8" w14:paraId="705A9FCF" w14:textId="77777777" w:rsidTr="00827E17">
        <w:trPr>
          <w:trHeight w:val="74"/>
        </w:trPr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408056" w14:textId="77777777" w:rsidR="00B17BBB" w:rsidRPr="009B48D8" w:rsidRDefault="00B17BBB" w:rsidP="00827E17">
            <w:pPr>
              <w:spacing w:line="240" w:lineRule="auto"/>
              <w:contextualSpacing/>
              <w:rPr>
                <w:bCs/>
                <w:szCs w:val="22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85A3C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Cs/>
                <w:color w:val="000000"/>
                <w:szCs w:val="22"/>
              </w:rPr>
            </w:pPr>
            <w:r w:rsidRPr="009B48D8">
              <w:rPr>
                <w:bCs/>
                <w:i/>
                <w:color w:val="000000"/>
                <w:szCs w:val="22"/>
              </w:rPr>
              <w:t>r</w:t>
            </w:r>
            <w:r w:rsidRPr="009B48D8">
              <w:rPr>
                <w:bCs/>
                <w:color w:val="000000"/>
                <w:szCs w:val="22"/>
              </w:rPr>
              <w:t xml:space="preserve"> (</w:t>
            </w:r>
            <w:r w:rsidRPr="009B48D8">
              <w:rPr>
                <w:bCs/>
                <w:i/>
                <w:color w:val="000000"/>
                <w:szCs w:val="22"/>
              </w:rPr>
              <w:t>p</w:t>
            </w:r>
            <w:r w:rsidRPr="009B48D8">
              <w:rPr>
                <w:bCs/>
                <w:color w:val="000000"/>
                <w:szCs w:val="22"/>
              </w:rPr>
              <w:t>)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A4DFF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Cs/>
                <w:color w:val="000000"/>
                <w:szCs w:val="22"/>
              </w:rPr>
            </w:pPr>
            <w:r w:rsidRPr="009B48D8">
              <w:rPr>
                <w:bCs/>
                <w:i/>
                <w:color w:val="000000"/>
                <w:szCs w:val="22"/>
              </w:rPr>
              <w:t>r</w:t>
            </w:r>
            <w:r w:rsidRPr="009B48D8">
              <w:rPr>
                <w:bCs/>
                <w:color w:val="000000"/>
                <w:szCs w:val="22"/>
              </w:rPr>
              <w:t xml:space="preserve"> (</w:t>
            </w:r>
            <w:r w:rsidRPr="009B48D8">
              <w:rPr>
                <w:bCs/>
                <w:i/>
                <w:color w:val="000000"/>
                <w:szCs w:val="22"/>
              </w:rPr>
              <w:t>p</w:t>
            </w:r>
            <w:r w:rsidRPr="009B48D8">
              <w:rPr>
                <w:bCs/>
                <w:color w:val="000000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EEAD4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Cs/>
                <w:color w:val="000000"/>
                <w:szCs w:val="22"/>
              </w:rPr>
            </w:pPr>
            <w:r w:rsidRPr="009B48D8">
              <w:rPr>
                <w:bCs/>
                <w:i/>
                <w:color w:val="000000"/>
                <w:szCs w:val="22"/>
              </w:rPr>
              <w:t>r</w:t>
            </w:r>
            <w:r w:rsidRPr="009B48D8">
              <w:rPr>
                <w:bCs/>
                <w:color w:val="000000"/>
                <w:szCs w:val="22"/>
              </w:rPr>
              <w:t xml:space="preserve"> (</w:t>
            </w:r>
            <w:r w:rsidRPr="009B48D8">
              <w:rPr>
                <w:bCs/>
                <w:i/>
                <w:color w:val="000000"/>
                <w:szCs w:val="22"/>
              </w:rPr>
              <w:t>p</w:t>
            </w:r>
            <w:r w:rsidRPr="009B48D8">
              <w:rPr>
                <w:bCs/>
                <w:color w:val="000000"/>
                <w:szCs w:val="22"/>
              </w:rPr>
              <w:t>)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3BF64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Cs/>
                <w:color w:val="000000"/>
                <w:szCs w:val="22"/>
              </w:rPr>
            </w:pPr>
            <w:r w:rsidRPr="009B48D8">
              <w:rPr>
                <w:bCs/>
                <w:i/>
                <w:color w:val="000000"/>
                <w:szCs w:val="22"/>
              </w:rPr>
              <w:t>r</w:t>
            </w:r>
            <w:r w:rsidRPr="009B48D8">
              <w:rPr>
                <w:bCs/>
                <w:color w:val="000000"/>
                <w:szCs w:val="22"/>
              </w:rPr>
              <w:t xml:space="preserve"> (</w:t>
            </w:r>
            <w:r w:rsidRPr="009B48D8">
              <w:rPr>
                <w:bCs/>
                <w:i/>
                <w:color w:val="000000"/>
                <w:szCs w:val="22"/>
              </w:rPr>
              <w:t>p</w:t>
            </w:r>
            <w:r w:rsidRPr="009B48D8">
              <w:rPr>
                <w:bCs/>
                <w:color w:val="000000"/>
                <w:szCs w:val="22"/>
              </w:rPr>
              <w:t>)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21E92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Cs/>
                <w:color w:val="000000"/>
                <w:szCs w:val="22"/>
              </w:rPr>
            </w:pPr>
            <w:r w:rsidRPr="009B48D8">
              <w:rPr>
                <w:bCs/>
                <w:i/>
                <w:color w:val="000000"/>
                <w:szCs w:val="22"/>
              </w:rPr>
              <w:t>r</w:t>
            </w:r>
            <w:r w:rsidRPr="009B48D8">
              <w:rPr>
                <w:bCs/>
                <w:color w:val="000000"/>
                <w:szCs w:val="22"/>
              </w:rPr>
              <w:t xml:space="preserve"> (</w:t>
            </w:r>
            <w:r w:rsidRPr="009B48D8">
              <w:rPr>
                <w:bCs/>
                <w:i/>
                <w:color w:val="000000"/>
                <w:szCs w:val="22"/>
              </w:rPr>
              <w:t>p</w:t>
            </w:r>
            <w:r w:rsidRPr="009B48D8">
              <w:rPr>
                <w:bCs/>
                <w:color w:val="000000"/>
                <w:szCs w:val="22"/>
              </w:rPr>
              <w:t>)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B8634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Cs/>
                <w:color w:val="000000"/>
                <w:szCs w:val="22"/>
              </w:rPr>
            </w:pPr>
            <w:r w:rsidRPr="009B48D8">
              <w:rPr>
                <w:bCs/>
                <w:i/>
                <w:color w:val="000000"/>
                <w:szCs w:val="22"/>
              </w:rPr>
              <w:t>r</w:t>
            </w:r>
            <w:r w:rsidRPr="009B48D8">
              <w:rPr>
                <w:bCs/>
                <w:color w:val="000000"/>
                <w:szCs w:val="22"/>
              </w:rPr>
              <w:t xml:space="preserve"> (</w:t>
            </w:r>
            <w:r w:rsidRPr="009B48D8">
              <w:rPr>
                <w:bCs/>
                <w:i/>
                <w:color w:val="000000"/>
                <w:szCs w:val="22"/>
              </w:rPr>
              <w:t>p</w:t>
            </w:r>
            <w:r w:rsidRPr="009B48D8">
              <w:rPr>
                <w:bCs/>
                <w:color w:val="000000"/>
                <w:szCs w:val="22"/>
              </w:rPr>
              <w:t>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85773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Cs/>
                <w:color w:val="000000"/>
                <w:szCs w:val="22"/>
              </w:rPr>
            </w:pPr>
            <w:r w:rsidRPr="009B48D8">
              <w:rPr>
                <w:bCs/>
                <w:i/>
                <w:color w:val="000000"/>
                <w:szCs w:val="22"/>
              </w:rPr>
              <w:t>r</w:t>
            </w:r>
            <w:r w:rsidRPr="009B48D8">
              <w:rPr>
                <w:bCs/>
                <w:color w:val="000000"/>
                <w:szCs w:val="22"/>
              </w:rPr>
              <w:t xml:space="preserve"> (</w:t>
            </w:r>
            <w:r w:rsidRPr="009B48D8">
              <w:rPr>
                <w:bCs/>
                <w:i/>
                <w:color w:val="000000"/>
                <w:szCs w:val="22"/>
              </w:rPr>
              <w:t>p</w:t>
            </w:r>
            <w:r w:rsidRPr="009B48D8">
              <w:rPr>
                <w:bCs/>
                <w:color w:val="000000"/>
                <w:szCs w:val="22"/>
              </w:rPr>
              <w:t>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FB976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bCs/>
                <w:color w:val="000000"/>
                <w:szCs w:val="22"/>
              </w:rPr>
            </w:pPr>
            <w:r w:rsidRPr="009B48D8">
              <w:rPr>
                <w:bCs/>
                <w:i/>
                <w:color w:val="000000"/>
                <w:szCs w:val="22"/>
              </w:rPr>
              <w:t>r</w:t>
            </w:r>
            <w:r w:rsidRPr="009B48D8">
              <w:rPr>
                <w:bCs/>
                <w:color w:val="000000"/>
                <w:szCs w:val="22"/>
              </w:rPr>
              <w:t xml:space="preserve"> (</w:t>
            </w:r>
            <w:r w:rsidRPr="009B48D8">
              <w:rPr>
                <w:bCs/>
                <w:i/>
                <w:color w:val="000000"/>
                <w:szCs w:val="22"/>
              </w:rPr>
              <w:t>p</w:t>
            </w:r>
            <w:r w:rsidRPr="009B48D8">
              <w:rPr>
                <w:bCs/>
                <w:color w:val="000000"/>
                <w:szCs w:val="22"/>
              </w:rPr>
              <w:t>)</w:t>
            </w:r>
          </w:p>
        </w:tc>
      </w:tr>
      <w:tr w:rsidR="00B17BBB" w:rsidRPr="009B48D8" w14:paraId="3931AC66" w14:textId="77777777" w:rsidTr="00827E17">
        <w:trPr>
          <w:trHeight w:val="273"/>
        </w:trPr>
        <w:tc>
          <w:tcPr>
            <w:tcW w:w="4252" w:type="dxa"/>
            <w:vMerge w:val="restart"/>
            <w:shd w:val="clear" w:color="auto" w:fill="auto"/>
            <w:vAlign w:val="center"/>
            <w:hideMark/>
          </w:tcPr>
          <w:p w14:paraId="5FB1AE06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real nonwords &gt; rest </w:t>
            </w:r>
          </w:p>
          <w:p w14:paraId="3E6E16B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Right inferior frontal triangularis (BA  4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69371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F73C020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9E8A1B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B24F8A9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275 (.215)</w:t>
            </w: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346456D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08646215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E13694B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19BB156D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46 (.518)</w:t>
            </w:r>
          </w:p>
        </w:tc>
      </w:tr>
      <w:tr w:rsidR="00B17BBB" w:rsidRPr="009B48D8" w14:paraId="4963F924" w14:textId="77777777" w:rsidTr="00827E17">
        <w:trPr>
          <w:trHeight w:val="273"/>
        </w:trPr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41AF8891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16EF6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8EB1C42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A7E1A6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shd w:val="clear" w:color="auto" w:fill="auto"/>
            <w:vAlign w:val="center"/>
            <w:hideMark/>
          </w:tcPr>
          <w:p w14:paraId="798876B1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033E58E5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09E4EE96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EA1961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  <w:hideMark/>
          </w:tcPr>
          <w:p w14:paraId="080881B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  <w:tr w:rsidR="00B17BBB" w:rsidRPr="009B48D8" w14:paraId="72C71276" w14:textId="77777777" w:rsidTr="00827E17">
        <w:trPr>
          <w:trHeight w:val="273"/>
        </w:trPr>
        <w:tc>
          <w:tcPr>
            <w:tcW w:w="4252" w:type="dxa"/>
            <w:shd w:val="clear" w:color="auto" w:fill="auto"/>
            <w:vAlign w:val="center"/>
            <w:hideMark/>
          </w:tcPr>
          <w:p w14:paraId="1B59C51E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real nonwords &gt; rest </w:t>
            </w:r>
          </w:p>
          <w:p w14:paraId="5DEBC26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 xml:space="preserve">Right superior temporal gyrus (BA  48)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8DAD3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E3B72A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AAF9D7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6F3F804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15 (.610)</w:t>
            </w: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7228EF1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27695AB0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FC8EC3B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1B4231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011 (.962)</w:t>
            </w:r>
          </w:p>
        </w:tc>
      </w:tr>
      <w:tr w:rsidR="00B17BBB" w:rsidRPr="009B48D8" w14:paraId="535D088D" w14:textId="77777777" w:rsidTr="00827E17">
        <w:trPr>
          <w:trHeight w:val="273"/>
        </w:trPr>
        <w:tc>
          <w:tcPr>
            <w:tcW w:w="4252" w:type="dxa"/>
            <w:vMerge w:val="restart"/>
            <w:shd w:val="clear" w:color="auto" w:fill="auto"/>
            <w:vAlign w:val="center"/>
            <w:hideMark/>
          </w:tcPr>
          <w:p w14:paraId="5A1C2FB4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real nonwords &gt; rest </w:t>
            </w:r>
          </w:p>
          <w:p w14:paraId="065EE98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 xml:space="preserve">Right postcentral gyrus (BA  3)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31B16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47701363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A49BAE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2F51D1C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093 (.682)</w:t>
            </w: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606A65CE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6CD0773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47B2C1D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54581CFD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67 (.457)</w:t>
            </w:r>
          </w:p>
        </w:tc>
      </w:tr>
      <w:tr w:rsidR="00B17BBB" w:rsidRPr="009B48D8" w14:paraId="262652CE" w14:textId="77777777" w:rsidTr="00827E17">
        <w:trPr>
          <w:trHeight w:val="273"/>
        </w:trPr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331DDF9E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18747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1379D77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A0C195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shd w:val="clear" w:color="auto" w:fill="auto"/>
            <w:vAlign w:val="center"/>
            <w:hideMark/>
          </w:tcPr>
          <w:p w14:paraId="1B2F6BF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054CA4F1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6860615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483B58D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  <w:hideMark/>
          </w:tcPr>
          <w:p w14:paraId="5BD8C5BA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  <w:tr w:rsidR="00B17BBB" w:rsidRPr="009B48D8" w14:paraId="4C0A1A54" w14:textId="77777777" w:rsidTr="00827E17">
        <w:trPr>
          <w:trHeight w:val="87"/>
        </w:trPr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27436155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F9D211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0FCCE5D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8586BF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shd w:val="clear" w:color="auto" w:fill="auto"/>
            <w:vAlign w:val="center"/>
            <w:hideMark/>
          </w:tcPr>
          <w:p w14:paraId="368F39BC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2FA6ADF3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286C1626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59A8599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  <w:hideMark/>
          </w:tcPr>
          <w:p w14:paraId="24041799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  <w:tr w:rsidR="00B17BBB" w:rsidRPr="009B48D8" w14:paraId="493AB0AC" w14:textId="77777777" w:rsidTr="00827E17">
        <w:trPr>
          <w:trHeight w:val="87"/>
        </w:trPr>
        <w:tc>
          <w:tcPr>
            <w:tcW w:w="4252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3AA0E8E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A12A37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81671D0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0190105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7A48E91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A23141C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EC760A6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1D3780E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78B169F4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  <w:tr w:rsidR="00B17BBB" w:rsidRPr="009B48D8" w14:paraId="3CB3D628" w14:textId="77777777" w:rsidTr="00827E17">
        <w:trPr>
          <w:trHeight w:val="273"/>
        </w:trPr>
        <w:tc>
          <w:tcPr>
            <w:tcW w:w="42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6B989A36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i/>
                <w:color w:val="000000"/>
                <w:szCs w:val="22"/>
              </w:rPr>
              <w:t>low-frequency</w:t>
            </w:r>
            <w:proofErr w:type="gramEnd"/>
            <w:r w:rsidRPr="009B48D8">
              <w:rPr>
                <w:i/>
                <w:color w:val="000000"/>
                <w:szCs w:val="22"/>
              </w:rPr>
              <w:t xml:space="preserve"> &gt; correct pseudo. </w:t>
            </w:r>
          </w:p>
          <w:p w14:paraId="586100C1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Right s</w:t>
            </w:r>
            <w:r w:rsidRPr="009B48D8">
              <w:rPr>
                <w:szCs w:val="22"/>
              </w:rPr>
              <w:t>uperior temporal gyrus</w:t>
            </w:r>
            <w:r w:rsidRPr="009B48D8">
              <w:rPr>
                <w:color w:val="000000"/>
                <w:szCs w:val="22"/>
              </w:rPr>
              <w:t xml:space="preserve"> (BA 22) </w:t>
            </w:r>
          </w:p>
        </w:tc>
        <w:tc>
          <w:tcPr>
            <w:tcW w:w="130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C66BEC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CB0FFB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45 (.520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D4F67F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-.100 (.657)</w:t>
            </w:r>
          </w:p>
        </w:tc>
        <w:tc>
          <w:tcPr>
            <w:tcW w:w="1304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A53A5E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610537A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B5F50E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212 (.344)</w:t>
            </w:r>
          </w:p>
        </w:tc>
        <w:tc>
          <w:tcPr>
            <w:tcW w:w="147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2AE8E40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83 (.415)</w:t>
            </w:r>
          </w:p>
        </w:tc>
        <w:tc>
          <w:tcPr>
            <w:tcW w:w="130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D93DDE1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  <w:tr w:rsidR="00B17BBB" w:rsidRPr="009B48D8" w14:paraId="7752363F" w14:textId="77777777" w:rsidTr="00827E17">
        <w:trPr>
          <w:trHeight w:val="273"/>
        </w:trPr>
        <w:tc>
          <w:tcPr>
            <w:tcW w:w="4252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vAlign w:val="center"/>
          </w:tcPr>
          <w:p w14:paraId="5A2B9911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>Correct real nonwords – correct pseudo</w:t>
            </w:r>
          </w:p>
        </w:tc>
        <w:tc>
          <w:tcPr>
            <w:tcW w:w="1304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</w:tcPr>
          <w:p w14:paraId="559C078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</w:tcPr>
          <w:p w14:paraId="5DD9A48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</w:tcPr>
          <w:p w14:paraId="0189AAC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-.052 (.817)</w:t>
            </w:r>
          </w:p>
        </w:tc>
        <w:tc>
          <w:tcPr>
            <w:tcW w:w="1304" w:type="dxa"/>
            <w:gridSpan w:val="2"/>
            <w:vMerge w:val="restart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</w:tcPr>
          <w:p w14:paraId="1968948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86 (.407)</w:t>
            </w:r>
          </w:p>
        </w:tc>
        <w:tc>
          <w:tcPr>
            <w:tcW w:w="1304" w:type="dxa"/>
            <w:gridSpan w:val="2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</w:tcPr>
          <w:p w14:paraId="5C175796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</w:tcPr>
          <w:p w14:paraId="0687F89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</w:tcPr>
          <w:p w14:paraId="2958619E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077 (734)</w:t>
            </w:r>
          </w:p>
        </w:tc>
        <w:tc>
          <w:tcPr>
            <w:tcW w:w="1304" w:type="dxa"/>
            <w:vMerge w:val="restart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noWrap/>
            <w:vAlign w:val="center"/>
          </w:tcPr>
          <w:p w14:paraId="3EA5BD0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048 (.831)</w:t>
            </w:r>
          </w:p>
        </w:tc>
      </w:tr>
      <w:tr w:rsidR="00B17BBB" w:rsidRPr="009B48D8" w14:paraId="04702E75" w14:textId="77777777" w:rsidTr="00827E17">
        <w:trPr>
          <w:trHeight w:val="273"/>
        </w:trPr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F7F444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Cs/>
                <w:color w:val="000000"/>
                <w:szCs w:val="22"/>
              </w:rPr>
              <w:t>Left Cerebellum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2A56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02BF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2C05A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A039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81829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3BD1A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A70F9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CFB44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  <w:tr w:rsidR="00B17BBB" w:rsidRPr="009B48D8" w14:paraId="116D2232" w14:textId="77777777" w:rsidTr="00827E17">
        <w:trPr>
          <w:trHeight w:val="273"/>
        </w:trPr>
        <w:tc>
          <w:tcPr>
            <w:tcW w:w="15055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B2EE4E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b/>
                <w:i/>
                <w:color w:val="000000"/>
                <w:szCs w:val="22"/>
              </w:rPr>
              <w:lastRenderedPageBreak/>
              <w:t>O-LIFE Unusual Experiences</w:t>
            </w:r>
          </w:p>
        </w:tc>
      </w:tr>
      <w:tr w:rsidR="00B17BBB" w:rsidRPr="009B48D8" w14:paraId="048AD70E" w14:textId="77777777" w:rsidTr="00827E17">
        <w:trPr>
          <w:trHeight w:val="273"/>
        </w:trPr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5954F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gramStart"/>
            <w:r w:rsidRPr="009B48D8">
              <w:rPr>
                <w:i/>
                <w:color w:val="000000"/>
                <w:szCs w:val="22"/>
              </w:rPr>
              <w:t>low-frequency</w:t>
            </w:r>
            <w:proofErr w:type="gramEnd"/>
            <w:r w:rsidRPr="009B48D8">
              <w:rPr>
                <w:i/>
                <w:color w:val="000000"/>
                <w:szCs w:val="22"/>
              </w:rPr>
              <w:t xml:space="preserve"> &gt; correct real </w:t>
            </w:r>
            <w:proofErr w:type="spellStart"/>
            <w:r w:rsidRPr="009B48D8">
              <w:rPr>
                <w:i/>
                <w:color w:val="000000"/>
                <w:szCs w:val="22"/>
              </w:rPr>
              <w:t>nonw</w:t>
            </w:r>
            <w:proofErr w:type="spellEnd"/>
            <w:r w:rsidRPr="009B48D8">
              <w:rPr>
                <w:i/>
                <w:color w:val="000000"/>
                <w:szCs w:val="22"/>
              </w:rPr>
              <w:t>.</w:t>
            </w:r>
            <w:r w:rsidRPr="009B48D8">
              <w:rPr>
                <w:color w:val="000000"/>
                <w:szCs w:val="22"/>
              </w:rPr>
              <w:t xml:space="preserve"> </w:t>
            </w:r>
          </w:p>
          <w:p w14:paraId="10FDB39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Left Cerebellum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A08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7FF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030 (.89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D24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42A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244 (.273)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2914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B125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235 (.293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99D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2FFE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218 (.331)</w:t>
            </w:r>
          </w:p>
        </w:tc>
      </w:tr>
      <w:tr w:rsidR="00B17BBB" w:rsidRPr="009B48D8" w14:paraId="19BC9130" w14:textId="77777777" w:rsidTr="00827E17">
        <w:trPr>
          <w:trHeight w:val="273"/>
        </w:trPr>
        <w:tc>
          <w:tcPr>
            <w:tcW w:w="15055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68D4E7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b/>
                <w:i/>
                <w:color w:val="000000"/>
                <w:szCs w:val="22"/>
              </w:rPr>
              <w:t>TriPM - Boldness</w:t>
            </w:r>
          </w:p>
        </w:tc>
      </w:tr>
      <w:tr w:rsidR="00B17BBB" w:rsidRPr="009B48D8" w14:paraId="7A820EB4" w14:textId="77777777" w:rsidTr="00827E17">
        <w:trPr>
          <w:trHeight w:val="273"/>
        </w:trPr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1AAE29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spellStart"/>
            <w:r w:rsidRPr="009B48D8">
              <w:rPr>
                <w:i/>
                <w:color w:val="000000"/>
                <w:szCs w:val="22"/>
              </w:rPr>
              <w:t>correct</w:t>
            </w:r>
            <w:proofErr w:type="spellEnd"/>
            <w:r w:rsidRPr="009B48D8">
              <w:rPr>
                <w:i/>
                <w:color w:val="000000"/>
                <w:szCs w:val="22"/>
              </w:rPr>
              <w:t xml:space="preserve"> pseudo. &gt; </w:t>
            </w:r>
            <w:proofErr w:type="gramStart"/>
            <w:r w:rsidRPr="009B48D8">
              <w:rPr>
                <w:i/>
                <w:color w:val="000000"/>
                <w:szCs w:val="22"/>
              </w:rPr>
              <w:t>low-frequency</w:t>
            </w:r>
            <w:proofErr w:type="gramEnd"/>
          </w:p>
          <w:p w14:paraId="04983EEE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2D074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F3E17B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-.163 (.468)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1E28BD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289 (.192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DBA9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B39B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14685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147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B22A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  <w:r w:rsidRPr="009B48D8">
              <w:rPr>
                <w:szCs w:val="22"/>
              </w:rPr>
              <w:t>.120 (.595)</w:t>
            </w:r>
          </w:p>
        </w:tc>
        <w:tc>
          <w:tcPr>
            <w:tcW w:w="130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40E0FD5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242 (.278)</w:t>
            </w:r>
          </w:p>
        </w:tc>
      </w:tr>
      <w:tr w:rsidR="00B17BBB" w:rsidRPr="009B48D8" w14:paraId="4B8AE467" w14:textId="77777777" w:rsidTr="00827E17">
        <w:trPr>
          <w:trHeight w:val="273"/>
        </w:trPr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B15A9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color w:val="000000"/>
                <w:szCs w:val="22"/>
              </w:rPr>
            </w:pPr>
            <w:r w:rsidRPr="009B48D8">
              <w:rPr>
                <w:iCs/>
                <w:color w:val="000000"/>
                <w:szCs w:val="22"/>
              </w:rPr>
              <w:t>Right Posterior Cingul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AE16B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color w:val="000000"/>
                <w:szCs w:val="22"/>
              </w:rPr>
            </w:pPr>
          </w:p>
        </w:tc>
        <w:tc>
          <w:tcPr>
            <w:tcW w:w="1391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9A6845C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1430A9FF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656AF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83025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BDA9A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3CE13A5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3D488A4" w14:textId="77777777" w:rsidR="00B17BBB" w:rsidRPr="009B48D8" w:rsidRDefault="00B17BBB" w:rsidP="00827E17">
            <w:pPr>
              <w:spacing w:line="240" w:lineRule="auto"/>
              <w:contextualSpacing/>
              <w:rPr>
                <w:iCs/>
                <w:color w:val="000000"/>
                <w:szCs w:val="22"/>
              </w:rPr>
            </w:pPr>
          </w:p>
        </w:tc>
      </w:tr>
      <w:tr w:rsidR="00B17BBB" w:rsidRPr="009B48D8" w14:paraId="1E3DD705" w14:textId="77777777" w:rsidTr="00827E17">
        <w:trPr>
          <w:trHeight w:val="273"/>
        </w:trPr>
        <w:tc>
          <w:tcPr>
            <w:tcW w:w="15055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6921AE" w14:textId="77777777" w:rsidR="00B17BBB" w:rsidRPr="009B48D8" w:rsidRDefault="00B17BBB" w:rsidP="00827E17">
            <w:pPr>
              <w:spacing w:line="240" w:lineRule="auto"/>
              <w:contextualSpacing/>
              <w:jc w:val="center"/>
              <w:rPr>
                <w:color w:val="000000"/>
                <w:szCs w:val="22"/>
              </w:rPr>
            </w:pPr>
            <w:r w:rsidRPr="009B48D8">
              <w:rPr>
                <w:b/>
                <w:i/>
                <w:color w:val="000000"/>
                <w:szCs w:val="22"/>
              </w:rPr>
              <w:t>Tri-PM Meanness</w:t>
            </w:r>
          </w:p>
        </w:tc>
      </w:tr>
      <w:tr w:rsidR="00B17BBB" w:rsidRPr="009B48D8" w14:paraId="5F5F9FA4" w14:textId="77777777" w:rsidTr="00827E17">
        <w:trPr>
          <w:trHeight w:val="273"/>
        </w:trPr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6EA73E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  <w:r w:rsidRPr="009B48D8">
              <w:rPr>
                <w:i/>
                <w:color w:val="000000"/>
                <w:szCs w:val="22"/>
              </w:rPr>
              <w:t xml:space="preserve">Correct </w:t>
            </w:r>
            <w:proofErr w:type="spellStart"/>
            <w:r w:rsidRPr="009B48D8">
              <w:rPr>
                <w:i/>
                <w:color w:val="000000"/>
                <w:szCs w:val="22"/>
              </w:rPr>
              <w:t>correct</w:t>
            </w:r>
            <w:proofErr w:type="spellEnd"/>
            <w:r w:rsidRPr="009B48D8">
              <w:rPr>
                <w:i/>
                <w:color w:val="000000"/>
                <w:szCs w:val="22"/>
              </w:rPr>
              <w:t xml:space="preserve"> real </w:t>
            </w:r>
            <w:proofErr w:type="spellStart"/>
            <w:r w:rsidRPr="009B48D8">
              <w:rPr>
                <w:i/>
                <w:color w:val="000000"/>
                <w:szCs w:val="22"/>
              </w:rPr>
              <w:t>nonw</w:t>
            </w:r>
            <w:proofErr w:type="spellEnd"/>
            <w:r w:rsidRPr="009B48D8">
              <w:rPr>
                <w:i/>
                <w:color w:val="000000"/>
                <w:szCs w:val="22"/>
              </w:rPr>
              <w:t xml:space="preserve">. &gt; </w:t>
            </w:r>
            <w:proofErr w:type="gramStart"/>
            <w:r w:rsidRPr="009B48D8">
              <w:rPr>
                <w:i/>
                <w:color w:val="000000"/>
                <w:szCs w:val="22"/>
              </w:rPr>
              <w:t>high-frequency</w:t>
            </w:r>
            <w:proofErr w:type="gramEnd"/>
          </w:p>
          <w:p w14:paraId="4112D9DA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Left ventral diencephalon (BA 25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C625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41 (.530)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5EE9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ECCCD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3CC48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-.043 (.849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0D102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204 (.362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EEDF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B7446" w14:textId="77777777" w:rsidR="00B17BBB" w:rsidRPr="009B48D8" w:rsidRDefault="00B17BBB" w:rsidP="00827E1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8519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  <w:r w:rsidRPr="009B48D8">
              <w:rPr>
                <w:color w:val="000000"/>
                <w:szCs w:val="22"/>
              </w:rPr>
              <w:t>.133 (.556)</w:t>
            </w:r>
          </w:p>
        </w:tc>
      </w:tr>
      <w:tr w:rsidR="00B17BBB" w:rsidRPr="009B48D8" w14:paraId="4D98D6EC" w14:textId="77777777" w:rsidTr="00827E17">
        <w:trPr>
          <w:trHeight w:val="273"/>
        </w:trPr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7C4BD7" w14:textId="77777777" w:rsidR="00B17BBB" w:rsidRPr="009B48D8" w:rsidRDefault="00B17BBB" w:rsidP="00827E17">
            <w:pPr>
              <w:spacing w:line="240" w:lineRule="auto"/>
              <w:contextualSpacing/>
              <w:rPr>
                <w:i/>
                <w:color w:val="000000"/>
                <w:szCs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765B36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95F3DE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B96FE7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06CC1B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D103D3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8C6B3A" w14:textId="77777777" w:rsidR="00B17BBB" w:rsidRPr="009B48D8" w:rsidRDefault="00B17BBB" w:rsidP="00827E17">
            <w:pPr>
              <w:spacing w:line="240" w:lineRule="auto"/>
              <w:contextualSpacing/>
              <w:rPr>
                <w:szCs w:val="22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FA650A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0309B9" w14:textId="77777777" w:rsidR="00B17BBB" w:rsidRPr="009B48D8" w:rsidRDefault="00B17BBB" w:rsidP="00827E17">
            <w:pPr>
              <w:spacing w:line="240" w:lineRule="auto"/>
              <w:contextualSpacing/>
              <w:rPr>
                <w:color w:val="000000"/>
                <w:szCs w:val="22"/>
              </w:rPr>
            </w:pPr>
          </w:p>
        </w:tc>
      </w:tr>
    </w:tbl>
    <w:p w14:paraId="7B79F7F8" w14:textId="77777777" w:rsidR="00B17BBB" w:rsidRDefault="00B17BBB" w:rsidP="00B17BBB">
      <w:pPr>
        <w:spacing w:after="160" w:line="259" w:lineRule="auto"/>
        <w:contextualSpacing/>
      </w:pPr>
      <w:r w:rsidRPr="009B48D8">
        <w:rPr>
          <w:i/>
          <w:iCs/>
          <w:szCs w:val="22"/>
        </w:rPr>
        <w:t>Note:</w:t>
      </w:r>
      <w:r w:rsidRPr="009B48D8">
        <w:rPr>
          <w:szCs w:val="22"/>
        </w:rPr>
        <w:t xml:space="preserve"> BA = Brodmann area</w:t>
      </w:r>
    </w:p>
    <w:p w14:paraId="0227D06A" w14:textId="77777777" w:rsidR="00B17BBB" w:rsidRDefault="00B17BBB"/>
    <w:sectPr w:rsidR="00B17BBB" w:rsidSect="00B17BB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16E59"/>
    <w:multiLevelType w:val="hybridMultilevel"/>
    <w:tmpl w:val="2E001746"/>
    <w:lvl w:ilvl="0" w:tplc="7C80AB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30C37C" w:tentative="1">
      <w:start w:val="1"/>
      <w:numFmt w:val="lowerLetter"/>
      <w:lvlText w:val="%2."/>
      <w:lvlJc w:val="left"/>
      <w:pPr>
        <w:ind w:left="1440" w:hanging="360"/>
      </w:pPr>
    </w:lvl>
    <w:lvl w:ilvl="2" w:tplc="26E690BA" w:tentative="1">
      <w:start w:val="1"/>
      <w:numFmt w:val="lowerRoman"/>
      <w:lvlText w:val="%3."/>
      <w:lvlJc w:val="right"/>
      <w:pPr>
        <w:ind w:left="2160" w:hanging="180"/>
      </w:pPr>
    </w:lvl>
    <w:lvl w:ilvl="3" w:tplc="AAD2C0C6" w:tentative="1">
      <w:start w:val="1"/>
      <w:numFmt w:val="decimal"/>
      <w:lvlText w:val="%4."/>
      <w:lvlJc w:val="left"/>
      <w:pPr>
        <w:ind w:left="2880" w:hanging="360"/>
      </w:pPr>
    </w:lvl>
    <w:lvl w:ilvl="4" w:tplc="203AC154" w:tentative="1">
      <w:start w:val="1"/>
      <w:numFmt w:val="lowerLetter"/>
      <w:lvlText w:val="%5."/>
      <w:lvlJc w:val="left"/>
      <w:pPr>
        <w:ind w:left="3600" w:hanging="360"/>
      </w:pPr>
    </w:lvl>
    <w:lvl w:ilvl="5" w:tplc="6A48C802" w:tentative="1">
      <w:start w:val="1"/>
      <w:numFmt w:val="lowerRoman"/>
      <w:lvlText w:val="%6."/>
      <w:lvlJc w:val="right"/>
      <w:pPr>
        <w:ind w:left="4320" w:hanging="180"/>
      </w:pPr>
    </w:lvl>
    <w:lvl w:ilvl="6" w:tplc="B1383FEE" w:tentative="1">
      <w:start w:val="1"/>
      <w:numFmt w:val="decimal"/>
      <w:lvlText w:val="%7."/>
      <w:lvlJc w:val="left"/>
      <w:pPr>
        <w:ind w:left="5040" w:hanging="360"/>
      </w:pPr>
    </w:lvl>
    <w:lvl w:ilvl="7" w:tplc="0A98BD64" w:tentative="1">
      <w:start w:val="1"/>
      <w:numFmt w:val="lowerLetter"/>
      <w:lvlText w:val="%8."/>
      <w:lvlJc w:val="left"/>
      <w:pPr>
        <w:ind w:left="5760" w:hanging="360"/>
      </w:pPr>
    </w:lvl>
    <w:lvl w:ilvl="8" w:tplc="19B80C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9020E"/>
    <w:multiLevelType w:val="hybridMultilevel"/>
    <w:tmpl w:val="EE6C5B72"/>
    <w:lvl w:ilvl="0" w:tplc="8E1892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6A03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A47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B43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4C5A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A98CF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200A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BE17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109F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43BF8"/>
    <w:multiLevelType w:val="hybridMultilevel"/>
    <w:tmpl w:val="A7EA2B4C"/>
    <w:lvl w:ilvl="0" w:tplc="9E58FE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0E17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BE6F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BCDA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906C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9D443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D6E6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C4B1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0A6B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F7C00"/>
    <w:multiLevelType w:val="hybridMultilevel"/>
    <w:tmpl w:val="B8120258"/>
    <w:lvl w:ilvl="0" w:tplc="55B800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662BD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844D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C679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F819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FA87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CA9E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4D1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2EB0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B0ED2"/>
    <w:multiLevelType w:val="multilevel"/>
    <w:tmpl w:val="45D8CD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E793E5D"/>
    <w:multiLevelType w:val="hybridMultilevel"/>
    <w:tmpl w:val="E18EC7B2"/>
    <w:lvl w:ilvl="0" w:tplc="4B7EA8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BC1064">
      <w:start w:val="1"/>
      <w:numFmt w:val="lowerLetter"/>
      <w:lvlText w:val="%2."/>
      <w:lvlJc w:val="left"/>
      <w:pPr>
        <w:ind w:left="1440" w:hanging="360"/>
      </w:pPr>
    </w:lvl>
    <w:lvl w:ilvl="2" w:tplc="1400B810" w:tentative="1">
      <w:start w:val="1"/>
      <w:numFmt w:val="lowerRoman"/>
      <w:lvlText w:val="%3."/>
      <w:lvlJc w:val="right"/>
      <w:pPr>
        <w:ind w:left="2160" w:hanging="180"/>
      </w:pPr>
    </w:lvl>
    <w:lvl w:ilvl="3" w:tplc="C6CC3336" w:tentative="1">
      <w:start w:val="1"/>
      <w:numFmt w:val="decimal"/>
      <w:lvlText w:val="%4."/>
      <w:lvlJc w:val="left"/>
      <w:pPr>
        <w:ind w:left="2880" w:hanging="360"/>
      </w:pPr>
    </w:lvl>
    <w:lvl w:ilvl="4" w:tplc="28768448" w:tentative="1">
      <w:start w:val="1"/>
      <w:numFmt w:val="lowerLetter"/>
      <w:lvlText w:val="%5."/>
      <w:lvlJc w:val="left"/>
      <w:pPr>
        <w:ind w:left="3600" w:hanging="360"/>
      </w:pPr>
    </w:lvl>
    <w:lvl w:ilvl="5" w:tplc="55A65B48" w:tentative="1">
      <w:start w:val="1"/>
      <w:numFmt w:val="lowerRoman"/>
      <w:lvlText w:val="%6."/>
      <w:lvlJc w:val="right"/>
      <w:pPr>
        <w:ind w:left="4320" w:hanging="180"/>
      </w:pPr>
    </w:lvl>
    <w:lvl w:ilvl="6" w:tplc="5AB41E36" w:tentative="1">
      <w:start w:val="1"/>
      <w:numFmt w:val="decimal"/>
      <w:lvlText w:val="%7."/>
      <w:lvlJc w:val="left"/>
      <w:pPr>
        <w:ind w:left="5040" w:hanging="360"/>
      </w:pPr>
    </w:lvl>
    <w:lvl w:ilvl="7" w:tplc="7B74AC00" w:tentative="1">
      <w:start w:val="1"/>
      <w:numFmt w:val="lowerLetter"/>
      <w:lvlText w:val="%8."/>
      <w:lvlJc w:val="left"/>
      <w:pPr>
        <w:ind w:left="5760" w:hanging="360"/>
      </w:pPr>
    </w:lvl>
    <w:lvl w:ilvl="8" w:tplc="2F509D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193649"/>
    <w:multiLevelType w:val="hybridMultilevel"/>
    <w:tmpl w:val="55864A40"/>
    <w:lvl w:ilvl="0" w:tplc="457284B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C02664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742924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C50D8D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786701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46A78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1D6CB8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220143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2A8B3B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9B7095"/>
    <w:multiLevelType w:val="hybridMultilevel"/>
    <w:tmpl w:val="FA1CAADC"/>
    <w:lvl w:ilvl="0" w:tplc="AB2E8B0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2904CD0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2EEB2B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DA07CD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EFC9B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E23BE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964A0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9C93D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32E468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7C0A82"/>
    <w:multiLevelType w:val="hybridMultilevel"/>
    <w:tmpl w:val="843ECEC6"/>
    <w:styleLink w:val="ImportedStyle1"/>
    <w:lvl w:ilvl="0" w:tplc="F566CB3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2444C4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A181016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FBEC0F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40E5DC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E96666C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2CCCB7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BC9D3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221358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2B146B09"/>
    <w:multiLevelType w:val="hybridMultilevel"/>
    <w:tmpl w:val="67F83182"/>
    <w:lvl w:ilvl="0" w:tplc="A558B5E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ECA7A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B34D5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44AC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2AE1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18AF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54F4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A4B7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9458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F80A79"/>
    <w:multiLevelType w:val="hybridMultilevel"/>
    <w:tmpl w:val="4AAAE5B6"/>
    <w:lvl w:ilvl="0" w:tplc="8F8ED3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94A2C6A" w:tentative="1">
      <w:start w:val="1"/>
      <w:numFmt w:val="lowerLetter"/>
      <w:lvlText w:val="%2."/>
      <w:lvlJc w:val="left"/>
      <w:pPr>
        <w:ind w:left="1440" w:hanging="360"/>
      </w:pPr>
    </w:lvl>
    <w:lvl w:ilvl="2" w:tplc="49AE2C02" w:tentative="1">
      <w:start w:val="1"/>
      <w:numFmt w:val="lowerRoman"/>
      <w:lvlText w:val="%3."/>
      <w:lvlJc w:val="right"/>
      <w:pPr>
        <w:ind w:left="2160" w:hanging="180"/>
      </w:pPr>
    </w:lvl>
    <w:lvl w:ilvl="3" w:tplc="BDA60944" w:tentative="1">
      <w:start w:val="1"/>
      <w:numFmt w:val="decimal"/>
      <w:lvlText w:val="%4."/>
      <w:lvlJc w:val="left"/>
      <w:pPr>
        <w:ind w:left="2880" w:hanging="360"/>
      </w:pPr>
    </w:lvl>
    <w:lvl w:ilvl="4" w:tplc="F670E2F8" w:tentative="1">
      <w:start w:val="1"/>
      <w:numFmt w:val="lowerLetter"/>
      <w:lvlText w:val="%5."/>
      <w:lvlJc w:val="left"/>
      <w:pPr>
        <w:ind w:left="3600" w:hanging="360"/>
      </w:pPr>
    </w:lvl>
    <w:lvl w:ilvl="5" w:tplc="F99EEA70" w:tentative="1">
      <w:start w:val="1"/>
      <w:numFmt w:val="lowerRoman"/>
      <w:lvlText w:val="%6."/>
      <w:lvlJc w:val="right"/>
      <w:pPr>
        <w:ind w:left="4320" w:hanging="180"/>
      </w:pPr>
    </w:lvl>
    <w:lvl w:ilvl="6" w:tplc="6816A5E8" w:tentative="1">
      <w:start w:val="1"/>
      <w:numFmt w:val="decimal"/>
      <w:lvlText w:val="%7."/>
      <w:lvlJc w:val="left"/>
      <w:pPr>
        <w:ind w:left="5040" w:hanging="360"/>
      </w:pPr>
    </w:lvl>
    <w:lvl w:ilvl="7" w:tplc="59AC89F6" w:tentative="1">
      <w:start w:val="1"/>
      <w:numFmt w:val="lowerLetter"/>
      <w:lvlText w:val="%8."/>
      <w:lvlJc w:val="left"/>
      <w:pPr>
        <w:ind w:left="5760" w:hanging="360"/>
      </w:pPr>
    </w:lvl>
    <w:lvl w:ilvl="8" w:tplc="06064E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4C5CB7"/>
    <w:multiLevelType w:val="hybridMultilevel"/>
    <w:tmpl w:val="360E1B98"/>
    <w:lvl w:ilvl="0" w:tplc="D89A26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10FE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D618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C8CC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4DC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1400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ACF5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68A9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2443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F4661D"/>
    <w:multiLevelType w:val="hybridMultilevel"/>
    <w:tmpl w:val="4202C358"/>
    <w:lvl w:ilvl="0" w:tplc="71483E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50EADB2" w:tentative="1">
      <w:start w:val="1"/>
      <w:numFmt w:val="lowerLetter"/>
      <w:lvlText w:val="%2."/>
      <w:lvlJc w:val="left"/>
      <w:pPr>
        <w:ind w:left="1440" w:hanging="360"/>
      </w:pPr>
    </w:lvl>
    <w:lvl w:ilvl="2" w:tplc="FB3CB232" w:tentative="1">
      <w:start w:val="1"/>
      <w:numFmt w:val="lowerRoman"/>
      <w:lvlText w:val="%3."/>
      <w:lvlJc w:val="right"/>
      <w:pPr>
        <w:ind w:left="2160" w:hanging="180"/>
      </w:pPr>
    </w:lvl>
    <w:lvl w:ilvl="3" w:tplc="B21E9876" w:tentative="1">
      <w:start w:val="1"/>
      <w:numFmt w:val="decimal"/>
      <w:lvlText w:val="%4."/>
      <w:lvlJc w:val="left"/>
      <w:pPr>
        <w:ind w:left="2880" w:hanging="360"/>
      </w:pPr>
    </w:lvl>
    <w:lvl w:ilvl="4" w:tplc="79FA1128" w:tentative="1">
      <w:start w:val="1"/>
      <w:numFmt w:val="lowerLetter"/>
      <w:lvlText w:val="%5."/>
      <w:lvlJc w:val="left"/>
      <w:pPr>
        <w:ind w:left="3600" w:hanging="360"/>
      </w:pPr>
    </w:lvl>
    <w:lvl w:ilvl="5" w:tplc="A5A059C4" w:tentative="1">
      <w:start w:val="1"/>
      <w:numFmt w:val="lowerRoman"/>
      <w:lvlText w:val="%6."/>
      <w:lvlJc w:val="right"/>
      <w:pPr>
        <w:ind w:left="4320" w:hanging="180"/>
      </w:pPr>
    </w:lvl>
    <w:lvl w:ilvl="6" w:tplc="10F28A7E" w:tentative="1">
      <w:start w:val="1"/>
      <w:numFmt w:val="decimal"/>
      <w:lvlText w:val="%7."/>
      <w:lvlJc w:val="left"/>
      <w:pPr>
        <w:ind w:left="5040" w:hanging="360"/>
      </w:pPr>
    </w:lvl>
    <w:lvl w:ilvl="7" w:tplc="6AF0E86C" w:tentative="1">
      <w:start w:val="1"/>
      <w:numFmt w:val="lowerLetter"/>
      <w:lvlText w:val="%8."/>
      <w:lvlJc w:val="left"/>
      <w:pPr>
        <w:ind w:left="5760" w:hanging="360"/>
      </w:pPr>
    </w:lvl>
    <w:lvl w:ilvl="8" w:tplc="FFF4C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457579"/>
    <w:multiLevelType w:val="hybridMultilevel"/>
    <w:tmpl w:val="CF324A94"/>
    <w:lvl w:ilvl="0" w:tplc="DC88DBA0">
      <w:start w:val="1"/>
      <w:numFmt w:val="decimal"/>
      <w:lvlText w:val="%1."/>
      <w:lvlJc w:val="left"/>
      <w:pPr>
        <w:ind w:left="720" w:hanging="360"/>
      </w:pPr>
    </w:lvl>
    <w:lvl w:ilvl="1" w:tplc="070CBD24" w:tentative="1">
      <w:start w:val="1"/>
      <w:numFmt w:val="lowerLetter"/>
      <w:lvlText w:val="%2."/>
      <w:lvlJc w:val="left"/>
      <w:pPr>
        <w:ind w:left="1440" w:hanging="360"/>
      </w:pPr>
    </w:lvl>
    <w:lvl w:ilvl="2" w:tplc="B49C3AC6" w:tentative="1">
      <w:start w:val="1"/>
      <w:numFmt w:val="lowerRoman"/>
      <w:lvlText w:val="%3."/>
      <w:lvlJc w:val="right"/>
      <w:pPr>
        <w:ind w:left="2160" w:hanging="180"/>
      </w:pPr>
    </w:lvl>
    <w:lvl w:ilvl="3" w:tplc="1A5A5672" w:tentative="1">
      <w:start w:val="1"/>
      <w:numFmt w:val="decimal"/>
      <w:lvlText w:val="%4."/>
      <w:lvlJc w:val="left"/>
      <w:pPr>
        <w:ind w:left="2880" w:hanging="360"/>
      </w:pPr>
    </w:lvl>
    <w:lvl w:ilvl="4" w:tplc="A56E059E" w:tentative="1">
      <w:start w:val="1"/>
      <w:numFmt w:val="lowerLetter"/>
      <w:lvlText w:val="%5."/>
      <w:lvlJc w:val="left"/>
      <w:pPr>
        <w:ind w:left="3600" w:hanging="360"/>
      </w:pPr>
    </w:lvl>
    <w:lvl w:ilvl="5" w:tplc="B78854C4" w:tentative="1">
      <w:start w:val="1"/>
      <w:numFmt w:val="lowerRoman"/>
      <w:lvlText w:val="%6."/>
      <w:lvlJc w:val="right"/>
      <w:pPr>
        <w:ind w:left="4320" w:hanging="180"/>
      </w:pPr>
    </w:lvl>
    <w:lvl w:ilvl="6" w:tplc="57886358" w:tentative="1">
      <w:start w:val="1"/>
      <w:numFmt w:val="decimal"/>
      <w:lvlText w:val="%7."/>
      <w:lvlJc w:val="left"/>
      <w:pPr>
        <w:ind w:left="5040" w:hanging="360"/>
      </w:pPr>
    </w:lvl>
    <w:lvl w:ilvl="7" w:tplc="93A6F554" w:tentative="1">
      <w:start w:val="1"/>
      <w:numFmt w:val="lowerLetter"/>
      <w:lvlText w:val="%8."/>
      <w:lvlJc w:val="left"/>
      <w:pPr>
        <w:ind w:left="5760" w:hanging="360"/>
      </w:pPr>
    </w:lvl>
    <w:lvl w:ilvl="8" w:tplc="494433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D42F9F"/>
    <w:multiLevelType w:val="hybridMultilevel"/>
    <w:tmpl w:val="8C4EFCA4"/>
    <w:lvl w:ilvl="0" w:tplc="ABC63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C9C3B5E" w:tentative="1">
      <w:start w:val="1"/>
      <w:numFmt w:val="lowerLetter"/>
      <w:lvlText w:val="%2."/>
      <w:lvlJc w:val="left"/>
      <w:pPr>
        <w:ind w:left="1440" w:hanging="360"/>
      </w:pPr>
    </w:lvl>
    <w:lvl w:ilvl="2" w:tplc="D3723C0A" w:tentative="1">
      <w:start w:val="1"/>
      <w:numFmt w:val="lowerRoman"/>
      <w:lvlText w:val="%3."/>
      <w:lvlJc w:val="right"/>
      <w:pPr>
        <w:ind w:left="2160" w:hanging="180"/>
      </w:pPr>
    </w:lvl>
    <w:lvl w:ilvl="3" w:tplc="DBFA87EE" w:tentative="1">
      <w:start w:val="1"/>
      <w:numFmt w:val="decimal"/>
      <w:lvlText w:val="%4."/>
      <w:lvlJc w:val="left"/>
      <w:pPr>
        <w:ind w:left="2880" w:hanging="360"/>
      </w:pPr>
    </w:lvl>
    <w:lvl w:ilvl="4" w:tplc="4FC22D80" w:tentative="1">
      <w:start w:val="1"/>
      <w:numFmt w:val="lowerLetter"/>
      <w:lvlText w:val="%5."/>
      <w:lvlJc w:val="left"/>
      <w:pPr>
        <w:ind w:left="3600" w:hanging="360"/>
      </w:pPr>
    </w:lvl>
    <w:lvl w:ilvl="5" w:tplc="EB9E9650" w:tentative="1">
      <w:start w:val="1"/>
      <w:numFmt w:val="lowerRoman"/>
      <w:lvlText w:val="%6."/>
      <w:lvlJc w:val="right"/>
      <w:pPr>
        <w:ind w:left="4320" w:hanging="180"/>
      </w:pPr>
    </w:lvl>
    <w:lvl w:ilvl="6" w:tplc="19E2350C" w:tentative="1">
      <w:start w:val="1"/>
      <w:numFmt w:val="decimal"/>
      <w:lvlText w:val="%7."/>
      <w:lvlJc w:val="left"/>
      <w:pPr>
        <w:ind w:left="5040" w:hanging="360"/>
      </w:pPr>
    </w:lvl>
    <w:lvl w:ilvl="7" w:tplc="71E27468" w:tentative="1">
      <w:start w:val="1"/>
      <w:numFmt w:val="lowerLetter"/>
      <w:lvlText w:val="%8."/>
      <w:lvlJc w:val="left"/>
      <w:pPr>
        <w:ind w:left="5760" w:hanging="360"/>
      </w:pPr>
    </w:lvl>
    <w:lvl w:ilvl="8" w:tplc="4656BC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A91A72"/>
    <w:multiLevelType w:val="hybridMultilevel"/>
    <w:tmpl w:val="E0CC99E6"/>
    <w:lvl w:ilvl="0" w:tplc="AE1E2DB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3FE6A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B419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7ED6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A4CA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06CE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4885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CC2B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C22E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9B3127"/>
    <w:multiLevelType w:val="hybridMultilevel"/>
    <w:tmpl w:val="D0E21122"/>
    <w:lvl w:ilvl="0" w:tplc="9E86F7B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4367B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FA81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FCB6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30A2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DECF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C08F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9E6B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3ACE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BA2477"/>
    <w:multiLevelType w:val="hybridMultilevel"/>
    <w:tmpl w:val="91E0A4F2"/>
    <w:lvl w:ilvl="0" w:tplc="F7F071F4">
      <w:start w:val="1"/>
      <w:numFmt w:val="lowerRoman"/>
      <w:lvlText w:val="%1."/>
      <w:lvlJc w:val="right"/>
      <w:pPr>
        <w:ind w:left="720" w:hanging="360"/>
      </w:pPr>
      <w:rPr>
        <w:i w:val="0"/>
        <w:iCs/>
      </w:rPr>
    </w:lvl>
    <w:lvl w:ilvl="1" w:tplc="06E00214" w:tentative="1">
      <w:start w:val="1"/>
      <w:numFmt w:val="lowerLetter"/>
      <w:lvlText w:val="%2."/>
      <w:lvlJc w:val="left"/>
      <w:pPr>
        <w:ind w:left="1440" w:hanging="360"/>
      </w:pPr>
    </w:lvl>
    <w:lvl w:ilvl="2" w:tplc="244CFBB4" w:tentative="1">
      <w:start w:val="1"/>
      <w:numFmt w:val="lowerRoman"/>
      <w:lvlText w:val="%3."/>
      <w:lvlJc w:val="right"/>
      <w:pPr>
        <w:ind w:left="2160" w:hanging="180"/>
      </w:pPr>
    </w:lvl>
    <w:lvl w:ilvl="3" w:tplc="AA724434" w:tentative="1">
      <w:start w:val="1"/>
      <w:numFmt w:val="decimal"/>
      <w:lvlText w:val="%4."/>
      <w:lvlJc w:val="left"/>
      <w:pPr>
        <w:ind w:left="2880" w:hanging="360"/>
      </w:pPr>
    </w:lvl>
    <w:lvl w:ilvl="4" w:tplc="070224E4" w:tentative="1">
      <w:start w:val="1"/>
      <w:numFmt w:val="lowerLetter"/>
      <w:lvlText w:val="%5."/>
      <w:lvlJc w:val="left"/>
      <w:pPr>
        <w:ind w:left="3600" w:hanging="360"/>
      </w:pPr>
    </w:lvl>
    <w:lvl w:ilvl="5" w:tplc="AC2CBBC4" w:tentative="1">
      <w:start w:val="1"/>
      <w:numFmt w:val="lowerRoman"/>
      <w:lvlText w:val="%6."/>
      <w:lvlJc w:val="right"/>
      <w:pPr>
        <w:ind w:left="4320" w:hanging="180"/>
      </w:pPr>
    </w:lvl>
    <w:lvl w:ilvl="6" w:tplc="F10E38E8" w:tentative="1">
      <w:start w:val="1"/>
      <w:numFmt w:val="decimal"/>
      <w:lvlText w:val="%7."/>
      <w:lvlJc w:val="left"/>
      <w:pPr>
        <w:ind w:left="5040" w:hanging="360"/>
      </w:pPr>
    </w:lvl>
    <w:lvl w:ilvl="7" w:tplc="6930C520" w:tentative="1">
      <w:start w:val="1"/>
      <w:numFmt w:val="lowerLetter"/>
      <w:lvlText w:val="%8."/>
      <w:lvlJc w:val="left"/>
      <w:pPr>
        <w:ind w:left="5760" w:hanging="360"/>
      </w:pPr>
    </w:lvl>
    <w:lvl w:ilvl="8" w:tplc="FEDAA7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2F4B9D"/>
    <w:multiLevelType w:val="hybridMultilevel"/>
    <w:tmpl w:val="12C46CCC"/>
    <w:lvl w:ilvl="0" w:tplc="13C498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912DBBE" w:tentative="1">
      <w:start w:val="1"/>
      <w:numFmt w:val="lowerLetter"/>
      <w:lvlText w:val="%2."/>
      <w:lvlJc w:val="left"/>
      <w:pPr>
        <w:ind w:left="1440" w:hanging="360"/>
      </w:pPr>
    </w:lvl>
    <w:lvl w:ilvl="2" w:tplc="A560CE40" w:tentative="1">
      <w:start w:val="1"/>
      <w:numFmt w:val="lowerRoman"/>
      <w:lvlText w:val="%3."/>
      <w:lvlJc w:val="right"/>
      <w:pPr>
        <w:ind w:left="2160" w:hanging="180"/>
      </w:pPr>
    </w:lvl>
    <w:lvl w:ilvl="3" w:tplc="E27EB5C6" w:tentative="1">
      <w:start w:val="1"/>
      <w:numFmt w:val="decimal"/>
      <w:lvlText w:val="%4."/>
      <w:lvlJc w:val="left"/>
      <w:pPr>
        <w:ind w:left="2880" w:hanging="360"/>
      </w:pPr>
    </w:lvl>
    <w:lvl w:ilvl="4" w:tplc="DE9A4026" w:tentative="1">
      <w:start w:val="1"/>
      <w:numFmt w:val="lowerLetter"/>
      <w:lvlText w:val="%5."/>
      <w:lvlJc w:val="left"/>
      <w:pPr>
        <w:ind w:left="3600" w:hanging="360"/>
      </w:pPr>
    </w:lvl>
    <w:lvl w:ilvl="5" w:tplc="427E7284" w:tentative="1">
      <w:start w:val="1"/>
      <w:numFmt w:val="lowerRoman"/>
      <w:lvlText w:val="%6."/>
      <w:lvlJc w:val="right"/>
      <w:pPr>
        <w:ind w:left="4320" w:hanging="180"/>
      </w:pPr>
    </w:lvl>
    <w:lvl w:ilvl="6" w:tplc="AB50AB5C" w:tentative="1">
      <w:start w:val="1"/>
      <w:numFmt w:val="decimal"/>
      <w:lvlText w:val="%7."/>
      <w:lvlJc w:val="left"/>
      <w:pPr>
        <w:ind w:left="5040" w:hanging="360"/>
      </w:pPr>
    </w:lvl>
    <w:lvl w:ilvl="7" w:tplc="7F625EA6" w:tentative="1">
      <w:start w:val="1"/>
      <w:numFmt w:val="lowerLetter"/>
      <w:lvlText w:val="%8."/>
      <w:lvlJc w:val="left"/>
      <w:pPr>
        <w:ind w:left="5760" w:hanging="360"/>
      </w:pPr>
    </w:lvl>
    <w:lvl w:ilvl="8" w:tplc="9F54CF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F96D9C"/>
    <w:multiLevelType w:val="hybridMultilevel"/>
    <w:tmpl w:val="ED986290"/>
    <w:lvl w:ilvl="0" w:tplc="9DA412C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87263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903F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363B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389E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D85C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50CD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B088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C2E3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9F232B"/>
    <w:multiLevelType w:val="hybridMultilevel"/>
    <w:tmpl w:val="AE8CB07A"/>
    <w:lvl w:ilvl="0" w:tplc="770EBA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B3EEC8E" w:tentative="1">
      <w:start w:val="1"/>
      <w:numFmt w:val="lowerLetter"/>
      <w:lvlText w:val="%2."/>
      <w:lvlJc w:val="left"/>
      <w:pPr>
        <w:ind w:left="1440" w:hanging="360"/>
      </w:pPr>
    </w:lvl>
    <w:lvl w:ilvl="2" w:tplc="C00C3F34" w:tentative="1">
      <w:start w:val="1"/>
      <w:numFmt w:val="lowerRoman"/>
      <w:lvlText w:val="%3."/>
      <w:lvlJc w:val="right"/>
      <w:pPr>
        <w:ind w:left="2160" w:hanging="180"/>
      </w:pPr>
    </w:lvl>
    <w:lvl w:ilvl="3" w:tplc="0B725E50" w:tentative="1">
      <w:start w:val="1"/>
      <w:numFmt w:val="decimal"/>
      <w:lvlText w:val="%4."/>
      <w:lvlJc w:val="left"/>
      <w:pPr>
        <w:ind w:left="2880" w:hanging="360"/>
      </w:pPr>
    </w:lvl>
    <w:lvl w:ilvl="4" w:tplc="A71C8188" w:tentative="1">
      <w:start w:val="1"/>
      <w:numFmt w:val="lowerLetter"/>
      <w:lvlText w:val="%5."/>
      <w:lvlJc w:val="left"/>
      <w:pPr>
        <w:ind w:left="3600" w:hanging="360"/>
      </w:pPr>
    </w:lvl>
    <w:lvl w:ilvl="5" w:tplc="AE36EABA" w:tentative="1">
      <w:start w:val="1"/>
      <w:numFmt w:val="lowerRoman"/>
      <w:lvlText w:val="%6."/>
      <w:lvlJc w:val="right"/>
      <w:pPr>
        <w:ind w:left="4320" w:hanging="180"/>
      </w:pPr>
    </w:lvl>
    <w:lvl w:ilvl="6" w:tplc="9B8E24BE" w:tentative="1">
      <w:start w:val="1"/>
      <w:numFmt w:val="decimal"/>
      <w:lvlText w:val="%7."/>
      <w:lvlJc w:val="left"/>
      <w:pPr>
        <w:ind w:left="5040" w:hanging="360"/>
      </w:pPr>
    </w:lvl>
    <w:lvl w:ilvl="7" w:tplc="E7F2DF16" w:tentative="1">
      <w:start w:val="1"/>
      <w:numFmt w:val="lowerLetter"/>
      <w:lvlText w:val="%8."/>
      <w:lvlJc w:val="left"/>
      <w:pPr>
        <w:ind w:left="5760" w:hanging="360"/>
      </w:pPr>
    </w:lvl>
    <w:lvl w:ilvl="8" w:tplc="EEA27D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F97A5F"/>
    <w:multiLevelType w:val="hybridMultilevel"/>
    <w:tmpl w:val="7E84EE9E"/>
    <w:lvl w:ilvl="0" w:tplc="275C65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98CDC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763F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302A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869F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203E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E476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22EF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77AE3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6F6A9C"/>
    <w:multiLevelType w:val="hybridMultilevel"/>
    <w:tmpl w:val="5C8A9A1E"/>
    <w:lvl w:ilvl="0" w:tplc="4224D67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820A1A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068B3E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F3AEDE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A2966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E7CF67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8CA8EA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9C080B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A7EEB3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804096C"/>
    <w:multiLevelType w:val="hybridMultilevel"/>
    <w:tmpl w:val="2612F3D0"/>
    <w:styleLink w:val="ImportedStyle2"/>
    <w:lvl w:ilvl="0" w:tplc="22B257A0">
      <w:start w:val="1"/>
      <w:numFmt w:val="low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7660E6">
      <w:start w:val="1"/>
      <w:numFmt w:val="lowerLetter"/>
      <w:lvlText w:val="%2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73C7BE8">
      <w:start w:val="1"/>
      <w:numFmt w:val="lowerLetter"/>
      <w:lvlText w:val="%3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64EEF2">
      <w:start w:val="1"/>
      <w:numFmt w:val="lowerLetter"/>
      <w:lvlText w:val="%4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827D84">
      <w:start w:val="1"/>
      <w:numFmt w:val="lowerLetter"/>
      <w:lvlText w:val="%5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AF6CE88">
      <w:start w:val="1"/>
      <w:numFmt w:val="lowerLetter"/>
      <w:lvlText w:val="%6)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361D3A">
      <w:start w:val="1"/>
      <w:numFmt w:val="lowerLetter"/>
      <w:lvlText w:val="%7)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7968EF4">
      <w:start w:val="1"/>
      <w:numFmt w:val="lowerLetter"/>
      <w:lvlText w:val="%8)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D0708C">
      <w:start w:val="1"/>
      <w:numFmt w:val="lowerLetter"/>
      <w:lvlText w:val="%9)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7D382F41"/>
    <w:multiLevelType w:val="hybridMultilevel"/>
    <w:tmpl w:val="17A6A04A"/>
    <w:lvl w:ilvl="0" w:tplc="039E31A6">
      <w:start w:val="1"/>
      <w:numFmt w:val="decimal"/>
      <w:lvlText w:val="%1."/>
      <w:lvlJc w:val="left"/>
      <w:pPr>
        <w:ind w:left="720" w:hanging="360"/>
      </w:pPr>
    </w:lvl>
    <w:lvl w:ilvl="1" w:tplc="12606682" w:tentative="1">
      <w:start w:val="1"/>
      <w:numFmt w:val="lowerLetter"/>
      <w:lvlText w:val="%2."/>
      <w:lvlJc w:val="left"/>
      <w:pPr>
        <w:ind w:left="1440" w:hanging="360"/>
      </w:pPr>
    </w:lvl>
    <w:lvl w:ilvl="2" w:tplc="F8D6C4C4" w:tentative="1">
      <w:start w:val="1"/>
      <w:numFmt w:val="lowerRoman"/>
      <w:lvlText w:val="%3."/>
      <w:lvlJc w:val="right"/>
      <w:pPr>
        <w:ind w:left="2160" w:hanging="180"/>
      </w:pPr>
    </w:lvl>
    <w:lvl w:ilvl="3" w:tplc="35EE6F32" w:tentative="1">
      <w:start w:val="1"/>
      <w:numFmt w:val="decimal"/>
      <w:lvlText w:val="%4."/>
      <w:lvlJc w:val="left"/>
      <w:pPr>
        <w:ind w:left="2880" w:hanging="360"/>
      </w:pPr>
    </w:lvl>
    <w:lvl w:ilvl="4" w:tplc="70F04852" w:tentative="1">
      <w:start w:val="1"/>
      <w:numFmt w:val="lowerLetter"/>
      <w:lvlText w:val="%5."/>
      <w:lvlJc w:val="left"/>
      <w:pPr>
        <w:ind w:left="3600" w:hanging="360"/>
      </w:pPr>
    </w:lvl>
    <w:lvl w:ilvl="5" w:tplc="EC5AC042" w:tentative="1">
      <w:start w:val="1"/>
      <w:numFmt w:val="lowerRoman"/>
      <w:lvlText w:val="%6."/>
      <w:lvlJc w:val="right"/>
      <w:pPr>
        <w:ind w:left="4320" w:hanging="180"/>
      </w:pPr>
    </w:lvl>
    <w:lvl w:ilvl="6" w:tplc="310615AE" w:tentative="1">
      <w:start w:val="1"/>
      <w:numFmt w:val="decimal"/>
      <w:lvlText w:val="%7."/>
      <w:lvlJc w:val="left"/>
      <w:pPr>
        <w:ind w:left="5040" w:hanging="360"/>
      </w:pPr>
    </w:lvl>
    <w:lvl w:ilvl="7" w:tplc="37F64114" w:tentative="1">
      <w:start w:val="1"/>
      <w:numFmt w:val="lowerLetter"/>
      <w:lvlText w:val="%8."/>
      <w:lvlJc w:val="left"/>
      <w:pPr>
        <w:ind w:left="5760" w:hanging="360"/>
      </w:pPr>
    </w:lvl>
    <w:lvl w:ilvl="8" w:tplc="FD16BA0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3"/>
  </w:num>
  <w:num w:numId="3">
    <w:abstractNumId w:val="6"/>
  </w:num>
  <w:num w:numId="4">
    <w:abstractNumId w:val="7"/>
  </w:num>
  <w:num w:numId="5">
    <w:abstractNumId w:val="22"/>
  </w:num>
  <w:num w:numId="6">
    <w:abstractNumId w:val="1"/>
  </w:num>
  <w:num w:numId="7">
    <w:abstractNumId w:val="24"/>
  </w:num>
  <w:num w:numId="8">
    <w:abstractNumId w:val="17"/>
  </w:num>
  <w:num w:numId="9">
    <w:abstractNumId w:val="4"/>
  </w:num>
  <w:num w:numId="10">
    <w:abstractNumId w:val="19"/>
  </w:num>
  <w:num w:numId="11">
    <w:abstractNumId w:val="10"/>
  </w:num>
  <w:num w:numId="12">
    <w:abstractNumId w:val="13"/>
  </w:num>
  <w:num w:numId="13">
    <w:abstractNumId w:val="20"/>
  </w:num>
  <w:num w:numId="14">
    <w:abstractNumId w:val="12"/>
  </w:num>
  <w:num w:numId="15">
    <w:abstractNumId w:val="14"/>
  </w:num>
  <w:num w:numId="16">
    <w:abstractNumId w:val="0"/>
  </w:num>
  <w:num w:numId="17">
    <w:abstractNumId w:val="15"/>
  </w:num>
  <w:num w:numId="18">
    <w:abstractNumId w:val="5"/>
  </w:num>
  <w:num w:numId="19">
    <w:abstractNumId w:val="16"/>
  </w:num>
  <w:num w:numId="20">
    <w:abstractNumId w:val="9"/>
  </w:num>
  <w:num w:numId="21">
    <w:abstractNumId w:val="21"/>
  </w:num>
  <w:num w:numId="22">
    <w:abstractNumId w:val="11"/>
  </w:num>
  <w:num w:numId="23">
    <w:abstractNumId w:val="2"/>
  </w:num>
  <w:num w:numId="24">
    <w:abstractNumId w:val="18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BB"/>
    <w:rsid w:val="00B1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F1090"/>
  <w15:chartTrackingRefBased/>
  <w15:docId w15:val="{4C65AB59-FF72-0246-BF38-9B23CD82E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BBB"/>
    <w:pPr>
      <w:spacing w:line="360" w:lineRule="auto"/>
      <w:jc w:val="both"/>
    </w:pPr>
    <w:rPr>
      <w:rFonts w:ascii="Times New Roman" w:eastAsia="Times New Roman" w:hAnsi="Times New Roman" w:cs="Times New Roman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BBB"/>
    <w:pPr>
      <w:keepNext/>
      <w:keepLines/>
      <w:spacing w:before="240" w:line="259" w:lineRule="auto"/>
      <w:outlineLvl w:val="0"/>
    </w:pPr>
    <w:rPr>
      <w:rFonts w:eastAsiaTheme="majorEastAsia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7BBB"/>
    <w:pPr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BBB"/>
    <w:pPr>
      <w:keepNext/>
      <w:keepLines/>
      <w:spacing w:before="40" w:line="259" w:lineRule="auto"/>
      <w:outlineLvl w:val="2"/>
    </w:pPr>
    <w:rPr>
      <w:rFonts w:eastAsiaTheme="majorEastAsia" w:cstheme="majorBidi"/>
      <w:b/>
      <w:i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BBB"/>
    <w:pPr>
      <w:keepNext/>
      <w:keepLines/>
      <w:spacing w:before="40" w:line="259" w:lineRule="auto"/>
      <w:outlineLvl w:val="3"/>
    </w:pPr>
    <w:rPr>
      <w:rFonts w:eastAsiaTheme="majorEastAsia" w:cstheme="majorBidi"/>
      <w:i/>
      <w:iCs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BBB"/>
    <w:pPr>
      <w:keepNext/>
      <w:keepLines/>
      <w:spacing w:before="40"/>
      <w:outlineLvl w:val="4"/>
    </w:pPr>
    <w:rPr>
      <w:rFonts w:eastAsiaTheme="majorEastAsia" w:cstheme="majorBidi"/>
      <w:i/>
      <w:color w:val="ED7D31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BBB"/>
    <w:rPr>
      <w:rFonts w:ascii="Times New Roman" w:eastAsiaTheme="majorEastAsia" w:hAnsi="Times New Roman" w:cstheme="majorBidi"/>
      <w:b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7BBB"/>
    <w:rPr>
      <w:rFonts w:ascii="Times New Roman" w:eastAsia="Times New Roman" w:hAnsi="Times New Roman" w:cs="Times New Roman"/>
      <w:b/>
      <w:bCs/>
      <w:color w:val="000000"/>
      <w:kern w:val="28"/>
      <w:sz w:val="22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B17BBB"/>
    <w:rPr>
      <w:rFonts w:ascii="Times New Roman" w:eastAsiaTheme="majorEastAsia" w:hAnsi="Times New Roman" w:cstheme="majorBidi"/>
      <w:b/>
      <w:i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B17BBB"/>
    <w:rPr>
      <w:rFonts w:ascii="Times New Roman" w:eastAsiaTheme="majorEastAsia" w:hAnsi="Times New Roman" w:cstheme="majorBidi"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B17BBB"/>
    <w:rPr>
      <w:rFonts w:ascii="Times New Roman" w:eastAsiaTheme="majorEastAsia" w:hAnsi="Times New Roman" w:cstheme="majorBidi"/>
      <w:i/>
      <w:color w:val="ED7D31" w:themeColor="accent2"/>
      <w:sz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BBB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BB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17BB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17BB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17BB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7B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17BB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17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BBB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B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B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BB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17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B17BBB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  <w:lang w:eastAsia="en-US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B17BBB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Hyperlink">
    <w:name w:val="Hyperlink"/>
    <w:basedOn w:val="DefaultParagraphFont"/>
    <w:uiPriority w:val="99"/>
    <w:unhideWhenUsed/>
    <w:rsid w:val="00B17BBB"/>
    <w:rPr>
      <w:color w:val="0000FF"/>
      <w:u w:val="single"/>
    </w:rPr>
  </w:style>
  <w:style w:type="paragraph" w:customStyle="1" w:styleId="Default">
    <w:name w:val="Default"/>
    <w:rsid w:val="00B17B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paragraph" w:customStyle="1" w:styleId="Body">
    <w:name w:val="Body"/>
    <w:rsid w:val="00B17BB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numbering" w:customStyle="1" w:styleId="ImportedStyle1">
    <w:name w:val="Imported Style 1"/>
    <w:rsid w:val="00B17BBB"/>
    <w:pPr>
      <w:numPr>
        <w:numId w:val="1"/>
      </w:numPr>
    </w:pPr>
  </w:style>
  <w:style w:type="numbering" w:customStyle="1" w:styleId="ImportedStyle2">
    <w:name w:val="Imported Style 2"/>
    <w:rsid w:val="00B17BBB"/>
    <w:pPr>
      <w:numPr>
        <w:numId w:val="2"/>
      </w:numPr>
    </w:pPr>
  </w:style>
  <w:style w:type="paragraph" w:styleId="Revision">
    <w:name w:val="Revision"/>
    <w:hidden/>
    <w:uiPriority w:val="99"/>
    <w:semiHidden/>
    <w:rsid w:val="00B17BBB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17BB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17BB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17BB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7BBB"/>
    <w:rPr>
      <w:sz w:val="22"/>
      <w:szCs w:val="22"/>
    </w:rPr>
  </w:style>
  <w:style w:type="paragraph" w:customStyle="1" w:styleId="Normal1">
    <w:name w:val="Normal1"/>
    <w:rsid w:val="00B17BBB"/>
    <w:pPr>
      <w:widowControl w:val="0"/>
    </w:pPr>
    <w:rPr>
      <w:rFonts w:ascii="Times New Roman" w:eastAsia="Times New Roman" w:hAnsi="Times New Roman" w:cs="Times New Roman"/>
      <w:color w:val="000000"/>
      <w:lang w:eastAsia="en-GB"/>
    </w:rPr>
  </w:style>
  <w:style w:type="character" w:customStyle="1" w:styleId="UnresolvedMention1">
    <w:name w:val="Unresolved Mention1"/>
    <w:basedOn w:val="DefaultParagraphFont"/>
    <w:uiPriority w:val="99"/>
    <w:unhideWhenUsed/>
    <w:rsid w:val="00B17BBB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B17BB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17B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17BBB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unhideWhenUsed/>
    <w:rsid w:val="00B17BB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B17BB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17BBB"/>
  </w:style>
  <w:style w:type="character" w:styleId="PlaceholderText">
    <w:name w:val="Placeholder Text"/>
    <w:basedOn w:val="DefaultParagraphFont"/>
    <w:uiPriority w:val="99"/>
    <w:semiHidden/>
    <w:rsid w:val="00B17BB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17BBB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17BBB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17BBB"/>
    <w:pPr>
      <w:tabs>
        <w:tab w:val="right" w:pos="9010"/>
      </w:tabs>
      <w:spacing w:before="240" w:after="120"/>
    </w:pPr>
    <w:rPr>
      <w:rFonts w:cstheme="minorHAnsi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17BBB"/>
    <w:pPr>
      <w:spacing w:before="120"/>
      <w:ind w:left="220"/>
    </w:pPr>
    <w:rPr>
      <w:rFonts w:cstheme="minorHAnsi"/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17BBB"/>
    <w:pPr>
      <w:ind w:left="440"/>
    </w:pPr>
    <w:rPr>
      <w:rFonts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17BBB"/>
    <w:pPr>
      <w:ind w:left="660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17BBB"/>
    <w:pPr>
      <w:ind w:left="880"/>
    </w:pPr>
    <w:rPr>
      <w:rFonts w:cstheme="minorHAnsi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17BBB"/>
  </w:style>
  <w:style w:type="paragraph" w:styleId="TOC6">
    <w:name w:val="toc 6"/>
    <w:basedOn w:val="Normal"/>
    <w:next w:val="Normal"/>
    <w:autoRedefine/>
    <w:uiPriority w:val="39"/>
    <w:unhideWhenUsed/>
    <w:rsid w:val="00B17BBB"/>
    <w:pPr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17BBB"/>
    <w:pPr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17BBB"/>
    <w:pPr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17BBB"/>
    <w:pPr>
      <w:ind w:left="1760"/>
    </w:pPr>
    <w:rPr>
      <w:rFonts w:asciiTheme="minorHAnsi" w:hAnsiTheme="minorHAnsi" w:cstheme="minorHAnsi"/>
      <w:sz w:val="20"/>
      <w:szCs w:val="20"/>
    </w:rPr>
  </w:style>
  <w:style w:type="paragraph" w:customStyle="1" w:styleId="msonormal0">
    <w:name w:val="msonormal"/>
    <w:basedOn w:val="Normal"/>
    <w:rsid w:val="00B17BBB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B17BBB"/>
    <w:pPr>
      <w:spacing w:before="100" w:beforeAutospacing="1" w:after="100" w:afterAutospacing="1"/>
    </w:pPr>
  </w:style>
  <w:style w:type="character" w:customStyle="1" w:styleId="mixed-citation">
    <w:name w:val="mixed-citation"/>
    <w:basedOn w:val="DefaultParagraphFont"/>
    <w:rsid w:val="00B17BBB"/>
  </w:style>
  <w:style w:type="character" w:customStyle="1" w:styleId="ref-journal">
    <w:name w:val="ref-journal"/>
    <w:basedOn w:val="DefaultParagraphFont"/>
    <w:rsid w:val="00B17BBB"/>
  </w:style>
  <w:style w:type="character" w:customStyle="1" w:styleId="hgkelc">
    <w:name w:val="hgkelc"/>
    <w:basedOn w:val="DefaultParagraphFont"/>
    <w:rsid w:val="00B17BBB"/>
  </w:style>
  <w:style w:type="character" w:styleId="Emphasis">
    <w:name w:val="Emphasis"/>
    <w:basedOn w:val="DefaultParagraphFont"/>
    <w:uiPriority w:val="20"/>
    <w:qFormat/>
    <w:rsid w:val="00B17BBB"/>
    <w:rPr>
      <w:i/>
      <w:iCs/>
    </w:rPr>
  </w:style>
  <w:style w:type="paragraph" w:customStyle="1" w:styleId="xl68">
    <w:name w:val="xl68"/>
    <w:basedOn w:val="Normal"/>
    <w:rsid w:val="00B17BBB"/>
    <w:pP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B17BBB"/>
    <w:pPr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B17BBB"/>
    <w:pPr>
      <w:spacing w:before="100" w:beforeAutospacing="1" w:after="100" w:afterAutospacing="1"/>
    </w:pPr>
    <w:rPr>
      <w:color w:val="000000"/>
    </w:rPr>
  </w:style>
  <w:style w:type="paragraph" w:customStyle="1" w:styleId="xl72">
    <w:name w:val="xl72"/>
    <w:basedOn w:val="Normal"/>
    <w:rsid w:val="00B17BBB"/>
    <w:pPr>
      <w:spacing w:before="100" w:beforeAutospacing="1" w:after="100" w:afterAutospacing="1"/>
    </w:pPr>
    <w:rPr>
      <w:color w:val="FF0000"/>
    </w:rPr>
  </w:style>
  <w:style w:type="paragraph" w:customStyle="1" w:styleId="xl73">
    <w:name w:val="xl73"/>
    <w:basedOn w:val="Normal"/>
    <w:rsid w:val="00B17BBB"/>
    <w:pPr>
      <w:spacing w:before="100" w:beforeAutospacing="1" w:after="100" w:afterAutospacing="1"/>
    </w:pPr>
    <w:rPr>
      <w:b/>
      <w:bCs/>
      <w:color w:val="FF0000"/>
    </w:rPr>
  </w:style>
  <w:style w:type="paragraph" w:customStyle="1" w:styleId="xl74">
    <w:name w:val="xl74"/>
    <w:basedOn w:val="Normal"/>
    <w:rsid w:val="00B17BBB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B17BBB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B17BBB"/>
    <w:pPr>
      <w:pBdr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B17BBB"/>
    <w:pPr>
      <w:pBdr>
        <w:right w:val="single" w:sz="4" w:space="0" w:color="auto"/>
      </w:pBdr>
      <w:spacing w:before="100" w:beforeAutospacing="1" w:after="100" w:afterAutospacing="1"/>
    </w:pPr>
    <w:rPr>
      <w:color w:val="FF0000"/>
    </w:rPr>
  </w:style>
  <w:style w:type="paragraph" w:customStyle="1" w:styleId="xl78">
    <w:name w:val="xl78"/>
    <w:basedOn w:val="Normal"/>
    <w:rsid w:val="00B17BBB"/>
    <w:pPr>
      <w:pBdr>
        <w:right w:val="single" w:sz="4" w:space="0" w:color="auto"/>
      </w:pBdr>
      <w:spacing w:before="100" w:beforeAutospacing="1" w:after="100" w:afterAutospacing="1"/>
    </w:pPr>
    <w:rPr>
      <w:b/>
      <w:bCs/>
      <w:color w:val="FF0000"/>
    </w:rPr>
  </w:style>
  <w:style w:type="paragraph" w:customStyle="1" w:styleId="xl79">
    <w:name w:val="xl79"/>
    <w:basedOn w:val="Normal"/>
    <w:rsid w:val="00B17BB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Normal"/>
    <w:rsid w:val="00B17BB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B17BB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customStyle="1" w:styleId="UnresolvedMention4">
    <w:name w:val="Unresolved Mention4"/>
    <w:basedOn w:val="DefaultParagraphFont"/>
    <w:uiPriority w:val="99"/>
    <w:unhideWhenUsed/>
    <w:rsid w:val="00B17BBB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B17BBB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"/>
    <w:rsid w:val="00B17BB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67">
    <w:name w:val="xl67"/>
    <w:basedOn w:val="Normal"/>
    <w:rsid w:val="00B17BBB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</w:rPr>
  </w:style>
  <w:style w:type="paragraph" w:customStyle="1" w:styleId="xl69">
    <w:name w:val="xl69"/>
    <w:basedOn w:val="Normal"/>
    <w:rsid w:val="00B17BB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B17BB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83">
    <w:name w:val="xl83"/>
    <w:basedOn w:val="Normal"/>
    <w:rsid w:val="00B17BB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B17BBB"/>
  </w:style>
  <w:style w:type="paragraph" w:styleId="NoSpacing">
    <w:name w:val="No Spacing"/>
    <w:uiPriority w:val="1"/>
    <w:qFormat/>
    <w:rsid w:val="00B17BBB"/>
    <w:rPr>
      <w:rFonts w:eastAsiaTheme="minorEastAsia"/>
      <w:sz w:val="22"/>
      <w:szCs w:val="22"/>
      <w:lang w:val="en-US" w:eastAsia="zh-CN"/>
    </w:rPr>
  </w:style>
  <w:style w:type="character" w:customStyle="1" w:styleId="element-citation">
    <w:name w:val="element-citation"/>
    <w:basedOn w:val="DefaultParagraphFont"/>
    <w:rsid w:val="00B17BBB"/>
  </w:style>
  <w:style w:type="character" w:customStyle="1" w:styleId="ref-vol">
    <w:name w:val="ref-vol"/>
    <w:basedOn w:val="DefaultParagraphFont"/>
    <w:rsid w:val="00B17BBB"/>
  </w:style>
  <w:style w:type="character" w:customStyle="1" w:styleId="nowrap">
    <w:name w:val="nowrap"/>
    <w:basedOn w:val="DefaultParagraphFont"/>
    <w:rsid w:val="00B17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736</Words>
  <Characters>989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nova (Doctoral Researcher)</dc:creator>
  <cp:keywords/>
  <dc:description/>
  <cp:lastModifiedBy>Martina Vanova (Doctoral Researcher)</cp:lastModifiedBy>
  <cp:revision>1</cp:revision>
  <dcterms:created xsi:type="dcterms:W3CDTF">2022-03-30T12:59:00Z</dcterms:created>
  <dcterms:modified xsi:type="dcterms:W3CDTF">2022-03-30T13:06:00Z</dcterms:modified>
</cp:coreProperties>
</file>